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6C70F" w14:textId="77777777" w:rsidR="00F24C1B" w:rsidRDefault="00F24C1B" w:rsidP="005B4484">
      <w:pPr>
        <w:spacing w:line="480" w:lineRule="auto"/>
        <w:ind w:firstLine="720"/>
        <w:jc w:val="center"/>
        <w:rPr>
          <w:b/>
          <w:bCs/>
        </w:rPr>
      </w:pPr>
      <w:bookmarkStart w:id="0" w:name="_Hlk202787382"/>
    </w:p>
    <w:p w14:paraId="3232F1F3" w14:textId="77777777" w:rsidR="00F24C1B" w:rsidRDefault="00F24C1B" w:rsidP="005B4484">
      <w:pPr>
        <w:spacing w:line="480" w:lineRule="auto"/>
        <w:ind w:firstLine="720"/>
        <w:jc w:val="center"/>
        <w:rPr>
          <w:b/>
          <w:bCs/>
        </w:rPr>
      </w:pPr>
    </w:p>
    <w:p w14:paraId="2203B1AD" w14:textId="77777777" w:rsidR="00F24C1B" w:rsidRDefault="00F24C1B" w:rsidP="005B4484">
      <w:pPr>
        <w:spacing w:line="480" w:lineRule="auto"/>
        <w:ind w:firstLine="720"/>
        <w:jc w:val="center"/>
        <w:rPr>
          <w:b/>
          <w:bCs/>
        </w:rPr>
      </w:pPr>
    </w:p>
    <w:p w14:paraId="320F93D7" w14:textId="77777777" w:rsidR="00F24C1B" w:rsidRDefault="00F24C1B" w:rsidP="005B4484">
      <w:pPr>
        <w:spacing w:line="480" w:lineRule="auto"/>
        <w:ind w:firstLine="720"/>
        <w:jc w:val="center"/>
        <w:rPr>
          <w:b/>
          <w:bCs/>
        </w:rPr>
      </w:pPr>
    </w:p>
    <w:p w14:paraId="26EBB82D" w14:textId="77777777" w:rsidR="00F24C1B" w:rsidRDefault="00F24C1B" w:rsidP="005B4484">
      <w:pPr>
        <w:spacing w:line="480" w:lineRule="auto"/>
        <w:ind w:firstLine="720"/>
        <w:jc w:val="center"/>
        <w:rPr>
          <w:b/>
          <w:bCs/>
        </w:rPr>
      </w:pPr>
    </w:p>
    <w:p w14:paraId="3474B83A" w14:textId="77777777" w:rsidR="00F24C1B" w:rsidRDefault="00F24C1B" w:rsidP="005B4484">
      <w:pPr>
        <w:spacing w:line="480" w:lineRule="auto"/>
        <w:ind w:firstLine="720"/>
        <w:jc w:val="center"/>
        <w:rPr>
          <w:b/>
          <w:bCs/>
        </w:rPr>
      </w:pPr>
    </w:p>
    <w:p w14:paraId="669F63FA" w14:textId="3C055AAF" w:rsidR="002263E2" w:rsidRPr="005B4484" w:rsidRDefault="005B4484" w:rsidP="005B4484">
      <w:pPr>
        <w:spacing w:line="480" w:lineRule="auto"/>
        <w:ind w:firstLine="720"/>
        <w:jc w:val="center"/>
        <w:rPr>
          <w:b/>
          <w:bCs/>
        </w:rPr>
      </w:pPr>
      <w:r w:rsidRPr="698375AC">
        <w:rPr>
          <w:b/>
          <w:bCs/>
        </w:rPr>
        <w:t>Preliminary Examination of the Validity of a Behavioral Mindfulness Measure in Adults with Advanced Cancer and Their Family Caregivers</w:t>
      </w:r>
      <w:r>
        <w:rPr>
          <w:b/>
          <w:bCs/>
        </w:rPr>
        <w:t xml:space="preserve">: </w:t>
      </w:r>
      <w:r w:rsidR="00FC4BEB" w:rsidRPr="005B4484">
        <w:rPr>
          <w:b/>
          <w:bCs/>
        </w:rPr>
        <w:t>Supplementar</w:t>
      </w:r>
      <w:r w:rsidR="00FC4BEB">
        <w:rPr>
          <w:b/>
          <w:bCs/>
        </w:rPr>
        <w:t>y</w:t>
      </w:r>
      <w:r w:rsidRPr="005B4484">
        <w:rPr>
          <w:b/>
          <w:bCs/>
        </w:rPr>
        <w:t xml:space="preserve"> Tables</w:t>
      </w:r>
      <w:bookmarkEnd w:id="0"/>
    </w:p>
    <w:p w14:paraId="12DED52B" w14:textId="77777777" w:rsidR="002263E2" w:rsidRPr="005A758B" w:rsidRDefault="002263E2" w:rsidP="004F41A1">
      <w:pPr>
        <w:tabs>
          <w:tab w:val="left" w:pos="12510"/>
        </w:tabs>
        <w:rPr>
          <w:b/>
          <w:bCs/>
          <w:u w:val="single"/>
        </w:rPr>
      </w:pPr>
    </w:p>
    <w:p w14:paraId="67C5651E" w14:textId="2ED6C046" w:rsidR="00B8515B" w:rsidRDefault="00B8515B" w:rsidP="00B95FBE">
      <w:pPr>
        <w:jc w:val="center"/>
      </w:pPr>
    </w:p>
    <w:p w14:paraId="5D1F0297" w14:textId="77777777" w:rsidR="003812E7" w:rsidRDefault="003812E7" w:rsidP="00B95FBE">
      <w:pPr>
        <w:jc w:val="center"/>
      </w:pPr>
    </w:p>
    <w:p w14:paraId="4B727B0A" w14:textId="77777777" w:rsidR="003812E7" w:rsidRDefault="003812E7" w:rsidP="00B95FBE">
      <w:pPr>
        <w:jc w:val="center"/>
      </w:pPr>
    </w:p>
    <w:p w14:paraId="16C700EF" w14:textId="77777777" w:rsidR="003812E7" w:rsidRDefault="003812E7" w:rsidP="00B95FBE">
      <w:pPr>
        <w:jc w:val="center"/>
      </w:pPr>
    </w:p>
    <w:p w14:paraId="7ED12CA6" w14:textId="77777777" w:rsidR="003812E7" w:rsidRDefault="003812E7" w:rsidP="00B95FBE">
      <w:pPr>
        <w:jc w:val="center"/>
      </w:pPr>
    </w:p>
    <w:p w14:paraId="6BCBAE1C" w14:textId="77777777" w:rsidR="003812E7" w:rsidRDefault="003812E7" w:rsidP="00B95FBE">
      <w:pPr>
        <w:jc w:val="center"/>
      </w:pPr>
    </w:p>
    <w:p w14:paraId="4D3FD536" w14:textId="77777777" w:rsidR="003812E7" w:rsidRDefault="003812E7" w:rsidP="00B95FBE">
      <w:pPr>
        <w:jc w:val="center"/>
      </w:pPr>
    </w:p>
    <w:p w14:paraId="41941085" w14:textId="77777777" w:rsidR="003812E7" w:rsidRDefault="003812E7" w:rsidP="00B95FBE">
      <w:pPr>
        <w:jc w:val="center"/>
      </w:pPr>
    </w:p>
    <w:p w14:paraId="0EC7DEB6" w14:textId="77777777" w:rsidR="003812E7" w:rsidRDefault="003812E7" w:rsidP="00B95FBE">
      <w:pPr>
        <w:jc w:val="center"/>
      </w:pPr>
    </w:p>
    <w:p w14:paraId="319AF11A" w14:textId="77777777" w:rsidR="003812E7" w:rsidRDefault="003812E7" w:rsidP="00B95FBE">
      <w:pPr>
        <w:jc w:val="center"/>
      </w:pPr>
    </w:p>
    <w:p w14:paraId="0FD6B852" w14:textId="77777777" w:rsidR="003812E7" w:rsidRDefault="003812E7" w:rsidP="00B95FBE">
      <w:pPr>
        <w:jc w:val="center"/>
      </w:pPr>
    </w:p>
    <w:p w14:paraId="645B7811" w14:textId="77777777" w:rsidR="003812E7" w:rsidRDefault="003812E7" w:rsidP="00B95FBE">
      <w:pPr>
        <w:jc w:val="center"/>
      </w:pPr>
    </w:p>
    <w:p w14:paraId="1535657D" w14:textId="77777777" w:rsidR="003812E7" w:rsidRDefault="003812E7" w:rsidP="00B95FBE">
      <w:pPr>
        <w:jc w:val="center"/>
      </w:pPr>
    </w:p>
    <w:p w14:paraId="6A71D615" w14:textId="5D6C4CF2" w:rsidR="00D80D77" w:rsidRDefault="00D80D77" w:rsidP="004B7B2B">
      <w:pPr>
        <w:rPr>
          <w:noProof/>
        </w:rPr>
      </w:pPr>
    </w:p>
    <w:p w14:paraId="55880D26" w14:textId="64BD6F09" w:rsidR="00105C89" w:rsidRDefault="00DE6CAE" w:rsidP="004B7B2B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46E9006" wp14:editId="5A11717E">
                <wp:simplePos x="0" y="0"/>
                <wp:positionH relativeFrom="column">
                  <wp:posOffset>684530</wp:posOffset>
                </wp:positionH>
                <wp:positionV relativeFrom="paragraph">
                  <wp:posOffset>-1069975</wp:posOffset>
                </wp:positionV>
                <wp:extent cx="3799840" cy="286385"/>
                <wp:effectExtent l="0" t="0" r="0" b="0"/>
                <wp:wrapNone/>
                <wp:docPr id="1649190324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6A4F5E-D131-910C-266C-1BF7732CA3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9840" cy="2863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0D2D00" w14:textId="77777777" w:rsidR="000D2B4F" w:rsidRDefault="000D2B4F" w:rsidP="000D2B4F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1. Participant flow diagram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6E900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53.9pt;margin-top:-84.25pt;width:299.2pt;height:22.5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" filled="f" stroked="f">
                <v:textbox>
                  <w:txbxContent>
                    <w:p w14:paraId="170D2D00" w14:textId="77777777" w:rsidR="000D2B4F" w:rsidRDefault="000D2B4F" w:rsidP="000D2B4F">
                      <w:pPr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1. Participant flow diagram </w:t>
                      </w:r>
                    </w:p>
                  </w:txbxContent>
                </v:textbox>
              </v:shape>
            </w:pict>
          </mc:Fallback>
        </mc:AlternateContent>
      </w:r>
      <w:r w:rsidR="000D5B68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CC3E0A3" wp14:editId="3E05E63D">
                <wp:simplePos x="0" y="0"/>
                <wp:positionH relativeFrom="column">
                  <wp:posOffset>2378233</wp:posOffset>
                </wp:positionH>
                <wp:positionV relativeFrom="paragraph">
                  <wp:posOffset>-665328</wp:posOffset>
                </wp:positionV>
                <wp:extent cx="4898516" cy="6345688"/>
                <wp:effectExtent l="0" t="0" r="16510" b="17145"/>
                <wp:wrapNone/>
                <wp:docPr id="187354421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FC5B4D-CD89-FD0E-E5A3-CBDCC3FD18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8516" cy="6345688"/>
                          <a:chOff x="2660940" y="531590"/>
                          <a:chExt cx="6730272" cy="7837297"/>
                        </a:xfrm>
                      </wpg:grpSpPr>
                      <wps:wsp>
                        <wps:cNvPr id="1691132499" name="Rectangle 1691132499">
                          <a:extLst>
                            <a:ext uri="{FF2B5EF4-FFF2-40B4-BE49-F238E27FC236}">
                              <a16:creationId xmlns:a16="http://schemas.microsoft.com/office/drawing/2014/main" id="{4FF4DA09-43FB-D586-FB9F-F9D7E086D1DC}"/>
                            </a:ext>
                          </a:extLst>
                        </wps:cNvPr>
                        <wps:cNvSpPr/>
                        <wps:spPr>
                          <a:xfrm>
                            <a:off x="2876316" y="2236233"/>
                            <a:ext cx="4462472" cy="59750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3921DB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Consented </w:t>
                              </w:r>
                            </w:p>
                            <w:p w14:paraId="01D4A9C0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55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patients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; 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55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caregiver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95884126" name="Rectangle 2095884126">
                          <a:extLst>
                            <a:ext uri="{FF2B5EF4-FFF2-40B4-BE49-F238E27FC236}">
                              <a16:creationId xmlns:a16="http://schemas.microsoft.com/office/drawing/2014/main" id="{E5F6F9A4-064A-B57B-5FEC-0006E3B7A58B}"/>
                            </a:ext>
                          </a:extLst>
                        </wps:cNvPr>
                        <wps:cNvSpPr/>
                        <wps:spPr>
                          <a:xfrm>
                            <a:off x="2878721" y="531590"/>
                            <a:ext cx="4462494" cy="50639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92D84FF" w14:textId="7E292952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Approached 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315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patients</w:t>
                              </w:r>
                              <w:r w:rsidRPr="000D2B4F">
                                <w:rPr>
                                  <w:color w:val="000000" w:themeColor="dark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57562070" name="Rectangle 357562070">
                          <a:extLst>
                            <a:ext uri="{FF2B5EF4-FFF2-40B4-BE49-F238E27FC236}">
                              <a16:creationId xmlns:a16="http://schemas.microsoft.com/office/drawing/2014/main" id="{A4ACB83E-5D33-421E-3979-F3B67FE95151}"/>
                            </a:ext>
                          </a:extLst>
                        </wps:cNvPr>
                        <wps:cNvSpPr/>
                        <wps:spPr>
                          <a:xfrm>
                            <a:off x="2880307" y="1414416"/>
                            <a:ext cx="4462322" cy="49852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93470E8" w14:textId="608AFDC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Screened 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14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patient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5027646" name="Rectangle 495027646">
                          <a:extLst>
                            <a:ext uri="{FF2B5EF4-FFF2-40B4-BE49-F238E27FC236}">
                              <a16:creationId xmlns:a16="http://schemas.microsoft.com/office/drawing/2014/main" id="{9473BEF9-0D24-A4CB-3CBA-331ED870A2B2}"/>
                            </a:ext>
                          </a:extLst>
                        </wps:cNvPr>
                        <wps:cNvSpPr/>
                        <wps:spPr>
                          <a:xfrm>
                            <a:off x="2879376" y="3196582"/>
                            <a:ext cx="4462513" cy="5798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BDC742E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 xml:space="preserve">Baseline assessment </w:t>
                              </w:r>
                            </w:p>
                            <w:p w14:paraId="03620B51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55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patients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; 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55 caregiver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55525852" name="Rectangle 1455525852">
                          <a:extLst>
                            <a:ext uri="{FF2B5EF4-FFF2-40B4-BE49-F238E27FC236}">
                              <a16:creationId xmlns:a16="http://schemas.microsoft.com/office/drawing/2014/main" id="{D4223F4B-EE78-8652-E7FA-0D992C6AF8DF}"/>
                            </a:ext>
                          </a:extLst>
                        </wps:cNvPr>
                        <wps:cNvSpPr/>
                        <wps:spPr>
                          <a:xfrm>
                            <a:off x="2876316" y="4063086"/>
                            <a:ext cx="4461582" cy="5823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358C69D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Randomized </w:t>
                              </w:r>
                            </w:p>
                            <w:p w14:paraId="5FC86AF8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55 patients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; 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55 caregiver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12076802" name="Connector: Elbow 1612076802">
                          <a:extLst>
                            <a:ext uri="{FF2B5EF4-FFF2-40B4-BE49-F238E27FC236}">
                              <a16:creationId xmlns:a16="http://schemas.microsoft.com/office/drawing/2014/main" id="{12A38CBD-2670-2D9A-8C53-2AD60AEB9F3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rot="10800000" flipV="1">
                            <a:off x="2660940" y="5089856"/>
                            <a:ext cx="2458789" cy="482329"/>
                          </a:xfrm>
                          <a:prstGeom prst="bentConnector2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60830799" name="Rectangle 1660830799">
                          <a:extLst>
                            <a:ext uri="{FF2B5EF4-FFF2-40B4-BE49-F238E27FC236}">
                              <a16:creationId xmlns:a16="http://schemas.microsoft.com/office/drawing/2014/main" id="{2CB34A31-6B16-597B-0F13-2125F70883EE}"/>
                            </a:ext>
                          </a:extLst>
                        </wps:cNvPr>
                        <wps:cNvSpPr/>
                        <wps:spPr>
                          <a:xfrm>
                            <a:off x="5764131" y="5576107"/>
                            <a:ext cx="3627081" cy="6117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6BCA88D" w14:textId="77777777" w:rsidR="000D2B4F" w:rsidRDefault="000D2B4F" w:rsidP="000D2B4F">
                              <w:pPr>
                                <w:jc w:val="center"/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 xml:space="preserve">Usual Care </w:t>
                              </w:r>
                            </w:p>
                            <w:p w14:paraId="2E9AF7C0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2 patients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; 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2 caregiver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03967294" name="Rectangle 1403967294">
                          <a:extLst>
                            <a:ext uri="{FF2B5EF4-FFF2-40B4-BE49-F238E27FC236}">
                              <a16:creationId xmlns:a16="http://schemas.microsoft.com/office/drawing/2014/main" id="{C8F41E07-F656-5292-4B9D-EB3644C13611}"/>
                            </a:ext>
                          </a:extLst>
                        </wps:cNvPr>
                        <wps:cNvSpPr/>
                        <wps:spPr>
                          <a:xfrm>
                            <a:off x="5764046" y="6559979"/>
                            <a:ext cx="3627081" cy="6560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A1F4204" w14:textId="45735D75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>Post-intervention</w:t>
                              </w:r>
                              <w:r w:rsidR="00401277"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 xml:space="preserve">assessment </w:t>
                              </w:r>
                            </w:p>
                            <w:p w14:paraId="6C344EF2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0 patients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; 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0 caregiver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57750415" name="Rectangle 1657750415">
                          <a:extLst>
                            <a:ext uri="{FF2B5EF4-FFF2-40B4-BE49-F238E27FC236}">
                              <a16:creationId xmlns:a16="http://schemas.microsoft.com/office/drawing/2014/main" id="{7BB9A0A9-9DFA-9EC6-FC97-A6269FEF50EE}"/>
                            </a:ext>
                          </a:extLst>
                        </wps:cNvPr>
                        <wps:cNvSpPr/>
                        <wps:spPr>
                          <a:xfrm>
                            <a:off x="5763961" y="7590312"/>
                            <a:ext cx="3627081" cy="7785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DC57C4C" w14:textId="36629EBC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>1-month post-intervention</w:t>
                              </w:r>
                              <w:r w:rsidR="00401277"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 xml:space="preserve"> assessment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u w:val="single"/>
                                </w:rPr>
                                <w:t xml:space="preserve"> </w:t>
                              </w:r>
                            </w:p>
                            <w:p w14:paraId="0C3E361F" w14:textId="77777777" w:rsidR="000D2B4F" w:rsidRDefault="000D2B4F" w:rsidP="000D2B4F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2 patients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; n=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2 caregivers)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C3E0A3" id="Group 13" o:spid="_x0000_s1027" style="position:absolute;margin-left:187.25pt;margin-top:-52.4pt;width:385.7pt;height:499.65pt;z-index:251658240" coordorigin="26609,5315" coordsize="67302,78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">
                <v:rect id="Rectangle 1691132499" o:spid="_x0000_s1028" style="position:absolute;left:28763;top:22362;width:44624;height:5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" fillcolor="window" strokecolor="windowText" strokeweight="1.5pt">
                  <v:textbox>
                    <w:txbxContent>
                      <w:p w14:paraId="433921DB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 xml:space="preserve">Consented </w:t>
                        </w:r>
                      </w:p>
                      <w:p w14:paraId="01D4A9C0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55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patients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; 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55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caregivers)</w:t>
                        </w:r>
                      </w:p>
                    </w:txbxContent>
                  </v:textbox>
                </v:rect>
                <v:rect id="Rectangle 2095884126" o:spid="_x0000_s1029" style="position:absolute;left:28787;top:5315;width:44625;height:5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" fillcolor="window" strokecolor="windowText" strokeweight="1.5pt">
                  <v:textbox>
                    <w:txbxContent>
                      <w:p w14:paraId="292D84FF" w14:textId="7E292952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Approached 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315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patients</w:t>
                        </w:r>
                        <w:r w:rsidRPr="000D2B4F">
                          <w:rPr>
                            <w:color w:val="000000" w:themeColor="dark1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357562070" o:spid="_x0000_s1030" style="position:absolute;left:28803;top:14144;width:44623;height:49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" fillcolor="window" strokecolor="windowText" strokeweight="1.5pt">
                  <v:textbox>
                    <w:txbxContent>
                      <w:p w14:paraId="793470E8" w14:textId="608AFDC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Screened 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14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patients)</w:t>
                        </w:r>
                      </w:p>
                    </w:txbxContent>
                  </v:textbox>
                </v:rect>
                <v:rect id="Rectangle 495027646" o:spid="_x0000_s1031" style="position:absolute;left:28793;top:31965;width:44625;height:57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" fillcolor="window" strokecolor="windowText" strokeweight="1.5pt">
                  <v:textbox>
                    <w:txbxContent>
                      <w:p w14:paraId="6BDC742E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u w:val="single"/>
                          </w:rPr>
                          <w:t xml:space="preserve">Baseline assessment </w:t>
                        </w:r>
                      </w:p>
                      <w:p w14:paraId="03620B51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55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patients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; 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55 caregivers)</w:t>
                        </w:r>
                      </w:p>
                    </w:txbxContent>
                  </v:textbox>
                </v:rect>
                <v:rect id="Rectangle 1455525852" o:spid="_x0000_s1032" style="position:absolute;left:28763;top:40630;width:44615;height:58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" fillcolor="window" strokecolor="windowText" strokeweight="1.5pt">
                  <v:textbox>
                    <w:txbxContent>
                      <w:p w14:paraId="6358C69D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 xml:space="preserve">Randomized </w:t>
                        </w:r>
                      </w:p>
                      <w:p w14:paraId="5FC86AF8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55 patients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; 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55 caregivers)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612076802" o:spid="_x0000_s1033" type="#_x0000_t33" style="position:absolute;left:26609;top:50898;width:24588;height:482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" strokecolor="windowText" strokeweight="1.5pt">
                  <o:lock v:ext="edit" shapetype="f"/>
                </v:shape>
                <v:rect id="Rectangle 1660830799" o:spid="_x0000_s1034" style="position:absolute;left:57641;top:55761;width:36271;height:61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" fillcolor="window" strokecolor="windowText" strokeweight="1.5pt">
                  <v:textbox>
                    <w:txbxContent>
                      <w:p w14:paraId="26BCA88D" w14:textId="77777777" w:rsidR="000D2B4F" w:rsidRDefault="000D2B4F" w:rsidP="000D2B4F">
                        <w:pPr>
                          <w:jc w:val="center"/>
                          <w:rPr>
                            <w:b/>
                            <w:bCs/>
                            <w:i/>
                            <w:iCs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color w:val="000000" w:themeColor="dark1"/>
                            <w:kern w:val="24"/>
                          </w:rPr>
                          <w:t xml:space="preserve">Usual Care </w:t>
                        </w:r>
                      </w:p>
                      <w:p w14:paraId="2E9AF7C0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2 patients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; 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2 caregivers)</w:t>
                        </w:r>
                      </w:p>
                    </w:txbxContent>
                  </v:textbox>
                </v:rect>
                <v:rect id="Rectangle 1403967294" o:spid="_x0000_s1035" style="position:absolute;left:57640;top:65599;width:36271;height:6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" fillcolor="window" strokecolor="windowText" strokeweight="1.5pt">
                  <v:textbox>
                    <w:txbxContent>
                      <w:p w14:paraId="0A1F4204" w14:textId="45735D75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u w:val="single"/>
                          </w:rPr>
                          <w:t>Post-intervention</w:t>
                        </w:r>
                        <w:r w:rsidR="00401277">
                          <w:rPr>
                            <w:color w:val="000000" w:themeColor="dark1"/>
                            <w:kern w:val="24"/>
                            <w:u w:val="single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  <w:u w:val="single"/>
                          </w:rPr>
                          <w:t xml:space="preserve">assessment </w:t>
                        </w:r>
                      </w:p>
                      <w:p w14:paraId="6C344EF2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0 patients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; 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0 caregivers)</w:t>
                        </w:r>
                      </w:p>
                    </w:txbxContent>
                  </v:textbox>
                </v:rect>
                <v:rect id="Rectangle 1657750415" o:spid="_x0000_s1036" style="position:absolute;left:57639;top:75903;width:36271;height:7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" fillcolor="window" strokecolor="windowText" strokeweight="1.5pt">
                  <v:textbox>
                    <w:txbxContent>
                      <w:p w14:paraId="2DC57C4C" w14:textId="36629EBC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u w:val="single"/>
                          </w:rPr>
                          <w:t>1-month post-intervention</w:t>
                        </w:r>
                        <w:r w:rsidR="00401277">
                          <w:rPr>
                            <w:color w:val="000000" w:themeColor="dark1"/>
                            <w:kern w:val="24"/>
                            <w:u w:val="single"/>
                          </w:rPr>
                          <w:t xml:space="preserve"> assessment</w:t>
                        </w:r>
                        <w:r>
                          <w:rPr>
                            <w:color w:val="000000" w:themeColor="dark1"/>
                            <w:kern w:val="24"/>
                            <w:u w:val="single"/>
                          </w:rPr>
                          <w:t xml:space="preserve"> </w:t>
                        </w:r>
                      </w:p>
                      <w:p w14:paraId="0C3E361F" w14:textId="77777777" w:rsidR="000D2B4F" w:rsidRDefault="000D2B4F" w:rsidP="000D2B4F">
                        <w:pPr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2 patients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kern w:val="24"/>
                          </w:rPr>
                          <w:t>; n=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22 caregivers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0D5B6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98E2F1" wp14:editId="1F6800CF">
                <wp:simplePos x="0" y="0"/>
                <wp:positionH relativeFrom="column">
                  <wp:posOffset>54591</wp:posOffset>
                </wp:positionH>
                <wp:positionV relativeFrom="paragraph">
                  <wp:posOffset>141344</wp:posOffset>
                </wp:positionV>
                <wp:extent cx="2224540" cy="890405"/>
                <wp:effectExtent l="0" t="0" r="23495" b="24130"/>
                <wp:wrapNone/>
                <wp:docPr id="1709706402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F60EDE-F7DA-2534-4437-97A258134D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4540" cy="8904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AEF3D1" w14:textId="77777777" w:rsidR="000D2B4F" w:rsidRDefault="000D2B4F" w:rsidP="000D2B4F">
                            <w:pPr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Excluded 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=159 patients)</w:t>
                            </w:r>
                          </w:p>
                          <w:p w14:paraId="57CC6760" w14:textId="77777777" w:rsidR="000D2B4F" w:rsidRDefault="000D2B4F" w:rsidP="000D2B4F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Eligible, not enrolled 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=60)</w:t>
                            </w:r>
                          </w:p>
                          <w:p w14:paraId="57A6AE88" w14:textId="77777777" w:rsidR="000D2B4F" w:rsidRDefault="000D2B4F" w:rsidP="000D2B4F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Ineligible 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 xml:space="preserve">=99)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998E2F1" id="Rectangle 8" o:spid="_x0000_s1037" style="position:absolute;margin-left:4.3pt;margin-top:11.15pt;width:175.15pt;height:70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" fillcolor="window" strokecolor="windowText" strokeweight="1.5pt">
                <v:textbox>
                  <w:txbxContent>
                    <w:p w14:paraId="49AEF3D1" w14:textId="77777777" w:rsidR="000D2B4F" w:rsidRDefault="000D2B4F" w:rsidP="000D2B4F">
                      <w:pPr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Excluded 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>
                        <w:rPr>
                          <w:color w:val="000000" w:themeColor="dark1"/>
                          <w:kern w:val="24"/>
                        </w:rPr>
                        <w:t>=159 patients)</w:t>
                      </w:r>
                    </w:p>
                    <w:p w14:paraId="57CC6760" w14:textId="77777777" w:rsidR="000D2B4F" w:rsidRDefault="000D2B4F" w:rsidP="000D2B4F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Eligible, not enrolled 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>
                        <w:rPr>
                          <w:color w:val="000000" w:themeColor="dark1"/>
                          <w:kern w:val="24"/>
                        </w:rPr>
                        <w:t>=60)</w:t>
                      </w:r>
                    </w:p>
                    <w:p w14:paraId="57A6AE88" w14:textId="77777777" w:rsidR="000D2B4F" w:rsidRDefault="000D2B4F" w:rsidP="000D2B4F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Ineligible 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>
                        <w:rPr>
                          <w:color w:val="000000" w:themeColor="dark1"/>
                          <w:kern w:val="24"/>
                        </w:rPr>
                        <w:t xml:space="preserve">=99) </w:t>
                      </w:r>
                    </w:p>
                  </w:txbxContent>
                </v:textbox>
              </v:rect>
            </w:pict>
          </mc:Fallback>
        </mc:AlternateContent>
      </w:r>
      <w:r w:rsidR="000D5B6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B51B24" wp14:editId="73F3C243">
                <wp:simplePos x="0" y="0"/>
                <wp:positionH relativeFrom="column">
                  <wp:posOffset>6043537</wp:posOffset>
                </wp:positionH>
                <wp:positionV relativeFrom="paragraph">
                  <wp:posOffset>-287177</wp:posOffset>
                </wp:positionV>
                <wp:extent cx="2374639" cy="339948"/>
                <wp:effectExtent l="0" t="0" r="26035" b="22225"/>
                <wp:wrapNone/>
                <wp:docPr id="327410996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BE001D-1F1F-857E-9315-34B1CBDD20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4639" cy="33994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827D63" w14:textId="77777777" w:rsidR="000D2B4F" w:rsidRDefault="000D2B4F" w:rsidP="000D2B4F">
                            <w:pPr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Refused screening 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=101 patients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BB51B24" id="Rectangle 9" o:spid="_x0000_s1038" style="position:absolute;margin-left:475.85pt;margin-top:-22.6pt;width:187pt;height:2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" fillcolor="window" strokecolor="windowText" strokeweight="1.5pt">
                <v:textbox>
                  <w:txbxContent>
                    <w:p w14:paraId="30827D63" w14:textId="77777777" w:rsidR="000D2B4F" w:rsidRDefault="000D2B4F" w:rsidP="000D2B4F">
                      <w:pPr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Refused screening 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>
                        <w:rPr>
                          <w:color w:val="000000" w:themeColor="dark1"/>
                          <w:kern w:val="24"/>
                        </w:rPr>
                        <w:t>=101 patients)</w:t>
                      </w:r>
                    </w:p>
                  </w:txbxContent>
                </v:textbox>
              </v:rect>
            </w:pict>
          </mc:Fallback>
        </mc:AlternateContent>
      </w:r>
      <w:r w:rsidR="000D5B6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0C5F3E" wp14:editId="125BA62E">
                <wp:simplePos x="0" y="0"/>
                <wp:positionH relativeFrom="column">
                  <wp:posOffset>4166078</wp:posOffset>
                </wp:positionH>
                <wp:positionV relativeFrom="paragraph">
                  <wp:posOffset>-102235</wp:posOffset>
                </wp:positionV>
                <wp:extent cx="1892935" cy="0"/>
                <wp:effectExtent l="0" t="76200" r="12065" b="95250"/>
                <wp:wrapNone/>
                <wp:docPr id="195678741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93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EAA2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28.05pt;margin-top:-8.05pt;width:149.0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" strokecolor="black [3040]" strokeweight="1.5pt">
                <v:stroke endarrow="block"/>
              </v:shape>
            </w:pict>
          </mc:Fallback>
        </mc:AlternateContent>
      </w:r>
      <w:r w:rsidR="00E80220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42AEE2E7" wp14:editId="284329C6">
                <wp:simplePos x="0" y="0"/>
                <wp:positionH relativeFrom="column">
                  <wp:posOffset>4156688</wp:posOffset>
                </wp:positionH>
                <wp:positionV relativeFrom="paragraph">
                  <wp:posOffset>-269840</wp:posOffset>
                </wp:positionV>
                <wp:extent cx="189" cy="3288302"/>
                <wp:effectExtent l="0" t="0" r="38100" b="26670"/>
                <wp:wrapNone/>
                <wp:docPr id="284181419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9" cy="3288302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169061" id="Straight Connector 2" o:spid="_x0000_s1026" style="position:absolute;flip:x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.3pt,-21.25pt" to="327.3pt,2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" strokecolor="black [3040]" strokeweight="1.5pt"/>
            </w:pict>
          </mc:Fallback>
        </mc:AlternateContent>
      </w:r>
    </w:p>
    <w:p w14:paraId="7F7ECDA2" w14:textId="343EDE52" w:rsidR="00105C89" w:rsidRDefault="00105C89" w:rsidP="004B7B2B">
      <w:pPr>
        <w:rPr>
          <w:noProof/>
        </w:rPr>
      </w:pPr>
    </w:p>
    <w:p w14:paraId="2B5F0702" w14:textId="7D09B688" w:rsidR="00105C89" w:rsidRDefault="00105C89" w:rsidP="004B7B2B">
      <w:pPr>
        <w:rPr>
          <w:noProof/>
        </w:rPr>
      </w:pPr>
    </w:p>
    <w:p w14:paraId="509A01C1" w14:textId="738856BF" w:rsidR="00105C89" w:rsidRDefault="00D74DFD" w:rsidP="00E80220">
      <w:pPr>
        <w:tabs>
          <w:tab w:val="left" w:pos="11129"/>
        </w:tabs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F15EB0" wp14:editId="2DFB6BDA">
                <wp:simplePos x="0" y="0"/>
                <wp:positionH relativeFrom="column">
                  <wp:posOffset>2277110</wp:posOffset>
                </wp:positionH>
                <wp:positionV relativeFrom="paragraph">
                  <wp:posOffset>71120</wp:posOffset>
                </wp:positionV>
                <wp:extent cx="1873885" cy="0"/>
                <wp:effectExtent l="38100" t="76200" r="0" b="95250"/>
                <wp:wrapNone/>
                <wp:docPr id="38400332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7388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63359" id="Straight Arrow Connector 4" o:spid="_x0000_s1026" type="#_x0000_t32" style="position:absolute;margin-left:179.3pt;margin-top:5.6pt;width:147.55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" strokecolor="black [3040]" strokeweight="1.5pt">
                <v:stroke endarrow="block"/>
              </v:shape>
            </w:pict>
          </mc:Fallback>
        </mc:AlternateContent>
      </w:r>
      <w:r w:rsidR="00E80220">
        <w:rPr>
          <w:noProof/>
        </w:rPr>
        <w:tab/>
      </w:r>
    </w:p>
    <w:p w14:paraId="671B7E1F" w14:textId="680BDB1D" w:rsidR="00105C89" w:rsidRDefault="00105C89" w:rsidP="004B7B2B">
      <w:pPr>
        <w:rPr>
          <w:noProof/>
        </w:rPr>
      </w:pPr>
    </w:p>
    <w:p w14:paraId="4EB62787" w14:textId="09A190D6" w:rsidR="00105C89" w:rsidRDefault="00E80220" w:rsidP="00E80220">
      <w:pPr>
        <w:tabs>
          <w:tab w:val="left" w:pos="10488"/>
        </w:tabs>
        <w:rPr>
          <w:noProof/>
        </w:rPr>
      </w:pPr>
      <w:r>
        <w:rPr>
          <w:noProof/>
        </w:rPr>
        <w:tab/>
      </w:r>
    </w:p>
    <w:p w14:paraId="3F81D835" w14:textId="5F6BB148" w:rsidR="00105C89" w:rsidRDefault="00105C89" w:rsidP="004B7B2B">
      <w:pPr>
        <w:rPr>
          <w:noProof/>
        </w:rPr>
      </w:pPr>
    </w:p>
    <w:p w14:paraId="664AE27F" w14:textId="40AC847C" w:rsidR="00105C89" w:rsidRDefault="00105C89" w:rsidP="004B7B2B">
      <w:pPr>
        <w:rPr>
          <w:noProof/>
        </w:rPr>
      </w:pPr>
    </w:p>
    <w:p w14:paraId="62956AA7" w14:textId="629B68D5" w:rsidR="00105C89" w:rsidRDefault="00105C89" w:rsidP="004B7B2B">
      <w:pPr>
        <w:rPr>
          <w:noProof/>
        </w:rPr>
      </w:pPr>
    </w:p>
    <w:p w14:paraId="67A2F9A2" w14:textId="05EF4D24" w:rsidR="00105C89" w:rsidRDefault="00105C89" w:rsidP="004B7B2B">
      <w:pPr>
        <w:rPr>
          <w:noProof/>
        </w:rPr>
      </w:pPr>
    </w:p>
    <w:p w14:paraId="746D5F1B" w14:textId="3F69FB7C" w:rsidR="00105C89" w:rsidRDefault="00105C89" w:rsidP="004B7B2B">
      <w:pPr>
        <w:rPr>
          <w:noProof/>
        </w:rPr>
      </w:pPr>
    </w:p>
    <w:p w14:paraId="7F34D86C" w14:textId="5536CE8F" w:rsidR="00105C89" w:rsidRDefault="00105C89" w:rsidP="004B7B2B">
      <w:pPr>
        <w:rPr>
          <w:noProof/>
        </w:rPr>
      </w:pPr>
    </w:p>
    <w:p w14:paraId="5708D59A" w14:textId="7519C48E" w:rsidR="00105C89" w:rsidRDefault="00105C89" w:rsidP="004B7B2B">
      <w:pPr>
        <w:rPr>
          <w:noProof/>
        </w:rPr>
      </w:pPr>
    </w:p>
    <w:p w14:paraId="13625D83" w14:textId="3A83834F" w:rsidR="00105C89" w:rsidRDefault="00105C89" w:rsidP="004B7B2B">
      <w:pPr>
        <w:rPr>
          <w:noProof/>
        </w:rPr>
      </w:pPr>
    </w:p>
    <w:p w14:paraId="7E640BEB" w14:textId="0913313B" w:rsidR="00105C89" w:rsidRDefault="00105C89" w:rsidP="004B7B2B">
      <w:pPr>
        <w:rPr>
          <w:noProof/>
        </w:rPr>
      </w:pPr>
    </w:p>
    <w:p w14:paraId="72260F97" w14:textId="08BB4B4A" w:rsidR="00105C89" w:rsidRDefault="00105C89" w:rsidP="004B7B2B">
      <w:pPr>
        <w:rPr>
          <w:noProof/>
        </w:rPr>
      </w:pPr>
    </w:p>
    <w:p w14:paraId="2AEF745E" w14:textId="6D9CD451" w:rsidR="00105C89" w:rsidRDefault="00105C89" w:rsidP="004B7B2B">
      <w:pPr>
        <w:rPr>
          <w:noProof/>
        </w:rPr>
      </w:pPr>
    </w:p>
    <w:p w14:paraId="53C60DF9" w14:textId="6418018D" w:rsidR="00105C89" w:rsidRDefault="000D5B68" w:rsidP="00D74DFD">
      <w:pPr>
        <w:tabs>
          <w:tab w:val="center" w:pos="6480"/>
        </w:tabs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98235E" wp14:editId="108CCBFF">
                <wp:simplePos x="0" y="0"/>
                <wp:positionH relativeFrom="column">
                  <wp:posOffset>4146408</wp:posOffset>
                </wp:positionH>
                <wp:positionV relativeFrom="paragraph">
                  <wp:posOffset>42812</wp:posOffset>
                </wp:positionV>
                <wp:extent cx="1789588" cy="390531"/>
                <wp:effectExtent l="0" t="0" r="20320" b="9525"/>
                <wp:wrapNone/>
                <wp:docPr id="368695981" name="Connector: Elb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 flipH="1" flipV="1">
                          <a:off x="0" y="0"/>
                          <a:ext cx="1789588" cy="390531"/>
                        </a:xfrm>
                        <a:prstGeom prst="bentConnector2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675722" id="Connector: Elbow 1" o:spid="_x0000_s1026" type="#_x0000_t33" style="position:absolute;margin-left:326.5pt;margin-top:3.35pt;width:140.9pt;height:30.75pt;rotation:180;flip:x 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" strokecolor="windowText" strokeweight="1.5pt">
                <o:lock v:ext="edit" shapetype="f"/>
              </v:shape>
            </w:pict>
          </mc:Fallback>
        </mc:AlternateContent>
      </w:r>
      <w:r w:rsidR="00D74DFD">
        <w:rPr>
          <w:noProof/>
        </w:rPr>
        <w:tab/>
      </w:r>
    </w:p>
    <w:p w14:paraId="223EAE69" w14:textId="36EEA5B8" w:rsidR="00105C89" w:rsidRDefault="00105C89" w:rsidP="004B7B2B">
      <w:pPr>
        <w:rPr>
          <w:noProof/>
        </w:rPr>
      </w:pPr>
    </w:p>
    <w:p w14:paraId="29A24ACC" w14:textId="52AD0933" w:rsidR="00105C89" w:rsidRDefault="000D5B68" w:rsidP="004B7B2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6DDD5F0A" wp14:editId="5ECA0769">
                <wp:simplePos x="0" y="0"/>
                <wp:positionH relativeFrom="column">
                  <wp:posOffset>5940100</wp:posOffset>
                </wp:positionH>
                <wp:positionV relativeFrom="paragraph">
                  <wp:posOffset>92887</wp:posOffset>
                </wp:positionV>
                <wp:extent cx="0" cy="1969523"/>
                <wp:effectExtent l="0" t="0" r="38100" b="31115"/>
                <wp:wrapNone/>
                <wp:docPr id="19850502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969523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F076CE" id="Straight Connector 2" o:spid="_x0000_s1026" style="position:absolute;flip:x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7.7pt,7.3pt" to="467.7pt,16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" strokecolor="black [3040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A0522A3" wp14:editId="6F38FA1B">
                <wp:simplePos x="0" y="0"/>
                <wp:positionH relativeFrom="column">
                  <wp:posOffset>1050878</wp:posOffset>
                </wp:positionH>
                <wp:positionV relativeFrom="paragraph">
                  <wp:posOffset>89165</wp:posOffset>
                </wp:positionV>
                <wp:extent cx="2639910" cy="495299"/>
                <wp:effectExtent l="0" t="0" r="27305" b="19685"/>
                <wp:wrapNone/>
                <wp:docPr id="568663205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9998C9-230B-0047-0AD3-CCAC0895A5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9910" cy="4952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840428" w14:textId="77777777" w:rsidR="000D2B4F" w:rsidRDefault="000D2B4F" w:rsidP="000D2B4F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 xml:space="preserve">MEANING </w:t>
                            </w:r>
                          </w:p>
                          <w:p w14:paraId="36A06459" w14:textId="77777777" w:rsidR="000D2B4F" w:rsidRDefault="000D2B4F" w:rsidP="000D2B4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33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patients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; n=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33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caregivers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A0522A3" id="Rectangle 10" o:spid="_x0000_s1039" style="position:absolute;margin-left:82.75pt;margin-top:7pt;width:207.85pt;height:39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" fillcolor="window" strokecolor="windowText" strokeweight="1.5pt">
                <v:textbox>
                  <w:txbxContent>
                    <w:p w14:paraId="6F840428" w14:textId="77777777" w:rsidR="000D2B4F" w:rsidRDefault="000D2B4F" w:rsidP="000D2B4F">
                      <w:pPr>
                        <w:jc w:val="center"/>
                        <w:rPr>
                          <w:b/>
                          <w:bCs/>
                          <w:i/>
                          <w:iCs/>
                          <w:color w:val="000000" w:themeColor="dark1"/>
                          <w:kern w:val="24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000000" w:themeColor="dark1"/>
                          <w:kern w:val="24"/>
                        </w:rPr>
                        <w:t xml:space="preserve">MEANING </w:t>
                      </w:r>
                    </w:p>
                    <w:p w14:paraId="36A06459" w14:textId="77777777" w:rsidR="000D2B4F" w:rsidRDefault="000D2B4F" w:rsidP="000D2B4F">
                      <w:pPr>
                        <w:jc w:val="center"/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</w:rPr>
                        <w:t>33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dark1"/>
                          <w:kern w:val="24"/>
                        </w:rPr>
                        <w:t>patients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; n=</w:t>
                      </w:r>
                      <w:r>
                        <w:rPr>
                          <w:color w:val="000000" w:themeColor="dark1"/>
                          <w:kern w:val="24"/>
                        </w:rPr>
                        <w:t>33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dark1"/>
                          <w:kern w:val="24"/>
                        </w:rPr>
                        <w:t>caregivers)</w:t>
                      </w:r>
                    </w:p>
                  </w:txbxContent>
                </v:textbox>
              </v:rect>
            </w:pict>
          </mc:Fallback>
        </mc:AlternateContent>
      </w:r>
    </w:p>
    <w:p w14:paraId="1EFEE1F5" w14:textId="220CFA86" w:rsidR="00105C89" w:rsidRDefault="00105C89" w:rsidP="004B7B2B">
      <w:pPr>
        <w:rPr>
          <w:noProof/>
        </w:rPr>
      </w:pPr>
    </w:p>
    <w:p w14:paraId="352C92C9" w14:textId="63E53E2F" w:rsidR="00105C89" w:rsidRDefault="00105C89" w:rsidP="004B7B2B">
      <w:pPr>
        <w:rPr>
          <w:noProof/>
        </w:rPr>
      </w:pPr>
    </w:p>
    <w:p w14:paraId="2D817E2D" w14:textId="6C8F6C8F" w:rsidR="00105C89" w:rsidRDefault="000D5B68" w:rsidP="00D74DFD">
      <w:pPr>
        <w:tabs>
          <w:tab w:val="left" w:pos="9139"/>
        </w:tabs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3" behindDoc="1" locked="0" layoutInCell="1" allowOverlap="1" wp14:anchorId="5CD45BA9" wp14:editId="4D8F79A2">
                <wp:simplePos x="0" y="0"/>
                <wp:positionH relativeFrom="margin">
                  <wp:posOffset>2381693</wp:posOffset>
                </wp:positionH>
                <wp:positionV relativeFrom="margin">
                  <wp:posOffset>3918099</wp:posOffset>
                </wp:positionV>
                <wp:extent cx="0" cy="1690576"/>
                <wp:effectExtent l="0" t="0" r="38100" b="24130"/>
                <wp:wrapNone/>
                <wp:docPr id="211943191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9057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09909D" id="Straight Connector 2" o:spid="_x0000_s1026" style="position:absolute;flip:x;z-index:-25163673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" from="187.55pt,308.5pt" to="187.55pt,4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" strokecolor="black [3040]" strokeweight="1.5pt">
                <w10:wrap anchorx="margin" anchory="margin"/>
              </v:line>
            </w:pict>
          </mc:Fallback>
        </mc:AlternateContent>
      </w:r>
      <w:r w:rsidR="00D74DFD">
        <w:rPr>
          <w:noProof/>
        </w:rPr>
        <w:tab/>
      </w:r>
    </w:p>
    <w:p w14:paraId="2E6637C8" w14:textId="371D6B2B" w:rsidR="00105C89" w:rsidRDefault="00105C89" w:rsidP="004B7B2B">
      <w:pPr>
        <w:rPr>
          <w:noProof/>
        </w:rPr>
      </w:pPr>
    </w:p>
    <w:p w14:paraId="3F5239DE" w14:textId="32AA60A9" w:rsidR="00105C89" w:rsidRDefault="000D5B68" w:rsidP="000D5B68">
      <w:pPr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D4AF255" wp14:editId="77DFD05F">
                <wp:simplePos x="0" y="0"/>
                <wp:positionH relativeFrom="column">
                  <wp:posOffset>1050904</wp:posOffset>
                </wp:positionH>
                <wp:positionV relativeFrom="paragraph">
                  <wp:posOffset>11853</wp:posOffset>
                </wp:positionV>
                <wp:extent cx="2639910" cy="529452"/>
                <wp:effectExtent l="0" t="0" r="27305" b="23495"/>
                <wp:wrapNone/>
                <wp:docPr id="841856966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223078-76B0-DCF2-4466-3F682FE9EA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9910" cy="5294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3680E0" w14:textId="77777777" w:rsidR="000D2B4F" w:rsidRDefault="000D2B4F" w:rsidP="000D2B4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u w:val="single"/>
                              </w:rPr>
                              <w:t xml:space="preserve">Post-intervention assessment </w:t>
                            </w:r>
                          </w:p>
                          <w:p w14:paraId="3FFAE359" w14:textId="77777777" w:rsidR="000D2B4F" w:rsidRDefault="000D2B4F" w:rsidP="000D2B4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26 patients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; n=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28 caregivers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D4AF255" id="Rectangle 11" o:spid="_x0000_s1040" style="position:absolute;left:0;text-align:left;margin-left:82.75pt;margin-top:.95pt;width:207.85pt;height:41.7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" fillcolor="window" strokecolor="windowText" strokeweight="1.5pt">
                <v:textbox>
                  <w:txbxContent>
                    <w:p w14:paraId="423680E0" w14:textId="77777777" w:rsidR="000D2B4F" w:rsidRDefault="000D2B4F" w:rsidP="000D2B4F">
                      <w:pPr>
                        <w:jc w:val="center"/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  <w:u w:val="single"/>
                        </w:rPr>
                        <w:t xml:space="preserve">Post-intervention assessment </w:t>
                      </w:r>
                    </w:p>
                    <w:p w14:paraId="3FFAE359" w14:textId="77777777" w:rsidR="000D2B4F" w:rsidRDefault="000D2B4F" w:rsidP="000D2B4F">
                      <w:pPr>
                        <w:jc w:val="center"/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</w:rPr>
                        <w:t>26 patients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; n=</w:t>
                      </w:r>
                      <w:r>
                        <w:rPr>
                          <w:color w:val="000000" w:themeColor="dark1"/>
                          <w:kern w:val="24"/>
                        </w:rPr>
                        <w:t>28 caregivers)</w:t>
                      </w:r>
                    </w:p>
                  </w:txbxContent>
                </v:textbox>
              </v:rect>
            </w:pict>
          </mc:Fallback>
        </mc:AlternateContent>
      </w:r>
    </w:p>
    <w:p w14:paraId="42B0D9D8" w14:textId="77777777" w:rsidR="00105C89" w:rsidRDefault="00105C89" w:rsidP="004B7B2B">
      <w:pPr>
        <w:rPr>
          <w:noProof/>
        </w:rPr>
      </w:pPr>
    </w:p>
    <w:p w14:paraId="06F089D6" w14:textId="77777777" w:rsidR="00105C89" w:rsidRDefault="00105C89" w:rsidP="004B7B2B">
      <w:pPr>
        <w:rPr>
          <w:noProof/>
        </w:rPr>
      </w:pPr>
    </w:p>
    <w:p w14:paraId="611B3B0B" w14:textId="77777777" w:rsidR="00105C89" w:rsidRDefault="00105C89" w:rsidP="004B7B2B">
      <w:pPr>
        <w:rPr>
          <w:noProof/>
        </w:rPr>
      </w:pPr>
    </w:p>
    <w:p w14:paraId="798DDC1C" w14:textId="48FA9BA8" w:rsidR="00105C89" w:rsidRDefault="000D5B68" w:rsidP="004B7B2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13247EF" wp14:editId="6049C25F">
                <wp:simplePos x="0" y="0"/>
                <wp:positionH relativeFrom="column">
                  <wp:posOffset>1050936</wp:posOffset>
                </wp:positionH>
                <wp:positionV relativeFrom="paragraph">
                  <wp:posOffset>143319</wp:posOffset>
                </wp:positionV>
                <wp:extent cx="2639910" cy="630396"/>
                <wp:effectExtent l="0" t="0" r="27305" b="17780"/>
                <wp:wrapNone/>
                <wp:docPr id="1965080425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BAF7C7-2573-E36B-0866-AFF9588132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9910" cy="6303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F09C3C" w14:textId="2613C736" w:rsidR="000D2B4F" w:rsidRDefault="000D2B4F" w:rsidP="000D2B4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u w:val="single"/>
                              </w:rPr>
                              <w:t>1-month post-intervention</w:t>
                            </w:r>
                            <w:r w:rsidR="00401277">
                              <w:rPr>
                                <w:color w:val="000000" w:themeColor="dark1"/>
                                <w:kern w:val="24"/>
                                <w:u w:val="single"/>
                              </w:rPr>
                              <w:t xml:space="preserve"> assessment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u w:val="single"/>
                              </w:rPr>
                              <w:t xml:space="preserve"> </w:t>
                            </w:r>
                          </w:p>
                          <w:p w14:paraId="27A6678A" w14:textId="77777777" w:rsidR="000D2B4F" w:rsidRDefault="000D2B4F" w:rsidP="000D2B4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26 patients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; n=</w:t>
                            </w:r>
                            <w:r>
                              <w:rPr>
                                <w:color w:val="000000" w:themeColor="dark1"/>
                                <w:kern w:val="24"/>
                              </w:rPr>
                              <w:t>27 caregivers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13247EF" id="Rectangle 12" o:spid="_x0000_s1041" style="position:absolute;margin-left:82.75pt;margin-top:11.3pt;width:207.85pt;height:49.6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" fillcolor="window" strokecolor="windowText" strokeweight="1.5pt">
                <v:textbox>
                  <w:txbxContent>
                    <w:p w14:paraId="16F09C3C" w14:textId="2613C736" w:rsidR="000D2B4F" w:rsidRDefault="000D2B4F" w:rsidP="000D2B4F">
                      <w:pPr>
                        <w:jc w:val="center"/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  <w:u w:val="single"/>
                        </w:rPr>
                        <w:t>1-month post-intervention</w:t>
                      </w:r>
                      <w:r w:rsidR="00401277">
                        <w:rPr>
                          <w:color w:val="000000" w:themeColor="dark1"/>
                          <w:kern w:val="24"/>
                          <w:u w:val="single"/>
                        </w:rPr>
                        <w:t xml:space="preserve"> assessment</w:t>
                      </w:r>
                      <w:r>
                        <w:rPr>
                          <w:color w:val="000000" w:themeColor="dark1"/>
                          <w:kern w:val="24"/>
                          <w:u w:val="single"/>
                        </w:rPr>
                        <w:t xml:space="preserve"> </w:t>
                      </w:r>
                    </w:p>
                    <w:p w14:paraId="27A6678A" w14:textId="77777777" w:rsidR="000D2B4F" w:rsidRDefault="000D2B4F" w:rsidP="000D2B4F">
                      <w:pPr>
                        <w:jc w:val="center"/>
                        <w:rPr>
                          <w:color w:val="000000" w:themeColor="dark1"/>
                          <w:kern w:val="24"/>
                        </w:rPr>
                      </w:pPr>
                      <w:r>
                        <w:rPr>
                          <w:color w:val="000000" w:themeColor="dark1"/>
                          <w:kern w:val="24"/>
                        </w:rPr>
                        <w:t>(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</w:rPr>
                        <w:t>26 patients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</w:rPr>
                        <w:t>; n=</w:t>
                      </w:r>
                      <w:r>
                        <w:rPr>
                          <w:color w:val="000000" w:themeColor="dark1"/>
                          <w:kern w:val="24"/>
                        </w:rPr>
                        <w:t>27 caregivers)</w:t>
                      </w:r>
                    </w:p>
                  </w:txbxContent>
                </v:textbox>
              </v:rect>
            </w:pict>
          </mc:Fallback>
        </mc:AlternateContent>
      </w:r>
    </w:p>
    <w:p w14:paraId="265BBD5C" w14:textId="52EB0383" w:rsidR="00C66D7E" w:rsidRDefault="00C66D7E" w:rsidP="00F24C1B">
      <w:pPr>
        <w:jc w:val="center"/>
        <w:rPr>
          <w:noProof/>
        </w:rPr>
      </w:pPr>
    </w:p>
    <w:p w14:paraId="1CCF4099" w14:textId="1F2EF747" w:rsidR="00C66D7E" w:rsidRPr="005A758B" w:rsidRDefault="000D5B68" w:rsidP="004B7B2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D11A22" wp14:editId="4D3197DC">
                <wp:simplePos x="0" y="0"/>
                <wp:positionH relativeFrom="column">
                  <wp:posOffset>1050958</wp:posOffset>
                </wp:positionH>
                <wp:positionV relativeFrom="paragraph">
                  <wp:posOffset>865804</wp:posOffset>
                </wp:positionV>
                <wp:extent cx="6139618" cy="286986"/>
                <wp:effectExtent l="0" t="0" r="0" b="0"/>
                <wp:wrapNone/>
                <wp:docPr id="677579056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D019F4-D79A-C273-4A12-75F2314D3A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9618" cy="2869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DEE663" w14:textId="77777777" w:rsidR="000D2B4F" w:rsidRPr="000B1834" w:rsidRDefault="000D2B4F" w:rsidP="000D2B4F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0B1834">
                              <w:rPr>
                                <w:color w:val="000000" w:themeColor="text1"/>
                                <w:kern w:val="24"/>
                              </w:rPr>
                              <w:t xml:space="preserve">MEANING = Mindfulness to Enhance Quality of Life and Support Advance Care Planning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D11A22" id="TextBox 12" o:spid="_x0000_s1042" type="#_x0000_t202" style="position:absolute;margin-left:82.75pt;margin-top:68.15pt;width:483.45pt;height:22.6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" filled="f" stroked="f">
                <v:textbox>
                  <w:txbxContent>
                    <w:p w14:paraId="35DEE663" w14:textId="77777777" w:rsidR="000D2B4F" w:rsidRPr="000B1834" w:rsidRDefault="000D2B4F" w:rsidP="000D2B4F">
                      <w:pPr>
                        <w:rPr>
                          <w:color w:val="000000" w:themeColor="text1"/>
                          <w:kern w:val="24"/>
                        </w:rPr>
                      </w:pPr>
                      <w:r w:rsidRPr="000B1834">
                        <w:rPr>
                          <w:color w:val="000000" w:themeColor="text1"/>
                          <w:kern w:val="24"/>
                        </w:rPr>
                        <w:t xml:space="preserve">MEANING = Mindfulness to Enhance Quality of Life and Support Advance Care Planning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4"/>
        <w:tblpPr w:leftFromText="180" w:rightFromText="180" w:vertAnchor="text" w:horzAnchor="margin" w:tblpXSpec="center" w:tblpY="71"/>
        <w:tblW w:w="0" w:type="auto"/>
        <w:tblLayout w:type="fixed"/>
        <w:tblLook w:val="0620" w:firstRow="1" w:lastRow="0" w:firstColumn="0" w:lastColumn="0" w:noHBand="1" w:noVBand="1"/>
      </w:tblPr>
      <w:tblGrid>
        <w:gridCol w:w="2520"/>
        <w:gridCol w:w="1382"/>
        <w:gridCol w:w="1383"/>
        <w:gridCol w:w="1383"/>
        <w:gridCol w:w="1382"/>
        <w:gridCol w:w="1383"/>
        <w:gridCol w:w="1383"/>
      </w:tblGrid>
      <w:tr w:rsidR="0038037C" w:rsidRPr="005A758B" w14:paraId="1EA90C17" w14:textId="77777777" w:rsidTr="00380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0816" w:type="dxa"/>
            <w:gridSpan w:val="7"/>
            <w:tcBorders>
              <w:bottom w:val="single" w:sz="12" w:space="0" w:color="auto"/>
            </w:tcBorders>
            <w:vAlign w:val="center"/>
          </w:tcPr>
          <w:p w14:paraId="24099515" w14:textId="77777777" w:rsidR="0038037C" w:rsidRPr="005A758B" w:rsidRDefault="0038037C" w:rsidP="0038037C">
            <w:pPr>
              <w:pStyle w:val="ListParagraph"/>
              <w:ind w:left="0"/>
              <w:rPr>
                <w:lang w:val="tr-TR"/>
              </w:rPr>
            </w:pPr>
            <w:r>
              <w:rPr>
                <w:lang w:val="tr-TR"/>
              </w:rPr>
              <w:lastRenderedPageBreak/>
              <w:t>Supplementary Table 1</w:t>
            </w:r>
            <w:r w:rsidRPr="005A758B">
              <w:rPr>
                <w:lang w:val="tr-TR"/>
              </w:rPr>
              <w:t xml:space="preserve">. </w:t>
            </w:r>
            <w:r w:rsidRPr="005A758B">
              <w:rPr>
                <w:b w:val="0"/>
                <w:bCs w:val="0"/>
                <w:lang w:val="tr-TR"/>
              </w:rPr>
              <w:t xml:space="preserve">Descriptive statistics for </w:t>
            </w:r>
            <w:r>
              <w:rPr>
                <w:b w:val="0"/>
                <w:bCs w:val="0"/>
                <w:lang w:val="tr-TR"/>
              </w:rPr>
              <w:t xml:space="preserve">patient </w:t>
            </w:r>
            <w:r w:rsidRPr="005A758B">
              <w:rPr>
                <w:b w:val="0"/>
                <w:bCs w:val="0"/>
                <w:lang w:val="tr-TR"/>
              </w:rPr>
              <w:t>variables by study condition</w:t>
            </w:r>
          </w:p>
        </w:tc>
      </w:tr>
      <w:tr w:rsidR="0038037C" w:rsidRPr="005A758B" w14:paraId="3493444D" w14:textId="77777777" w:rsidTr="0038037C">
        <w:trPr>
          <w:trHeight w:val="276"/>
        </w:trPr>
        <w:tc>
          <w:tcPr>
            <w:tcW w:w="2520" w:type="dxa"/>
            <w:tcBorders>
              <w:bottom w:val="single" w:sz="12" w:space="0" w:color="auto"/>
            </w:tcBorders>
            <w:vAlign w:val="bottom"/>
          </w:tcPr>
          <w:p w14:paraId="56419071" w14:textId="77777777" w:rsidR="0038037C" w:rsidRPr="005A758B" w:rsidRDefault="0038037C" w:rsidP="0038037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4148" w:type="dxa"/>
            <w:gridSpan w:val="3"/>
            <w:tcBorders>
              <w:bottom w:val="single" w:sz="12" w:space="0" w:color="auto"/>
            </w:tcBorders>
            <w:vAlign w:val="bottom"/>
          </w:tcPr>
          <w:p w14:paraId="2C4F20D5" w14:textId="77777777" w:rsidR="0038037C" w:rsidRPr="005A758B" w:rsidRDefault="0038037C" w:rsidP="0038037C">
            <w:pPr>
              <w:ind w:right="-104"/>
              <w:jc w:val="center"/>
              <w:rPr>
                <w:rFonts w:eastAsiaTheme="minorHAnsi"/>
              </w:rPr>
            </w:pPr>
            <w:r w:rsidRPr="005A758B">
              <w:rPr>
                <w:rFonts w:eastAsiaTheme="minorHAnsi"/>
              </w:rPr>
              <w:t xml:space="preserve">MEANING </w:t>
            </w:r>
          </w:p>
        </w:tc>
        <w:tc>
          <w:tcPr>
            <w:tcW w:w="4148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72AB66CA" w14:textId="77777777" w:rsidR="0038037C" w:rsidRPr="005A758B" w:rsidRDefault="0038037C" w:rsidP="0038037C">
            <w:pPr>
              <w:tabs>
                <w:tab w:val="left" w:pos="180"/>
                <w:tab w:val="center" w:pos="2392"/>
              </w:tabs>
              <w:ind w:right="-120"/>
              <w:jc w:val="center"/>
              <w:rPr>
                <w:rFonts w:eastAsiaTheme="minorHAnsi"/>
              </w:rPr>
            </w:pPr>
            <w:r w:rsidRPr="005A758B">
              <w:rPr>
                <w:rFonts w:eastAsiaTheme="minorHAnsi"/>
              </w:rPr>
              <w:t xml:space="preserve">Usual Care </w:t>
            </w:r>
          </w:p>
        </w:tc>
      </w:tr>
      <w:tr w:rsidR="0038037C" w:rsidRPr="005A758B" w14:paraId="5C1D9716" w14:textId="77777777" w:rsidTr="0038037C">
        <w:trPr>
          <w:trHeight w:val="276"/>
        </w:trPr>
        <w:tc>
          <w:tcPr>
            <w:tcW w:w="2520" w:type="dxa"/>
            <w:tcBorders>
              <w:top w:val="single" w:sz="12" w:space="0" w:color="auto"/>
            </w:tcBorders>
            <w:vAlign w:val="bottom"/>
          </w:tcPr>
          <w:p w14:paraId="10B00DA0" w14:textId="77777777" w:rsidR="0038037C" w:rsidRPr="005A758B" w:rsidRDefault="0038037C" w:rsidP="0038037C">
            <w:pPr>
              <w:pStyle w:val="ListParagraph"/>
              <w:ind w:left="0"/>
              <w:rPr>
                <w:bCs/>
              </w:rPr>
            </w:pPr>
          </w:p>
        </w:tc>
        <w:tc>
          <w:tcPr>
            <w:tcW w:w="4148" w:type="dxa"/>
            <w:gridSpan w:val="3"/>
            <w:tcBorders>
              <w:top w:val="single" w:sz="12" w:space="0" w:color="auto"/>
            </w:tcBorders>
          </w:tcPr>
          <w:p w14:paraId="4D0769D2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Means (SD)  </w:t>
            </w:r>
          </w:p>
        </w:tc>
        <w:tc>
          <w:tcPr>
            <w:tcW w:w="4148" w:type="dxa"/>
            <w:gridSpan w:val="3"/>
            <w:tcBorders>
              <w:top w:val="single" w:sz="12" w:space="0" w:color="auto"/>
            </w:tcBorders>
          </w:tcPr>
          <w:p w14:paraId="30738E0F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Means (SD) </w:t>
            </w:r>
          </w:p>
        </w:tc>
      </w:tr>
      <w:tr w:rsidR="0038037C" w:rsidRPr="005A758B" w14:paraId="22ED0714" w14:textId="77777777" w:rsidTr="0038037C">
        <w:trPr>
          <w:trHeight w:val="276"/>
        </w:trPr>
        <w:tc>
          <w:tcPr>
            <w:tcW w:w="2520" w:type="dxa"/>
            <w:tcBorders>
              <w:bottom w:val="single" w:sz="12" w:space="0" w:color="auto"/>
            </w:tcBorders>
            <w:vAlign w:val="bottom"/>
          </w:tcPr>
          <w:p w14:paraId="763A0553" w14:textId="77777777" w:rsidR="0038037C" w:rsidRPr="005A758B" w:rsidRDefault="0038037C" w:rsidP="0038037C">
            <w:pPr>
              <w:pStyle w:val="ListParagraph"/>
              <w:ind w:left="0"/>
              <w:rPr>
                <w:bCs/>
              </w:rPr>
            </w:pP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2AEB354B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1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1C6846B4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2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676D33AA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3 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6363FD83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1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0E0174FE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2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68F1E50D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3 </w:t>
            </w:r>
          </w:p>
        </w:tc>
      </w:tr>
      <w:tr w:rsidR="0038037C" w:rsidRPr="005A758B" w14:paraId="0ECE93AF" w14:textId="77777777" w:rsidTr="0038037C">
        <w:trPr>
          <w:trHeight w:val="432"/>
        </w:trPr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7A355E8F" w14:textId="77777777" w:rsidR="0038037C" w:rsidRPr="00FA6456" w:rsidRDefault="0038037C" w:rsidP="0038037C">
            <w:pPr>
              <w:pStyle w:val="ListParagraph"/>
              <w:ind w:left="-15" w:firstLine="105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 xml:space="preserve">BCT 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6C797B0C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57 (0.39)</w:t>
            </w:r>
          </w:p>
        </w:tc>
        <w:tc>
          <w:tcPr>
            <w:tcW w:w="1383" w:type="dxa"/>
            <w:vAlign w:val="center"/>
          </w:tcPr>
          <w:p w14:paraId="0B72792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62 (0.32)</w:t>
            </w:r>
          </w:p>
        </w:tc>
        <w:tc>
          <w:tcPr>
            <w:tcW w:w="1383" w:type="dxa"/>
            <w:vAlign w:val="center"/>
          </w:tcPr>
          <w:p w14:paraId="419F193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66 (0.32)</w:t>
            </w:r>
          </w:p>
        </w:tc>
        <w:tc>
          <w:tcPr>
            <w:tcW w:w="1382" w:type="dxa"/>
            <w:vAlign w:val="center"/>
          </w:tcPr>
          <w:p w14:paraId="0F96844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0.70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34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1C5E88D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0.68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30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71B383A7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0.73 </w:t>
            </w:r>
            <w:r w:rsidRPr="005A758B">
              <w:rPr>
                <w:b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32</w:t>
            </w:r>
            <w:r w:rsidRPr="005A758B">
              <w:rPr>
                <w:b/>
                <w:sz w:val="22"/>
                <w:szCs w:val="22"/>
              </w:rPr>
              <w:t>)</w:t>
            </w:r>
          </w:p>
        </w:tc>
      </w:tr>
      <w:tr w:rsidR="0038037C" w:rsidRPr="005A758B" w14:paraId="506CCE17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26045759" w14:textId="77777777" w:rsidR="0038037C" w:rsidRPr="00FA6456" w:rsidRDefault="0038037C" w:rsidP="0038037C">
            <w:pPr>
              <w:pStyle w:val="ListParagraph"/>
              <w:ind w:left="-15" w:firstLine="105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FFMQ-AA</w:t>
            </w:r>
          </w:p>
        </w:tc>
        <w:tc>
          <w:tcPr>
            <w:tcW w:w="1382" w:type="dxa"/>
            <w:vAlign w:val="center"/>
          </w:tcPr>
          <w:p w14:paraId="0F97C2B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62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72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4C15574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65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1.01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69C1D0C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81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1.04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2" w:type="dxa"/>
            <w:vAlign w:val="center"/>
          </w:tcPr>
          <w:p w14:paraId="4B732C8C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97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84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1C80D0ED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76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97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14DBD45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4.03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81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3FD9FE7E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792B17B4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FFMQ-NR</w:t>
            </w:r>
          </w:p>
        </w:tc>
        <w:tc>
          <w:tcPr>
            <w:tcW w:w="1382" w:type="dxa"/>
            <w:vAlign w:val="center"/>
          </w:tcPr>
          <w:p w14:paraId="05393BF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39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69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7FBD679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49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75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203BD9E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71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73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2" w:type="dxa"/>
            <w:vAlign w:val="center"/>
          </w:tcPr>
          <w:p w14:paraId="332463C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15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96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16151E8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34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75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43416C0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39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0.83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5F82DAA3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2904F939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CAMS-R</w:t>
            </w:r>
          </w:p>
        </w:tc>
        <w:tc>
          <w:tcPr>
            <w:tcW w:w="1382" w:type="dxa"/>
            <w:vAlign w:val="center"/>
          </w:tcPr>
          <w:p w14:paraId="3ED9C43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28.94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4.93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43486664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29.24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4.99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4B8CD4F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29.38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4.96</w:t>
            </w:r>
            <w:r w:rsidRPr="005A758B">
              <w:rPr>
                <w:sz w:val="22"/>
                <w:szCs w:val="22"/>
              </w:rPr>
              <w:t>)</w:t>
            </w:r>
          </w:p>
        </w:tc>
        <w:tc>
          <w:tcPr>
            <w:tcW w:w="1382" w:type="dxa"/>
            <w:vAlign w:val="center"/>
          </w:tcPr>
          <w:p w14:paraId="74D2918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0.23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5.69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4D2679D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1.60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5.66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581CAF6D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2.05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5.81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397B7D90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3A0A8A96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Accept</w:t>
            </w:r>
            <w:r>
              <w:rPr>
                <w:sz w:val="22"/>
                <w:szCs w:val="22"/>
              </w:rPr>
              <w:t>ance</w:t>
            </w:r>
            <w:r w:rsidRPr="00FA645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2" w:type="dxa"/>
            <w:vAlign w:val="center"/>
          </w:tcPr>
          <w:p w14:paraId="4173817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6.39 (2.76)</w:t>
            </w:r>
          </w:p>
        </w:tc>
        <w:tc>
          <w:tcPr>
            <w:tcW w:w="1383" w:type="dxa"/>
            <w:vAlign w:val="center"/>
          </w:tcPr>
          <w:p w14:paraId="073BB94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7.40 (2.36)</w:t>
            </w:r>
          </w:p>
        </w:tc>
        <w:tc>
          <w:tcPr>
            <w:tcW w:w="1383" w:type="dxa"/>
            <w:vAlign w:val="center"/>
          </w:tcPr>
          <w:p w14:paraId="193FD85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7.54 (2.69)</w:t>
            </w:r>
          </w:p>
        </w:tc>
        <w:tc>
          <w:tcPr>
            <w:tcW w:w="1382" w:type="dxa"/>
            <w:vAlign w:val="center"/>
          </w:tcPr>
          <w:p w14:paraId="415AA17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7.27 (2.31) </w:t>
            </w:r>
          </w:p>
        </w:tc>
        <w:tc>
          <w:tcPr>
            <w:tcW w:w="1383" w:type="dxa"/>
            <w:vAlign w:val="center"/>
          </w:tcPr>
          <w:p w14:paraId="4CF1771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7.30 (2.25)</w:t>
            </w:r>
          </w:p>
        </w:tc>
        <w:tc>
          <w:tcPr>
            <w:tcW w:w="1383" w:type="dxa"/>
            <w:vAlign w:val="center"/>
          </w:tcPr>
          <w:p w14:paraId="6671DEC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7.65 (2.23)</w:t>
            </w:r>
          </w:p>
        </w:tc>
      </w:tr>
      <w:tr w:rsidR="0038037C" w:rsidRPr="005A758B" w14:paraId="28DA86DF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518CC2EC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 xml:space="preserve">Peace </w:t>
            </w:r>
          </w:p>
        </w:tc>
        <w:tc>
          <w:tcPr>
            <w:tcW w:w="1382" w:type="dxa"/>
            <w:vAlign w:val="center"/>
          </w:tcPr>
          <w:p w14:paraId="201EA7C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0.33 (2.85)</w:t>
            </w:r>
          </w:p>
        </w:tc>
        <w:tc>
          <w:tcPr>
            <w:tcW w:w="1383" w:type="dxa"/>
            <w:vAlign w:val="center"/>
          </w:tcPr>
          <w:p w14:paraId="53169704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1.56 (2.90)</w:t>
            </w:r>
          </w:p>
        </w:tc>
        <w:tc>
          <w:tcPr>
            <w:tcW w:w="1383" w:type="dxa"/>
            <w:vAlign w:val="center"/>
          </w:tcPr>
          <w:p w14:paraId="24AC509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1.77 (3.48)</w:t>
            </w:r>
          </w:p>
        </w:tc>
        <w:tc>
          <w:tcPr>
            <w:tcW w:w="1382" w:type="dxa"/>
            <w:vAlign w:val="center"/>
          </w:tcPr>
          <w:p w14:paraId="019D80E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0.91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3.48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1267376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2.15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2.72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1CC4115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2.00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2.81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2677E292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6274DAAF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Avoid</w:t>
            </w:r>
            <w:r>
              <w:rPr>
                <w:sz w:val="22"/>
                <w:szCs w:val="22"/>
              </w:rPr>
              <w:t>ance</w:t>
            </w:r>
            <w:r w:rsidRPr="00FA645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2" w:type="dxa"/>
            <w:vAlign w:val="center"/>
          </w:tcPr>
          <w:p w14:paraId="37F6609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8.76 (2.74)</w:t>
            </w:r>
          </w:p>
        </w:tc>
        <w:tc>
          <w:tcPr>
            <w:tcW w:w="1383" w:type="dxa"/>
            <w:vAlign w:val="center"/>
          </w:tcPr>
          <w:p w14:paraId="01E3C644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8.64 (2.40) </w:t>
            </w:r>
          </w:p>
        </w:tc>
        <w:tc>
          <w:tcPr>
            <w:tcW w:w="1383" w:type="dxa"/>
            <w:vAlign w:val="center"/>
          </w:tcPr>
          <w:p w14:paraId="1A39D088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8.46 (3.17)  </w:t>
            </w:r>
          </w:p>
        </w:tc>
        <w:tc>
          <w:tcPr>
            <w:tcW w:w="1382" w:type="dxa"/>
            <w:vAlign w:val="center"/>
          </w:tcPr>
          <w:p w14:paraId="3701C33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0.52 (2.79)</w:t>
            </w:r>
          </w:p>
        </w:tc>
        <w:tc>
          <w:tcPr>
            <w:tcW w:w="1383" w:type="dxa"/>
            <w:vAlign w:val="center"/>
          </w:tcPr>
          <w:p w14:paraId="59AB866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0.10 (3.35)</w:t>
            </w:r>
          </w:p>
        </w:tc>
        <w:tc>
          <w:tcPr>
            <w:tcW w:w="1383" w:type="dxa"/>
            <w:vAlign w:val="center"/>
          </w:tcPr>
          <w:p w14:paraId="244FDA5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9.95 (2.87)</w:t>
            </w:r>
          </w:p>
        </w:tc>
      </w:tr>
      <w:tr w:rsidR="0038037C" w:rsidRPr="005A758B" w14:paraId="1C85C7EA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603BBFE6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Anxiety</w:t>
            </w:r>
          </w:p>
        </w:tc>
        <w:tc>
          <w:tcPr>
            <w:tcW w:w="1382" w:type="dxa"/>
            <w:vAlign w:val="center"/>
          </w:tcPr>
          <w:p w14:paraId="6F3DB19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4.06 (4.30)</w:t>
            </w:r>
          </w:p>
        </w:tc>
        <w:tc>
          <w:tcPr>
            <w:tcW w:w="1383" w:type="dxa"/>
            <w:vAlign w:val="center"/>
          </w:tcPr>
          <w:p w14:paraId="2CD3FD2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00 (3.45)</w:t>
            </w:r>
          </w:p>
        </w:tc>
        <w:tc>
          <w:tcPr>
            <w:tcW w:w="1383" w:type="dxa"/>
            <w:vAlign w:val="center"/>
          </w:tcPr>
          <w:p w14:paraId="5BA3734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77 (4.80)</w:t>
            </w:r>
          </w:p>
        </w:tc>
        <w:tc>
          <w:tcPr>
            <w:tcW w:w="1382" w:type="dxa"/>
            <w:vAlign w:val="center"/>
          </w:tcPr>
          <w:p w14:paraId="288AF1F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2.57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2.87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75708164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2.53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3.52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7820C72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2.37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2.69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48981420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53532942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Depressive symptoms</w:t>
            </w:r>
          </w:p>
        </w:tc>
        <w:tc>
          <w:tcPr>
            <w:tcW w:w="1382" w:type="dxa"/>
            <w:vAlign w:val="center"/>
          </w:tcPr>
          <w:p w14:paraId="3862AD3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7.45 (5.12)</w:t>
            </w:r>
          </w:p>
        </w:tc>
        <w:tc>
          <w:tcPr>
            <w:tcW w:w="1383" w:type="dxa"/>
            <w:vAlign w:val="center"/>
          </w:tcPr>
          <w:p w14:paraId="3C9C8B9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5.52 (4.97)</w:t>
            </w:r>
          </w:p>
        </w:tc>
        <w:tc>
          <w:tcPr>
            <w:tcW w:w="1383" w:type="dxa"/>
            <w:vAlign w:val="center"/>
          </w:tcPr>
          <w:p w14:paraId="5CA52EC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6.88 (5.90)</w:t>
            </w:r>
          </w:p>
        </w:tc>
        <w:tc>
          <w:tcPr>
            <w:tcW w:w="1382" w:type="dxa"/>
            <w:vAlign w:val="center"/>
          </w:tcPr>
          <w:p w14:paraId="48003DD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4.32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4.02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4C52429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4.10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4.14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0AD2807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3.26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3.31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0BB3149A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0D48EBDD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Quality of life</w:t>
            </w:r>
          </w:p>
        </w:tc>
        <w:tc>
          <w:tcPr>
            <w:tcW w:w="1382" w:type="dxa"/>
            <w:vAlign w:val="center"/>
          </w:tcPr>
          <w:p w14:paraId="418D47C4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6.54 (1.59)</w:t>
            </w:r>
          </w:p>
        </w:tc>
        <w:tc>
          <w:tcPr>
            <w:tcW w:w="1383" w:type="dxa"/>
            <w:vAlign w:val="center"/>
          </w:tcPr>
          <w:p w14:paraId="6406F2C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7.34 (1.37)</w:t>
            </w:r>
          </w:p>
        </w:tc>
        <w:tc>
          <w:tcPr>
            <w:tcW w:w="1383" w:type="dxa"/>
            <w:vAlign w:val="center"/>
          </w:tcPr>
          <w:p w14:paraId="799DC96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7.30 (1.54)</w:t>
            </w:r>
          </w:p>
        </w:tc>
        <w:tc>
          <w:tcPr>
            <w:tcW w:w="1382" w:type="dxa"/>
            <w:vAlign w:val="center"/>
          </w:tcPr>
          <w:p w14:paraId="3544B5A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7.55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1.28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27F9D94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7.50 </w:t>
            </w:r>
            <w:r w:rsidRPr="005A758B">
              <w:rPr>
                <w:color w:val="010205"/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1.36</w:t>
            </w:r>
            <w:r w:rsidRPr="005A758B">
              <w:rPr>
                <w:color w:val="010205"/>
                <w:sz w:val="22"/>
                <w:szCs w:val="22"/>
              </w:rPr>
              <w:t>)</w:t>
            </w:r>
          </w:p>
        </w:tc>
        <w:tc>
          <w:tcPr>
            <w:tcW w:w="1383" w:type="dxa"/>
            <w:vAlign w:val="center"/>
          </w:tcPr>
          <w:p w14:paraId="371069A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7.92 </w:t>
            </w:r>
            <w:r w:rsidRPr="005A758B">
              <w:rPr>
                <w:sz w:val="22"/>
                <w:szCs w:val="22"/>
              </w:rPr>
              <w:t>(</w:t>
            </w:r>
            <w:r w:rsidRPr="005A758B">
              <w:rPr>
                <w:color w:val="000000"/>
                <w:sz w:val="22"/>
                <w:szCs w:val="22"/>
              </w:rPr>
              <w:t>1.22</w:t>
            </w:r>
            <w:r w:rsidRPr="005A758B">
              <w:rPr>
                <w:sz w:val="22"/>
                <w:szCs w:val="22"/>
              </w:rPr>
              <w:t>)</w:t>
            </w:r>
          </w:p>
        </w:tc>
      </w:tr>
      <w:tr w:rsidR="0038037C" w:rsidRPr="005A758B" w14:paraId="3F25DEA2" w14:textId="77777777" w:rsidTr="0038037C">
        <w:trPr>
          <w:trHeight w:val="276"/>
        </w:trPr>
        <w:tc>
          <w:tcPr>
            <w:tcW w:w="2520" w:type="dxa"/>
            <w:vAlign w:val="center"/>
          </w:tcPr>
          <w:p w14:paraId="702A09FF" w14:textId="77777777" w:rsidR="0038037C" w:rsidRPr="005A758B" w:rsidRDefault="0038037C" w:rsidP="0038037C">
            <w:pPr>
              <w:pStyle w:val="ListParagraph"/>
              <w:ind w:left="78"/>
            </w:pPr>
          </w:p>
        </w:tc>
        <w:tc>
          <w:tcPr>
            <w:tcW w:w="1382" w:type="dxa"/>
            <w:vAlign w:val="center"/>
          </w:tcPr>
          <w:p w14:paraId="17CE625E" w14:textId="77777777" w:rsidR="0038037C" w:rsidRPr="005A758B" w:rsidRDefault="0038037C" w:rsidP="0038037C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3A064D2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1B48C0BB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382" w:type="dxa"/>
            <w:vAlign w:val="center"/>
          </w:tcPr>
          <w:p w14:paraId="511683C0" w14:textId="77777777" w:rsidR="0038037C" w:rsidRPr="005A758B" w:rsidRDefault="0038037C" w:rsidP="0038037C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7C930F8" w14:textId="77777777" w:rsidR="0038037C" w:rsidRPr="005A758B" w:rsidRDefault="0038037C" w:rsidP="0038037C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2C687A3A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38037C" w:rsidRPr="005A758B" w14:paraId="25D1884D" w14:textId="77777777" w:rsidTr="0038037C">
        <w:trPr>
          <w:trHeight w:val="20"/>
        </w:trPr>
        <w:tc>
          <w:tcPr>
            <w:tcW w:w="1081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AC558" w14:textId="7EE3F6D7" w:rsidR="0038037C" w:rsidRPr="00E26DDA" w:rsidRDefault="0038037C" w:rsidP="0038037C">
            <w:pPr>
              <w:rPr>
                <w:color w:val="010205"/>
                <w:sz w:val="22"/>
                <w:szCs w:val="22"/>
              </w:rPr>
            </w:pPr>
            <w:r w:rsidRPr="005A758B">
              <w:rPr>
                <w:sz w:val="22"/>
                <w:szCs w:val="22"/>
              </w:rPr>
              <w:t>MEANING = Mindfulness to Enhan</w:t>
            </w:r>
            <w:r>
              <w:rPr>
                <w:sz w:val="22"/>
                <w:szCs w:val="22"/>
              </w:rPr>
              <w:t>c</w:t>
            </w:r>
            <w:r w:rsidRPr="005A758B">
              <w:rPr>
                <w:sz w:val="22"/>
                <w:szCs w:val="22"/>
              </w:rPr>
              <w:t>e Quality of Life and Support Advanced Care Planning</w:t>
            </w:r>
            <w:r>
              <w:rPr>
                <w:sz w:val="22"/>
                <w:szCs w:val="22"/>
              </w:rPr>
              <w:t xml:space="preserve">; </w:t>
            </w:r>
            <w:r w:rsidRPr="00FA6456">
              <w:rPr>
                <w:sz w:val="22"/>
                <w:szCs w:val="22"/>
              </w:rPr>
              <w:t xml:space="preserve">BCT = Breath Counting Task; </w:t>
            </w:r>
            <w:r w:rsidRPr="00E26DDA">
              <w:rPr>
                <w:sz w:val="22"/>
                <w:szCs w:val="22"/>
              </w:rPr>
              <w:t>FFMQ-AA = Five Facet Mindfulness Questionnaire-Acting with Awareness subscale; FFMQ-NR = Five Facet Mindfulness Questionnaire-Non-Reactivity subscale; CAMS-R = Cognitive Affective Mindfulness Scale-Revised;</w:t>
            </w:r>
            <w:r w:rsidRPr="00FA6456">
              <w:rPr>
                <w:sz w:val="22"/>
                <w:szCs w:val="22"/>
              </w:rPr>
              <w:t xml:space="preserve"> Accept</w:t>
            </w:r>
            <w:r>
              <w:rPr>
                <w:sz w:val="22"/>
                <w:szCs w:val="22"/>
              </w:rPr>
              <w:t>ance</w:t>
            </w:r>
            <w:r w:rsidRPr="00FA6456">
              <w:rPr>
                <w:sz w:val="22"/>
                <w:szCs w:val="22"/>
              </w:rPr>
              <w:t xml:space="preserve"> = PEACE-Acceptance of Illness subscale; Peace =</w:t>
            </w:r>
            <w:r>
              <w:rPr>
                <w:sz w:val="22"/>
                <w:szCs w:val="22"/>
              </w:rPr>
              <w:t xml:space="preserve"> </w:t>
            </w:r>
            <w:r w:rsidRPr="00FA6456">
              <w:rPr>
                <w:sz w:val="22"/>
                <w:szCs w:val="22"/>
              </w:rPr>
              <w:t>FACIT-</w:t>
            </w:r>
            <w:proofErr w:type="spellStart"/>
            <w:r w:rsidRPr="00FA6456">
              <w:rPr>
                <w:sz w:val="22"/>
                <w:szCs w:val="22"/>
              </w:rPr>
              <w:t>Sp</w:t>
            </w:r>
            <w:proofErr w:type="spellEnd"/>
            <w:r w:rsidRPr="00FA6456">
              <w:rPr>
                <w:sz w:val="22"/>
                <w:szCs w:val="22"/>
              </w:rPr>
              <w:t>-Peace subscale; Avoid</w:t>
            </w:r>
            <w:r>
              <w:rPr>
                <w:sz w:val="22"/>
                <w:szCs w:val="22"/>
              </w:rPr>
              <w:t>ance</w:t>
            </w:r>
            <w:r w:rsidRPr="00FA6456">
              <w:rPr>
                <w:sz w:val="22"/>
                <w:szCs w:val="22"/>
              </w:rPr>
              <w:t xml:space="preserve"> = mini-MAC cognitive avoidance subscale;</w:t>
            </w:r>
            <w:r w:rsidRPr="00E26DDA">
              <w:rPr>
                <w:sz w:val="22"/>
                <w:szCs w:val="22"/>
              </w:rPr>
              <w:t xml:space="preserve"> T1 = Baseline; T2 = Post-Intervention; T3 = 1 Month Post-Intervention</w:t>
            </w:r>
            <w:r>
              <w:rPr>
                <w:sz w:val="22"/>
                <w:szCs w:val="22"/>
              </w:rPr>
              <w:t>.</w:t>
            </w:r>
            <w:r>
              <w:t xml:space="preserve"> </w:t>
            </w:r>
            <w:r w:rsidRPr="000B1834">
              <w:rPr>
                <w:sz w:val="22"/>
                <w:szCs w:val="22"/>
              </w:rPr>
              <w:t xml:space="preserve">MEANING </w:t>
            </w:r>
            <w:r w:rsidRPr="000B1834">
              <w:rPr>
                <w:bCs/>
                <w:i/>
                <w:iCs/>
                <w:sz w:val="22"/>
                <w:szCs w:val="22"/>
                <w:lang w:val="tr-TR"/>
              </w:rPr>
              <w:t>ns</w:t>
            </w:r>
            <w:r w:rsidRPr="000B1834">
              <w:rPr>
                <w:bCs/>
                <w:sz w:val="22"/>
                <w:szCs w:val="22"/>
                <w:lang w:val="tr-TR"/>
              </w:rPr>
              <w:t xml:space="preserve"> = 16-33. Usual care </w:t>
            </w:r>
            <w:r w:rsidRPr="000B1834">
              <w:rPr>
                <w:bCs/>
                <w:i/>
                <w:iCs/>
                <w:sz w:val="22"/>
                <w:szCs w:val="22"/>
                <w:lang w:val="tr-TR"/>
              </w:rPr>
              <w:t>ns</w:t>
            </w:r>
            <w:r w:rsidRPr="000B1834">
              <w:rPr>
                <w:bCs/>
                <w:sz w:val="22"/>
                <w:szCs w:val="22"/>
                <w:lang w:val="tr-TR"/>
              </w:rPr>
              <w:t xml:space="preserve"> = 18-22.</w:t>
            </w:r>
          </w:p>
        </w:tc>
      </w:tr>
    </w:tbl>
    <w:p w14:paraId="0126476A" w14:textId="5DB73660" w:rsidR="000D5B68" w:rsidRDefault="000D5B68" w:rsidP="004B7B2B">
      <w:pPr>
        <w:rPr>
          <w:noProof/>
        </w:rPr>
      </w:pPr>
    </w:p>
    <w:p w14:paraId="579E1907" w14:textId="103ABFAE" w:rsidR="000D5B68" w:rsidRPr="005A758B" w:rsidRDefault="000D5B68" w:rsidP="004B7B2B">
      <w:pPr>
        <w:rPr>
          <w:noProof/>
        </w:rPr>
      </w:pPr>
    </w:p>
    <w:p w14:paraId="52AD1371" w14:textId="1BF865E6" w:rsidR="00D80D77" w:rsidRPr="005A758B" w:rsidRDefault="00D80D77" w:rsidP="004B7B2B">
      <w:pPr>
        <w:rPr>
          <w:noProof/>
        </w:rPr>
      </w:pPr>
    </w:p>
    <w:p w14:paraId="3F3C8842" w14:textId="126FB8CB" w:rsidR="00D80D77" w:rsidRPr="005A758B" w:rsidRDefault="00D80D77" w:rsidP="004B7B2B">
      <w:pPr>
        <w:rPr>
          <w:noProof/>
        </w:rPr>
      </w:pPr>
    </w:p>
    <w:p w14:paraId="11403503" w14:textId="602F5EA6" w:rsidR="00D80D77" w:rsidRPr="005A758B" w:rsidRDefault="00D80D77" w:rsidP="004B7B2B">
      <w:pPr>
        <w:rPr>
          <w:noProof/>
        </w:rPr>
      </w:pPr>
    </w:p>
    <w:p w14:paraId="5E578B85" w14:textId="102BD2F8" w:rsidR="00D80D77" w:rsidRPr="005A758B" w:rsidRDefault="00D80D77" w:rsidP="004B7B2B">
      <w:pPr>
        <w:rPr>
          <w:noProof/>
        </w:rPr>
      </w:pPr>
    </w:p>
    <w:p w14:paraId="4150A9CD" w14:textId="482814F8" w:rsidR="00D80D77" w:rsidRPr="005A758B" w:rsidRDefault="00D80D77" w:rsidP="004B7B2B">
      <w:pPr>
        <w:rPr>
          <w:noProof/>
        </w:rPr>
      </w:pPr>
    </w:p>
    <w:p w14:paraId="5D6D8CD6" w14:textId="658B2B5D" w:rsidR="00D80D77" w:rsidRPr="005A758B" w:rsidRDefault="00D80D77" w:rsidP="004B7B2B">
      <w:pPr>
        <w:rPr>
          <w:noProof/>
        </w:rPr>
      </w:pPr>
    </w:p>
    <w:p w14:paraId="57F70B4C" w14:textId="77777777" w:rsidR="00D80D77" w:rsidRPr="005A758B" w:rsidRDefault="00D80D77" w:rsidP="004B7B2B">
      <w:pPr>
        <w:rPr>
          <w:noProof/>
        </w:rPr>
      </w:pPr>
    </w:p>
    <w:p w14:paraId="341F6450" w14:textId="77777777" w:rsidR="00D80D77" w:rsidRPr="005A758B" w:rsidRDefault="00D80D77" w:rsidP="004B7B2B">
      <w:pPr>
        <w:rPr>
          <w:noProof/>
        </w:rPr>
      </w:pPr>
    </w:p>
    <w:p w14:paraId="5883F0D0" w14:textId="77777777" w:rsidR="00D80D77" w:rsidRPr="005A758B" w:rsidRDefault="00D80D77" w:rsidP="004B7B2B">
      <w:pPr>
        <w:rPr>
          <w:noProof/>
        </w:rPr>
      </w:pPr>
    </w:p>
    <w:p w14:paraId="7C996B53" w14:textId="77777777" w:rsidR="00D80D77" w:rsidRPr="005A758B" w:rsidRDefault="00D80D77" w:rsidP="004B7B2B">
      <w:pPr>
        <w:rPr>
          <w:noProof/>
        </w:rPr>
      </w:pPr>
    </w:p>
    <w:p w14:paraId="27E4E260" w14:textId="77777777" w:rsidR="00D80D77" w:rsidRPr="005A758B" w:rsidRDefault="00D80D77" w:rsidP="004B7B2B">
      <w:pPr>
        <w:rPr>
          <w:noProof/>
        </w:rPr>
      </w:pPr>
    </w:p>
    <w:p w14:paraId="688D72C8" w14:textId="77777777" w:rsidR="00D80D77" w:rsidRPr="005A758B" w:rsidRDefault="00D80D77" w:rsidP="004B7B2B">
      <w:pPr>
        <w:rPr>
          <w:noProof/>
        </w:rPr>
      </w:pPr>
    </w:p>
    <w:p w14:paraId="6B9911B0" w14:textId="77777777" w:rsidR="00D80D77" w:rsidRPr="005A758B" w:rsidRDefault="00D80D77" w:rsidP="004B7B2B">
      <w:pPr>
        <w:rPr>
          <w:noProof/>
        </w:rPr>
      </w:pPr>
    </w:p>
    <w:p w14:paraId="7A9DE3CB" w14:textId="77777777" w:rsidR="00D80D77" w:rsidRPr="005A758B" w:rsidRDefault="00D80D77" w:rsidP="004B7B2B">
      <w:pPr>
        <w:rPr>
          <w:noProof/>
        </w:rPr>
      </w:pPr>
    </w:p>
    <w:p w14:paraId="1D538E07" w14:textId="77777777" w:rsidR="00D80D77" w:rsidRPr="005A758B" w:rsidRDefault="00D80D77" w:rsidP="004B7B2B">
      <w:pPr>
        <w:rPr>
          <w:noProof/>
        </w:rPr>
      </w:pPr>
    </w:p>
    <w:p w14:paraId="2347609E" w14:textId="77777777" w:rsidR="00D80D77" w:rsidRPr="005A758B" w:rsidRDefault="00D80D77" w:rsidP="004B7B2B">
      <w:pPr>
        <w:rPr>
          <w:noProof/>
        </w:rPr>
      </w:pPr>
    </w:p>
    <w:p w14:paraId="6635D904" w14:textId="77777777" w:rsidR="00D80D77" w:rsidRPr="005A758B" w:rsidRDefault="00D80D77" w:rsidP="004B7B2B"/>
    <w:p w14:paraId="7B22484C" w14:textId="77777777" w:rsidR="00C4295C" w:rsidRPr="005A758B" w:rsidRDefault="00C4295C" w:rsidP="004B7B2B"/>
    <w:p w14:paraId="4864A9F2" w14:textId="77777777" w:rsidR="00C4295C" w:rsidRPr="005A758B" w:rsidRDefault="00C4295C" w:rsidP="004B7B2B"/>
    <w:p w14:paraId="04A43D39" w14:textId="77777777" w:rsidR="00C4295C" w:rsidRPr="005A758B" w:rsidRDefault="00C4295C" w:rsidP="004B7B2B"/>
    <w:p w14:paraId="7F1C68DA" w14:textId="77777777" w:rsidR="00C4295C" w:rsidRPr="005A758B" w:rsidRDefault="00C4295C" w:rsidP="004B7B2B"/>
    <w:p w14:paraId="1D39C3B0" w14:textId="77777777" w:rsidR="00C4295C" w:rsidRPr="005A758B" w:rsidRDefault="00C4295C" w:rsidP="004B7B2B"/>
    <w:p w14:paraId="5B43613A" w14:textId="77777777" w:rsidR="00C4295C" w:rsidRPr="005A758B" w:rsidRDefault="00C4295C" w:rsidP="004B7B2B"/>
    <w:p w14:paraId="6D616084" w14:textId="77777777" w:rsidR="00C4295C" w:rsidRPr="005A758B" w:rsidRDefault="00C4295C" w:rsidP="004B7B2B"/>
    <w:p w14:paraId="37A1280E" w14:textId="77777777" w:rsidR="00C4295C" w:rsidRPr="005A758B" w:rsidRDefault="00C4295C" w:rsidP="004B7B2B"/>
    <w:p w14:paraId="292FF589" w14:textId="77777777" w:rsidR="00C4295C" w:rsidRPr="005A758B" w:rsidRDefault="00C4295C" w:rsidP="004B7B2B"/>
    <w:p w14:paraId="45ADE56A" w14:textId="77777777" w:rsidR="004C2EB0" w:rsidRPr="005A758B" w:rsidRDefault="004C2EB0" w:rsidP="004B7B2B"/>
    <w:p w14:paraId="2D46031A" w14:textId="77777777" w:rsidR="004C2EB0" w:rsidRPr="005A758B" w:rsidRDefault="004C2EB0" w:rsidP="004B7B2B"/>
    <w:p w14:paraId="61B16E7D" w14:textId="77777777" w:rsidR="004C2EB0" w:rsidRPr="005A758B" w:rsidRDefault="004C2EB0" w:rsidP="004B7B2B"/>
    <w:tbl>
      <w:tblPr>
        <w:tblStyle w:val="PlainTable4"/>
        <w:tblpPr w:leftFromText="180" w:rightFromText="180" w:vertAnchor="text" w:horzAnchor="margin" w:tblpXSpec="center" w:tblpY="-659"/>
        <w:tblW w:w="0" w:type="auto"/>
        <w:tblLayout w:type="fixed"/>
        <w:tblLook w:val="0620" w:firstRow="1" w:lastRow="0" w:firstColumn="0" w:lastColumn="0" w:noHBand="1" w:noVBand="1"/>
      </w:tblPr>
      <w:tblGrid>
        <w:gridCol w:w="2520"/>
        <w:gridCol w:w="1382"/>
        <w:gridCol w:w="1383"/>
        <w:gridCol w:w="1383"/>
        <w:gridCol w:w="1382"/>
        <w:gridCol w:w="1383"/>
        <w:gridCol w:w="1383"/>
      </w:tblGrid>
      <w:tr w:rsidR="0038037C" w:rsidRPr="005A758B" w14:paraId="02D7D717" w14:textId="77777777" w:rsidTr="00380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0816" w:type="dxa"/>
            <w:gridSpan w:val="7"/>
            <w:tcBorders>
              <w:bottom w:val="single" w:sz="12" w:space="0" w:color="auto"/>
            </w:tcBorders>
            <w:vAlign w:val="center"/>
          </w:tcPr>
          <w:p w14:paraId="0AF4ACD9" w14:textId="77777777" w:rsidR="00A723F7" w:rsidRDefault="00A723F7" w:rsidP="0038037C">
            <w:pPr>
              <w:pStyle w:val="ListParagraph"/>
              <w:ind w:left="0"/>
              <w:rPr>
                <w:b w:val="0"/>
                <w:bCs w:val="0"/>
                <w:lang w:val="tr-TR"/>
              </w:rPr>
            </w:pPr>
          </w:p>
          <w:p w14:paraId="40D0792D" w14:textId="77777777" w:rsidR="00A723F7" w:rsidRDefault="00A723F7" w:rsidP="0038037C">
            <w:pPr>
              <w:pStyle w:val="ListParagraph"/>
              <w:ind w:left="0"/>
              <w:rPr>
                <w:b w:val="0"/>
                <w:bCs w:val="0"/>
                <w:lang w:val="tr-TR"/>
              </w:rPr>
            </w:pPr>
          </w:p>
          <w:p w14:paraId="17250906" w14:textId="6797ACE3" w:rsidR="0038037C" w:rsidRPr="005A758B" w:rsidRDefault="0038037C" w:rsidP="0038037C">
            <w:pPr>
              <w:pStyle w:val="ListParagraph"/>
              <w:ind w:left="0"/>
              <w:rPr>
                <w:lang w:val="tr-TR"/>
              </w:rPr>
            </w:pPr>
            <w:r>
              <w:rPr>
                <w:lang w:val="tr-TR"/>
              </w:rPr>
              <w:t>Supplementary Table 2</w:t>
            </w:r>
            <w:r w:rsidRPr="005A758B">
              <w:rPr>
                <w:lang w:val="tr-TR"/>
              </w:rPr>
              <w:t xml:space="preserve">. </w:t>
            </w:r>
            <w:r w:rsidRPr="005A758B">
              <w:rPr>
                <w:b w:val="0"/>
                <w:bCs w:val="0"/>
                <w:lang w:val="tr-TR"/>
              </w:rPr>
              <w:t xml:space="preserve">Descriptive statistics for </w:t>
            </w:r>
            <w:r>
              <w:rPr>
                <w:b w:val="0"/>
                <w:bCs w:val="0"/>
                <w:lang w:val="tr-TR"/>
              </w:rPr>
              <w:t xml:space="preserve">caregiver </w:t>
            </w:r>
            <w:r w:rsidRPr="005A758B">
              <w:rPr>
                <w:b w:val="0"/>
                <w:bCs w:val="0"/>
                <w:lang w:val="tr-TR"/>
              </w:rPr>
              <w:t>variables by study condition</w:t>
            </w:r>
          </w:p>
        </w:tc>
      </w:tr>
      <w:tr w:rsidR="0038037C" w:rsidRPr="005A758B" w14:paraId="1C242DE3" w14:textId="77777777" w:rsidTr="0038037C">
        <w:trPr>
          <w:trHeight w:val="276"/>
        </w:trPr>
        <w:tc>
          <w:tcPr>
            <w:tcW w:w="2520" w:type="dxa"/>
            <w:tcBorders>
              <w:bottom w:val="single" w:sz="12" w:space="0" w:color="auto"/>
            </w:tcBorders>
            <w:vAlign w:val="bottom"/>
          </w:tcPr>
          <w:p w14:paraId="2D6351C4" w14:textId="77777777" w:rsidR="0038037C" w:rsidRPr="005A758B" w:rsidRDefault="0038037C" w:rsidP="0038037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4148" w:type="dxa"/>
            <w:gridSpan w:val="3"/>
            <w:tcBorders>
              <w:bottom w:val="single" w:sz="12" w:space="0" w:color="auto"/>
            </w:tcBorders>
            <w:vAlign w:val="bottom"/>
          </w:tcPr>
          <w:p w14:paraId="56449FD3" w14:textId="18DCF55B" w:rsidR="0038037C" w:rsidRPr="005A758B" w:rsidRDefault="0038037C" w:rsidP="0038037C">
            <w:pPr>
              <w:ind w:right="-104"/>
              <w:jc w:val="center"/>
              <w:rPr>
                <w:rFonts w:eastAsiaTheme="minorHAnsi"/>
              </w:rPr>
            </w:pPr>
            <w:r w:rsidRPr="005A758B">
              <w:rPr>
                <w:rFonts w:eastAsiaTheme="minorHAnsi"/>
              </w:rPr>
              <w:t>MEANING</w:t>
            </w:r>
            <w:r w:rsidR="00144E3A">
              <w:rPr>
                <w:rFonts w:eastAsiaTheme="minorHAnsi"/>
              </w:rPr>
              <w:t xml:space="preserve"> </w:t>
            </w:r>
          </w:p>
        </w:tc>
        <w:tc>
          <w:tcPr>
            <w:tcW w:w="4148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21B44768" w14:textId="64676EAC" w:rsidR="0038037C" w:rsidRPr="005A758B" w:rsidRDefault="0038037C" w:rsidP="0038037C">
            <w:pPr>
              <w:tabs>
                <w:tab w:val="left" w:pos="180"/>
                <w:tab w:val="center" w:pos="2392"/>
              </w:tabs>
              <w:ind w:right="-120"/>
              <w:jc w:val="center"/>
              <w:rPr>
                <w:rFonts w:eastAsiaTheme="minorHAnsi"/>
              </w:rPr>
            </w:pPr>
            <w:r w:rsidRPr="005A758B">
              <w:rPr>
                <w:rFonts w:eastAsiaTheme="minorHAnsi"/>
              </w:rPr>
              <w:t>Usual Care</w:t>
            </w:r>
            <w:r w:rsidR="00144E3A">
              <w:rPr>
                <w:rFonts w:eastAsiaTheme="minorHAnsi"/>
              </w:rPr>
              <w:t xml:space="preserve"> </w:t>
            </w:r>
          </w:p>
        </w:tc>
      </w:tr>
      <w:tr w:rsidR="0038037C" w:rsidRPr="005A758B" w14:paraId="520F1EC7" w14:textId="77777777" w:rsidTr="0038037C">
        <w:trPr>
          <w:trHeight w:val="276"/>
        </w:trPr>
        <w:tc>
          <w:tcPr>
            <w:tcW w:w="2520" w:type="dxa"/>
            <w:tcBorders>
              <w:top w:val="single" w:sz="12" w:space="0" w:color="auto"/>
            </w:tcBorders>
            <w:vAlign w:val="bottom"/>
          </w:tcPr>
          <w:p w14:paraId="33010D6C" w14:textId="77777777" w:rsidR="0038037C" w:rsidRPr="005A758B" w:rsidRDefault="0038037C" w:rsidP="0038037C">
            <w:pPr>
              <w:pStyle w:val="ListParagraph"/>
              <w:ind w:left="0"/>
              <w:rPr>
                <w:bCs/>
              </w:rPr>
            </w:pPr>
          </w:p>
        </w:tc>
        <w:tc>
          <w:tcPr>
            <w:tcW w:w="4148" w:type="dxa"/>
            <w:gridSpan w:val="3"/>
            <w:tcBorders>
              <w:top w:val="single" w:sz="12" w:space="0" w:color="auto"/>
            </w:tcBorders>
          </w:tcPr>
          <w:p w14:paraId="4A6CA54D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Means (SD)  </w:t>
            </w:r>
          </w:p>
        </w:tc>
        <w:tc>
          <w:tcPr>
            <w:tcW w:w="4148" w:type="dxa"/>
            <w:gridSpan w:val="3"/>
            <w:tcBorders>
              <w:top w:val="single" w:sz="12" w:space="0" w:color="auto"/>
            </w:tcBorders>
          </w:tcPr>
          <w:p w14:paraId="450E563C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Means (SD) </w:t>
            </w:r>
          </w:p>
        </w:tc>
      </w:tr>
      <w:tr w:rsidR="0038037C" w:rsidRPr="005A758B" w14:paraId="22B98247" w14:textId="77777777" w:rsidTr="0038037C">
        <w:trPr>
          <w:trHeight w:val="276"/>
        </w:trPr>
        <w:tc>
          <w:tcPr>
            <w:tcW w:w="2520" w:type="dxa"/>
            <w:tcBorders>
              <w:bottom w:val="single" w:sz="12" w:space="0" w:color="auto"/>
            </w:tcBorders>
            <w:vAlign w:val="bottom"/>
          </w:tcPr>
          <w:p w14:paraId="291C901C" w14:textId="77777777" w:rsidR="0038037C" w:rsidRPr="005A758B" w:rsidRDefault="0038037C" w:rsidP="0038037C">
            <w:pPr>
              <w:pStyle w:val="ListParagraph"/>
              <w:ind w:left="0"/>
              <w:rPr>
                <w:bCs/>
              </w:rPr>
            </w:pP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47D15784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1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45173885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2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26E030CB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3 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01BC937F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1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3A732802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2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6ED2A965" w14:textId="77777777" w:rsidR="0038037C" w:rsidRPr="005A758B" w:rsidRDefault="0038037C" w:rsidP="0038037C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3 </w:t>
            </w:r>
          </w:p>
        </w:tc>
      </w:tr>
      <w:tr w:rsidR="0038037C" w:rsidRPr="005A758B" w14:paraId="25C8209C" w14:textId="77777777" w:rsidTr="0038037C">
        <w:trPr>
          <w:trHeight w:val="432"/>
        </w:trPr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41C79790" w14:textId="77777777" w:rsidR="0038037C" w:rsidRPr="00FA6456" w:rsidRDefault="0038037C" w:rsidP="0038037C">
            <w:pPr>
              <w:pStyle w:val="ListParagraph"/>
              <w:ind w:left="-15" w:firstLine="105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 xml:space="preserve">BCT 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210E4AE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61 (0.40)</w:t>
            </w:r>
          </w:p>
        </w:tc>
        <w:tc>
          <w:tcPr>
            <w:tcW w:w="1383" w:type="dxa"/>
            <w:vAlign w:val="center"/>
          </w:tcPr>
          <w:p w14:paraId="3C5B4BD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76 (0.29)</w:t>
            </w:r>
          </w:p>
        </w:tc>
        <w:tc>
          <w:tcPr>
            <w:tcW w:w="1383" w:type="dxa"/>
            <w:vAlign w:val="center"/>
          </w:tcPr>
          <w:p w14:paraId="157A4AFC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83 (0.25)</w:t>
            </w:r>
          </w:p>
        </w:tc>
        <w:tc>
          <w:tcPr>
            <w:tcW w:w="1382" w:type="dxa"/>
            <w:vAlign w:val="center"/>
          </w:tcPr>
          <w:p w14:paraId="0F9B5607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79 (0.24)</w:t>
            </w:r>
          </w:p>
        </w:tc>
        <w:tc>
          <w:tcPr>
            <w:tcW w:w="1383" w:type="dxa"/>
            <w:vAlign w:val="center"/>
          </w:tcPr>
          <w:p w14:paraId="5540120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73 (0.35)</w:t>
            </w:r>
          </w:p>
        </w:tc>
        <w:tc>
          <w:tcPr>
            <w:tcW w:w="1383" w:type="dxa"/>
            <w:vAlign w:val="center"/>
          </w:tcPr>
          <w:p w14:paraId="160054F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0.68 (0.34)</w:t>
            </w:r>
          </w:p>
        </w:tc>
      </w:tr>
      <w:tr w:rsidR="0038037C" w:rsidRPr="005A758B" w14:paraId="5A870E87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0997BFD7" w14:textId="77777777" w:rsidR="0038037C" w:rsidRPr="00FA6456" w:rsidRDefault="0038037C" w:rsidP="0038037C">
            <w:pPr>
              <w:pStyle w:val="ListParagraph"/>
              <w:ind w:left="-15" w:firstLine="105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FFMQ-AA</w:t>
            </w:r>
          </w:p>
        </w:tc>
        <w:tc>
          <w:tcPr>
            <w:tcW w:w="1382" w:type="dxa"/>
            <w:vAlign w:val="center"/>
          </w:tcPr>
          <w:p w14:paraId="1DA7534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76 (0.75)</w:t>
            </w:r>
          </w:p>
        </w:tc>
        <w:tc>
          <w:tcPr>
            <w:tcW w:w="1383" w:type="dxa"/>
            <w:vAlign w:val="center"/>
          </w:tcPr>
          <w:p w14:paraId="373393A7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79 (0.69)</w:t>
            </w:r>
          </w:p>
        </w:tc>
        <w:tc>
          <w:tcPr>
            <w:tcW w:w="1383" w:type="dxa"/>
            <w:vAlign w:val="center"/>
          </w:tcPr>
          <w:p w14:paraId="50B44FF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90 (0.78)</w:t>
            </w:r>
          </w:p>
        </w:tc>
        <w:tc>
          <w:tcPr>
            <w:tcW w:w="1382" w:type="dxa"/>
            <w:vAlign w:val="center"/>
          </w:tcPr>
          <w:p w14:paraId="306CE94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95 (0.88)</w:t>
            </w:r>
          </w:p>
        </w:tc>
        <w:tc>
          <w:tcPr>
            <w:tcW w:w="1383" w:type="dxa"/>
            <w:vAlign w:val="center"/>
          </w:tcPr>
          <w:p w14:paraId="5D3E699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66 (0.80)</w:t>
            </w:r>
          </w:p>
        </w:tc>
        <w:tc>
          <w:tcPr>
            <w:tcW w:w="1383" w:type="dxa"/>
            <w:vAlign w:val="center"/>
          </w:tcPr>
          <w:p w14:paraId="3E65980D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68 (1.17)</w:t>
            </w:r>
          </w:p>
        </w:tc>
      </w:tr>
      <w:tr w:rsidR="0038037C" w:rsidRPr="005A758B" w14:paraId="77218618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0A4528CA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FFMQ-NR</w:t>
            </w:r>
          </w:p>
        </w:tc>
        <w:tc>
          <w:tcPr>
            <w:tcW w:w="1382" w:type="dxa"/>
            <w:vAlign w:val="center"/>
          </w:tcPr>
          <w:p w14:paraId="1A3A756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13 (0.79)</w:t>
            </w:r>
          </w:p>
        </w:tc>
        <w:tc>
          <w:tcPr>
            <w:tcW w:w="1383" w:type="dxa"/>
            <w:vAlign w:val="center"/>
          </w:tcPr>
          <w:p w14:paraId="4FB67D6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41 (0.84)</w:t>
            </w:r>
          </w:p>
        </w:tc>
        <w:tc>
          <w:tcPr>
            <w:tcW w:w="1383" w:type="dxa"/>
            <w:vAlign w:val="center"/>
          </w:tcPr>
          <w:p w14:paraId="26F4DC57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24 (0.93)</w:t>
            </w:r>
          </w:p>
        </w:tc>
        <w:tc>
          <w:tcPr>
            <w:tcW w:w="1382" w:type="dxa"/>
            <w:vAlign w:val="center"/>
          </w:tcPr>
          <w:p w14:paraId="1AB5B0E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26 (1.00)</w:t>
            </w:r>
          </w:p>
        </w:tc>
        <w:tc>
          <w:tcPr>
            <w:tcW w:w="1383" w:type="dxa"/>
            <w:vAlign w:val="center"/>
          </w:tcPr>
          <w:p w14:paraId="474F4ED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13 (0.86)</w:t>
            </w:r>
          </w:p>
        </w:tc>
        <w:tc>
          <w:tcPr>
            <w:tcW w:w="1383" w:type="dxa"/>
            <w:vAlign w:val="center"/>
          </w:tcPr>
          <w:p w14:paraId="4890D3FE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09 (1.06)</w:t>
            </w:r>
          </w:p>
        </w:tc>
      </w:tr>
      <w:tr w:rsidR="0038037C" w:rsidRPr="005A758B" w14:paraId="11FC05A2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5C224A37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CAMS-R</w:t>
            </w:r>
          </w:p>
        </w:tc>
        <w:tc>
          <w:tcPr>
            <w:tcW w:w="1382" w:type="dxa"/>
            <w:vAlign w:val="center"/>
          </w:tcPr>
          <w:p w14:paraId="2A8617CB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8.06 (5.66)</w:t>
            </w:r>
          </w:p>
        </w:tc>
        <w:tc>
          <w:tcPr>
            <w:tcW w:w="1383" w:type="dxa"/>
            <w:vAlign w:val="center"/>
          </w:tcPr>
          <w:p w14:paraId="754B8B3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9.78 (4.99)</w:t>
            </w:r>
          </w:p>
        </w:tc>
        <w:tc>
          <w:tcPr>
            <w:tcW w:w="1383" w:type="dxa"/>
            <w:vAlign w:val="center"/>
          </w:tcPr>
          <w:p w14:paraId="6E29310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8.59 (5.81)</w:t>
            </w:r>
          </w:p>
        </w:tc>
        <w:tc>
          <w:tcPr>
            <w:tcW w:w="1382" w:type="dxa"/>
            <w:vAlign w:val="center"/>
          </w:tcPr>
          <w:p w14:paraId="3D4A7DE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7.45 (6.58)</w:t>
            </w:r>
          </w:p>
        </w:tc>
        <w:tc>
          <w:tcPr>
            <w:tcW w:w="1383" w:type="dxa"/>
            <w:vAlign w:val="center"/>
          </w:tcPr>
          <w:p w14:paraId="6DCC24A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7.55 (6.33)</w:t>
            </w:r>
          </w:p>
        </w:tc>
        <w:tc>
          <w:tcPr>
            <w:tcW w:w="1383" w:type="dxa"/>
            <w:vAlign w:val="center"/>
          </w:tcPr>
          <w:p w14:paraId="4BA848C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7.4 (6.64)</w:t>
            </w:r>
          </w:p>
        </w:tc>
      </w:tr>
      <w:tr w:rsidR="0038037C" w:rsidRPr="005A758B" w14:paraId="034DC6C7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0C70D273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 xml:space="preserve">Acceptance </w:t>
            </w:r>
          </w:p>
        </w:tc>
        <w:tc>
          <w:tcPr>
            <w:tcW w:w="1382" w:type="dxa"/>
            <w:vAlign w:val="center"/>
          </w:tcPr>
          <w:p w14:paraId="5F463AE6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5.24 (3.13) </w:t>
            </w:r>
          </w:p>
        </w:tc>
        <w:tc>
          <w:tcPr>
            <w:tcW w:w="1383" w:type="dxa"/>
            <w:vAlign w:val="center"/>
          </w:tcPr>
          <w:p w14:paraId="244E817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6.04 (2.59) </w:t>
            </w:r>
          </w:p>
        </w:tc>
        <w:tc>
          <w:tcPr>
            <w:tcW w:w="1383" w:type="dxa"/>
            <w:vAlign w:val="center"/>
          </w:tcPr>
          <w:p w14:paraId="72C8978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16.15 (2.84) </w:t>
            </w:r>
          </w:p>
        </w:tc>
        <w:tc>
          <w:tcPr>
            <w:tcW w:w="1382" w:type="dxa"/>
            <w:vAlign w:val="center"/>
          </w:tcPr>
          <w:p w14:paraId="1469065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5.32 (3.12)</w:t>
            </w:r>
          </w:p>
        </w:tc>
        <w:tc>
          <w:tcPr>
            <w:tcW w:w="1383" w:type="dxa"/>
            <w:vAlign w:val="center"/>
          </w:tcPr>
          <w:p w14:paraId="1C24B60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5.35 (3.57)</w:t>
            </w:r>
          </w:p>
        </w:tc>
        <w:tc>
          <w:tcPr>
            <w:tcW w:w="1383" w:type="dxa"/>
            <w:vAlign w:val="center"/>
          </w:tcPr>
          <w:p w14:paraId="476831DD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5.75 (2.90)</w:t>
            </w:r>
          </w:p>
        </w:tc>
      </w:tr>
      <w:tr w:rsidR="0038037C" w:rsidRPr="005A758B" w14:paraId="7304B960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59CF6B73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 xml:space="preserve">Peace </w:t>
            </w:r>
          </w:p>
        </w:tc>
        <w:tc>
          <w:tcPr>
            <w:tcW w:w="1382" w:type="dxa"/>
            <w:vAlign w:val="center"/>
          </w:tcPr>
          <w:p w14:paraId="055A0C9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9.36 (3.73)</w:t>
            </w:r>
          </w:p>
        </w:tc>
        <w:tc>
          <w:tcPr>
            <w:tcW w:w="1383" w:type="dxa"/>
            <w:vAlign w:val="center"/>
          </w:tcPr>
          <w:p w14:paraId="6AA210B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0.57 (3.18)</w:t>
            </w:r>
          </w:p>
        </w:tc>
        <w:tc>
          <w:tcPr>
            <w:tcW w:w="1383" w:type="dxa"/>
            <w:vAlign w:val="center"/>
          </w:tcPr>
          <w:p w14:paraId="6667183C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10.41 (3.79)</w:t>
            </w:r>
          </w:p>
        </w:tc>
        <w:tc>
          <w:tcPr>
            <w:tcW w:w="1382" w:type="dxa"/>
            <w:vAlign w:val="center"/>
          </w:tcPr>
          <w:p w14:paraId="1C19B00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9.41 (3.53)</w:t>
            </w:r>
          </w:p>
        </w:tc>
        <w:tc>
          <w:tcPr>
            <w:tcW w:w="1383" w:type="dxa"/>
            <w:vAlign w:val="center"/>
          </w:tcPr>
          <w:p w14:paraId="2081FA0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9.20 (3.81)</w:t>
            </w:r>
          </w:p>
        </w:tc>
        <w:tc>
          <w:tcPr>
            <w:tcW w:w="1383" w:type="dxa"/>
            <w:vAlign w:val="center"/>
          </w:tcPr>
          <w:p w14:paraId="35615B9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9.16 (3.88)</w:t>
            </w:r>
          </w:p>
        </w:tc>
      </w:tr>
      <w:tr w:rsidR="0038037C" w:rsidRPr="005A758B" w14:paraId="5E2E57FE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1748972E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 xml:space="preserve">Avoidance </w:t>
            </w:r>
          </w:p>
        </w:tc>
        <w:tc>
          <w:tcPr>
            <w:tcW w:w="1382" w:type="dxa"/>
            <w:vAlign w:val="center"/>
          </w:tcPr>
          <w:p w14:paraId="56DC8A9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7.36 (3.21) </w:t>
            </w:r>
          </w:p>
        </w:tc>
        <w:tc>
          <w:tcPr>
            <w:tcW w:w="1383" w:type="dxa"/>
            <w:vAlign w:val="center"/>
          </w:tcPr>
          <w:p w14:paraId="65BCA1C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 xml:space="preserve">7.15 (2.58) </w:t>
            </w:r>
          </w:p>
        </w:tc>
        <w:tc>
          <w:tcPr>
            <w:tcW w:w="1383" w:type="dxa"/>
            <w:vAlign w:val="center"/>
          </w:tcPr>
          <w:p w14:paraId="10967B74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7.44 (2.33)</w:t>
            </w:r>
          </w:p>
        </w:tc>
        <w:tc>
          <w:tcPr>
            <w:tcW w:w="1382" w:type="dxa"/>
            <w:vAlign w:val="center"/>
          </w:tcPr>
          <w:p w14:paraId="780ABACC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8.45 (2.77)</w:t>
            </w:r>
          </w:p>
        </w:tc>
        <w:tc>
          <w:tcPr>
            <w:tcW w:w="1383" w:type="dxa"/>
            <w:vAlign w:val="center"/>
          </w:tcPr>
          <w:p w14:paraId="4EAD240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8.90 (2.75)</w:t>
            </w:r>
          </w:p>
        </w:tc>
        <w:tc>
          <w:tcPr>
            <w:tcW w:w="1383" w:type="dxa"/>
            <w:vAlign w:val="center"/>
          </w:tcPr>
          <w:p w14:paraId="634B635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9.30 (2.92)</w:t>
            </w:r>
          </w:p>
        </w:tc>
      </w:tr>
      <w:tr w:rsidR="0038037C" w:rsidRPr="005A758B" w14:paraId="451FD264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32F29A3E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Anxiety</w:t>
            </w:r>
          </w:p>
        </w:tc>
        <w:tc>
          <w:tcPr>
            <w:tcW w:w="1382" w:type="dxa"/>
            <w:vAlign w:val="center"/>
          </w:tcPr>
          <w:p w14:paraId="201416BD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4.64 (3.77)</w:t>
            </w:r>
          </w:p>
        </w:tc>
        <w:tc>
          <w:tcPr>
            <w:tcW w:w="1383" w:type="dxa"/>
            <w:vAlign w:val="center"/>
          </w:tcPr>
          <w:p w14:paraId="3DB91ED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76 (3.35)</w:t>
            </w:r>
          </w:p>
        </w:tc>
        <w:tc>
          <w:tcPr>
            <w:tcW w:w="1383" w:type="dxa"/>
            <w:vAlign w:val="center"/>
          </w:tcPr>
          <w:p w14:paraId="01DFD65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85 (3.77)</w:t>
            </w:r>
          </w:p>
        </w:tc>
        <w:tc>
          <w:tcPr>
            <w:tcW w:w="1382" w:type="dxa"/>
            <w:vAlign w:val="center"/>
          </w:tcPr>
          <w:p w14:paraId="032EE46F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52 (5.17)</w:t>
            </w:r>
          </w:p>
        </w:tc>
        <w:tc>
          <w:tcPr>
            <w:tcW w:w="1383" w:type="dxa"/>
            <w:vAlign w:val="center"/>
          </w:tcPr>
          <w:p w14:paraId="38FE3079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4.95 (5.56)</w:t>
            </w:r>
          </w:p>
        </w:tc>
        <w:tc>
          <w:tcPr>
            <w:tcW w:w="1383" w:type="dxa"/>
            <w:vAlign w:val="center"/>
          </w:tcPr>
          <w:p w14:paraId="0A965AA3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4.40 (6.19)</w:t>
            </w:r>
          </w:p>
        </w:tc>
      </w:tr>
      <w:tr w:rsidR="0038037C" w:rsidRPr="005A758B" w14:paraId="564F4974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70D7227D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Depressive symptoms</w:t>
            </w:r>
          </w:p>
        </w:tc>
        <w:tc>
          <w:tcPr>
            <w:tcW w:w="1382" w:type="dxa"/>
            <w:vAlign w:val="center"/>
          </w:tcPr>
          <w:p w14:paraId="0852FF4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4.91 (4.90)</w:t>
            </w:r>
          </w:p>
        </w:tc>
        <w:tc>
          <w:tcPr>
            <w:tcW w:w="1383" w:type="dxa"/>
            <w:vAlign w:val="center"/>
          </w:tcPr>
          <w:p w14:paraId="7318605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58 (4.07)</w:t>
            </w:r>
          </w:p>
        </w:tc>
        <w:tc>
          <w:tcPr>
            <w:tcW w:w="1383" w:type="dxa"/>
            <w:vAlign w:val="center"/>
          </w:tcPr>
          <w:p w14:paraId="09340A9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78 (3.51)</w:t>
            </w:r>
          </w:p>
        </w:tc>
        <w:tc>
          <w:tcPr>
            <w:tcW w:w="1382" w:type="dxa"/>
            <w:vAlign w:val="center"/>
          </w:tcPr>
          <w:p w14:paraId="2C875D22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3.62 (4.20)</w:t>
            </w:r>
          </w:p>
        </w:tc>
        <w:tc>
          <w:tcPr>
            <w:tcW w:w="1383" w:type="dxa"/>
            <w:vAlign w:val="center"/>
          </w:tcPr>
          <w:p w14:paraId="600CBB1D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5.90 (5.44)</w:t>
            </w:r>
          </w:p>
        </w:tc>
        <w:tc>
          <w:tcPr>
            <w:tcW w:w="1383" w:type="dxa"/>
            <w:vAlign w:val="center"/>
          </w:tcPr>
          <w:p w14:paraId="6373389A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4.65 (5.59)</w:t>
            </w:r>
          </w:p>
        </w:tc>
      </w:tr>
      <w:tr w:rsidR="0038037C" w:rsidRPr="005A758B" w14:paraId="5C703C00" w14:textId="77777777" w:rsidTr="0038037C">
        <w:trPr>
          <w:trHeight w:val="432"/>
        </w:trPr>
        <w:tc>
          <w:tcPr>
            <w:tcW w:w="2520" w:type="dxa"/>
            <w:vAlign w:val="center"/>
          </w:tcPr>
          <w:p w14:paraId="3AC1DB5B" w14:textId="77777777" w:rsidR="0038037C" w:rsidRPr="00FA6456" w:rsidRDefault="0038037C" w:rsidP="0038037C">
            <w:pPr>
              <w:pStyle w:val="ListParagraph"/>
              <w:ind w:left="78"/>
              <w:rPr>
                <w:sz w:val="22"/>
                <w:szCs w:val="22"/>
              </w:rPr>
            </w:pPr>
            <w:r w:rsidRPr="00FA6456">
              <w:rPr>
                <w:sz w:val="22"/>
                <w:szCs w:val="22"/>
              </w:rPr>
              <w:t>Quality of life</w:t>
            </w:r>
          </w:p>
        </w:tc>
        <w:tc>
          <w:tcPr>
            <w:tcW w:w="1382" w:type="dxa"/>
            <w:vAlign w:val="center"/>
          </w:tcPr>
          <w:p w14:paraId="3A090155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.48 (0.52)</w:t>
            </w:r>
          </w:p>
        </w:tc>
        <w:tc>
          <w:tcPr>
            <w:tcW w:w="1383" w:type="dxa"/>
            <w:vAlign w:val="center"/>
          </w:tcPr>
          <w:p w14:paraId="0684FA77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.51 (0.43)</w:t>
            </w:r>
          </w:p>
        </w:tc>
        <w:tc>
          <w:tcPr>
            <w:tcW w:w="1383" w:type="dxa"/>
            <w:vAlign w:val="center"/>
          </w:tcPr>
          <w:p w14:paraId="36895FE1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.76 (0.42)</w:t>
            </w:r>
          </w:p>
        </w:tc>
        <w:tc>
          <w:tcPr>
            <w:tcW w:w="1382" w:type="dxa"/>
            <w:vAlign w:val="center"/>
          </w:tcPr>
          <w:p w14:paraId="4F2FFA8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.60 (0.52)</w:t>
            </w:r>
          </w:p>
        </w:tc>
        <w:tc>
          <w:tcPr>
            <w:tcW w:w="1383" w:type="dxa"/>
            <w:vAlign w:val="center"/>
          </w:tcPr>
          <w:p w14:paraId="7EA9F07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.62 (0.42)</w:t>
            </w:r>
          </w:p>
        </w:tc>
        <w:tc>
          <w:tcPr>
            <w:tcW w:w="1383" w:type="dxa"/>
            <w:vAlign w:val="center"/>
          </w:tcPr>
          <w:p w14:paraId="587A0720" w14:textId="77777777" w:rsidR="0038037C" w:rsidRPr="005A758B" w:rsidRDefault="0038037C" w:rsidP="0038037C">
            <w:pPr>
              <w:jc w:val="center"/>
              <w:rPr>
                <w:color w:val="000000"/>
                <w:sz w:val="22"/>
                <w:szCs w:val="22"/>
              </w:rPr>
            </w:pPr>
            <w:r w:rsidRPr="005A758B">
              <w:rPr>
                <w:color w:val="000000"/>
                <w:sz w:val="22"/>
                <w:szCs w:val="22"/>
              </w:rPr>
              <w:t>2.69 (0.51)</w:t>
            </w:r>
          </w:p>
        </w:tc>
      </w:tr>
      <w:tr w:rsidR="0038037C" w:rsidRPr="005A758B" w14:paraId="23BEE422" w14:textId="77777777" w:rsidTr="0038037C">
        <w:trPr>
          <w:trHeight w:val="276"/>
        </w:trPr>
        <w:tc>
          <w:tcPr>
            <w:tcW w:w="2520" w:type="dxa"/>
            <w:vAlign w:val="center"/>
          </w:tcPr>
          <w:p w14:paraId="58BAC2FC" w14:textId="77777777" w:rsidR="0038037C" w:rsidRPr="005A758B" w:rsidRDefault="0038037C" w:rsidP="0038037C">
            <w:pPr>
              <w:pStyle w:val="ListParagraph"/>
              <w:ind w:left="78"/>
            </w:pPr>
          </w:p>
        </w:tc>
        <w:tc>
          <w:tcPr>
            <w:tcW w:w="1382" w:type="dxa"/>
            <w:vAlign w:val="center"/>
          </w:tcPr>
          <w:p w14:paraId="0FD72879" w14:textId="77777777" w:rsidR="0038037C" w:rsidRPr="005A758B" w:rsidRDefault="0038037C" w:rsidP="0038037C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4C386526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2A8D4FAD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382" w:type="dxa"/>
            <w:vAlign w:val="center"/>
          </w:tcPr>
          <w:p w14:paraId="0A3676C5" w14:textId="77777777" w:rsidR="0038037C" w:rsidRPr="005A758B" w:rsidRDefault="0038037C" w:rsidP="0038037C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6770BA7" w14:textId="77777777" w:rsidR="0038037C" w:rsidRPr="005A758B" w:rsidRDefault="0038037C" w:rsidP="0038037C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0006E654" w14:textId="77777777" w:rsidR="0038037C" w:rsidRPr="005A758B" w:rsidRDefault="0038037C" w:rsidP="0038037C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38037C" w:rsidRPr="005A758B" w14:paraId="3133B93B" w14:textId="77777777" w:rsidTr="0038037C">
        <w:trPr>
          <w:trHeight w:val="20"/>
        </w:trPr>
        <w:tc>
          <w:tcPr>
            <w:tcW w:w="1081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2A7FE" w14:textId="47CD0A73" w:rsidR="0038037C" w:rsidRPr="00F705E7" w:rsidRDefault="0038037C" w:rsidP="0038037C">
            <w:pPr>
              <w:rPr>
                <w:color w:val="010205"/>
                <w:sz w:val="22"/>
                <w:szCs w:val="22"/>
              </w:rPr>
            </w:pPr>
            <w:r w:rsidRPr="005A758B">
              <w:rPr>
                <w:sz w:val="22"/>
                <w:szCs w:val="22"/>
              </w:rPr>
              <w:t>MEANING = Mindfulness to Enhan</w:t>
            </w:r>
            <w:r>
              <w:rPr>
                <w:sz w:val="22"/>
                <w:szCs w:val="22"/>
              </w:rPr>
              <w:t>c</w:t>
            </w:r>
            <w:r w:rsidRPr="005A758B">
              <w:rPr>
                <w:sz w:val="22"/>
                <w:szCs w:val="22"/>
              </w:rPr>
              <w:t>e Quality of Life and Support Advanced Care Planning</w:t>
            </w:r>
            <w:r>
              <w:rPr>
                <w:sz w:val="22"/>
                <w:szCs w:val="22"/>
              </w:rPr>
              <w:t xml:space="preserve">; </w:t>
            </w:r>
            <w:r w:rsidRPr="00FA6456">
              <w:rPr>
                <w:sz w:val="22"/>
                <w:szCs w:val="22"/>
              </w:rPr>
              <w:t xml:space="preserve">BCT = Breath Counting Task; </w:t>
            </w:r>
            <w:r w:rsidRPr="00F705E7">
              <w:rPr>
                <w:sz w:val="22"/>
                <w:szCs w:val="22"/>
              </w:rPr>
              <w:t>FFMQ-AA = Five Facet Mindfulness Questionnaire-Acting with Awareness subscale; FFMQ-NR = Five Facet Mindfulness Questionnaire-Non-Reactivity subscale; CAMS-R = Cognitive Affective Mindfulness Scale-Revised;</w:t>
            </w:r>
            <w:r w:rsidRPr="00FA6456">
              <w:rPr>
                <w:sz w:val="22"/>
                <w:szCs w:val="22"/>
              </w:rPr>
              <w:t xml:space="preserve"> Acceptance = PEACE-Acceptance of Illness subscale; Peace =</w:t>
            </w:r>
            <w:r>
              <w:rPr>
                <w:sz w:val="22"/>
                <w:szCs w:val="22"/>
              </w:rPr>
              <w:t xml:space="preserve"> </w:t>
            </w:r>
            <w:r w:rsidRPr="00FA6456">
              <w:rPr>
                <w:sz w:val="22"/>
                <w:szCs w:val="22"/>
              </w:rPr>
              <w:t>FACIT-</w:t>
            </w:r>
            <w:proofErr w:type="spellStart"/>
            <w:r w:rsidRPr="00FA6456">
              <w:rPr>
                <w:sz w:val="22"/>
                <w:szCs w:val="22"/>
              </w:rPr>
              <w:t>Sp</w:t>
            </w:r>
            <w:proofErr w:type="spellEnd"/>
            <w:r w:rsidRPr="00FA6456">
              <w:rPr>
                <w:sz w:val="22"/>
                <w:szCs w:val="22"/>
              </w:rPr>
              <w:t>-Peace subscale; Avoidance = mini-MAC cognitive avoidance subscale;</w:t>
            </w:r>
            <w:r w:rsidRPr="00F705E7">
              <w:rPr>
                <w:sz w:val="22"/>
                <w:szCs w:val="22"/>
              </w:rPr>
              <w:t xml:space="preserve"> T1 = Baseline; T2 = Post-Intervention; T3 = 1 Month Post-Intervention</w:t>
            </w:r>
            <w:r w:rsidRPr="00FA6456">
              <w:rPr>
                <w:sz w:val="22"/>
                <w:szCs w:val="22"/>
              </w:rPr>
              <w:t xml:space="preserve">. </w:t>
            </w:r>
            <w:r w:rsidRPr="000B1834">
              <w:rPr>
                <w:sz w:val="22"/>
                <w:szCs w:val="22"/>
              </w:rPr>
              <w:t>MEANING</w:t>
            </w:r>
            <w:r w:rsidRPr="000B1834">
              <w:rPr>
                <w:bCs/>
                <w:sz w:val="22"/>
                <w:szCs w:val="22"/>
                <w:lang w:val="tr-TR"/>
              </w:rPr>
              <w:t xml:space="preserve"> </w:t>
            </w:r>
            <w:proofErr w:type="gramStart"/>
            <w:r w:rsidRPr="000B1834">
              <w:rPr>
                <w:bCs/>
                <w:i/>
                <w:iCs/>
                <w:sz w:val="22"/>
                <w:szCs w:val="22"/>
                <w:lang w:val="tr-TR"/>
              </w:rPr>
              <w:t>ns</w:t>
            </w:r>
            <w:proofErr w:type="gramEnd"/>
            <w:r w:rsidRPr="000B1834">
              <w:rPr>
                <w:bCs/>
                <w:sz w:val="22"/>
                <w:szCs w:val="22"/>
                <w:lang w:val="tr-TR"/>
              </w:rPr>
              <w:t xml:space="preserve"> = 1</w:t>
            </w:r>
            <w:r w:rsidR="00144E3A" w:rsidRPr="000B1834">
              <w:rPr>
                <w:bCs/>
                <w:sz w:val="22"/>
                <w:szCs w:val="22"/>
                <w:lang w:val="tr-TR"/>
              </w:rPr>
              <w:t>7</w:t>
            </w:r>
            <w:r w:rsidRPr="000B1834">
              <w:rPr>
                <w:bCs/>
                <w:sz w:val="22"/>
                <w:szCs w:val="22"/>
                <w:lang w:val="tr-TR"/>
              </w:rPr>
              <w:t xml:space="preserve">-33. Usual care </w:t>
            </w:r>
            <w:r w:rsidRPr="000B1834">
              <w:rPr>
                <w:bCs/>
                <w:i/>
                <w:iCs/>
                <w:sz w:val="22"/>
                <w:szCs w:val="22"/>
                <w:lang w:val="tr-TR"/>
              </w:rPr>
              <w:t>ns</w:t>
            </w:r>
            <w:r w:rsidRPr="000B1834">
              <w:rPr>
                <w:bCs/>
                <w:sz w:val="22"/>
                <w:szCs w:val="22"/>
                <w:lang w:val="tr-TR"/>
              </w:rPr>
              <w:t xml:space="preserve"> = 1</w:t>
            </w:r>
            <w:r w:rsidR="00144E3A" w:rsidRPr="000B1834">
              <w:rPr>
                <w:bCs/>
                <w:sz w:val="22"/>
                <w:szCs w:val="22"/>
                <w:lang w:val="tr-TR"/>
              </w:rPr>
              <w:t>7</w:t>
            </w:r>
            <w:r w:rsidRPr="000B1834">
              <w:rPr>
                <w:bCs/>
                <w:sz w:val="22"/>
                <w:szCs w:val="22"/>
                <w:lang w:val="tr-TR"/>
              </w:rPr>
              <w:t>-22.</w:t>
            </w:r>
          </w:p>
        </w:tc>
      </w:tr>
    </w:tbl>
    <w:p w14:paraId="6CC24A6F" w14:textId="77777777" w:rsidR="004C2EB0" w:rsidRPr="005A758B" w:rsidRDefault="004C2EB0" w:rsidP="004B7B2B"/>
    <w:p w14:paraId="633F21E5" w14:textId="77777777" w:rsidR="004C2EB0" w:rsidRPr="005A758B" w:rsidRDefault="004C2EB0" w:rsidP="004B7B2B"/>
    <w:p w14:paraId="265D6018" w14:textId="77777777" w:rsidR="004C2EB0" w:rsidRPr="005A758B" w:rsidRDefault="004C2EB0" w:rsidP="004B7B2B"/>
    <w:p w14:paraId="0AAC0983" w14:textId="77777777" w:rsidR="004C2EB0" w:rsidRPr="005A758B" w:rsidRDefault="004C2EB0" w:rsidP="004B7B2B"/>
    <w:p w14:paraId="73B24B9B" w14:textId="77777777" w:rsidR="004C2EB0" w:rsidRPr="005A758B" w:rsidRDefault="004C2EB0" w:rsidP="004B7B2B"/>
    <w:p w14:paraId="459D6433" w14:textId="77777777" w:rsidR="004C2EB0" w:rsidRPr="005A758B" w:rsidRDefault="004C2EB0" w:rsidP="004B7B2B"/>
    <w:p w14:paraId="721E6389" w14:textId="77777777" w:rsidR="004C2EB0" w:rsidRPr="005A758B" w:rsidRDefault="004C2EB0" w:rsidP="004B7B2B"/>
    <w:p w14:paraId="54AADBA8" w14:textId="77777777" w:rsidR="004C2EB0" w:rsidRPr="005A758B" w:rsidRDefault="004C2EB0" w:rsidP="004B7B2B"/>
    <w:p w14:paraId="20EAEFD9" w14:textId="77777777" w:rsidR="004C2EB0" w:rsidRPr="005A758B" w:rsidRDefault="004C2EB0" w:rsidP="004B7B2B"/>
    <w:p w14:paraId="4F95E6A7" w14:textId="77777777" w:rsidR="004C2EB0" w:rsidRPr="005A758B" w:rsidRDefault="004C2EB0" w:rsidP="004B7B2B"/>
    <w:p w14:paraId="578E4F50" w14:textId="77777777" w:rsidR="004C2EB0" w:rsidRPr="005A758B" w:rsidRDefault="004C2EB0" w:rsidP="004B7B2B"/>
    <w:p w14:paraId="64C2E0AC" w14:textId="77777777" w:rsidR="004C2EB0" w:rsidRPr="005A758B" w:rsidRDefault="004C2EB0" w:rsidP="004B7B2B"/>
    <w:p w14:paraId="52D2A456" w14:textId="77777777" w:rsidR="004C2EB0" w:rsidRPr="005A758B" w:rsidRDefault="004C2EB0" w:rsidP="004B7B2B"/>
    <w:p w14:paraId="2EC88374" w14:textId="77777777" w:rsidR="004C2EB0" w:rsidRPr="005A758B" w:rsidRDefault="004C2EB0" w:rsidP="004B7B2B"/>
    <w:p w14:paraId="7160CC83" w14:textId="77777777" w:rsidR="004C2EB0" w:rsidRPr="005A758B" w:rsidRDefault="004C2EB0" w:rsidP="004B7B2B"/>
    <w:p w14:paraId="7999D3C1" w14:textId="77777777" w:rsidR="004C2EB0" w:rsidRPr="005A758B" w:rsidRDefault="004C2EB0" w:rsidP="004B7B2B"/>
    <w:p w14:paraId="28934B7D" w14:textId="77777777" w:rsidR="004C2EB0" w:rsidRPr="005A758B" w:rsidRDefault="004C2EB0" w:rsidP="004B7B2B"/>
    <w:p w14:paraId="33621C0E" w14:textId="77777777" w:rsidR="004C2EB0" w:rsidRPr="005A758B" w:rsidRDefault="004C2EB0" w:rsidP="004B7B2B"/>
    <w:p w14:paraId="4FB1B920" w14:textId="77777777" w:rsidR="004C2EB0" w:rsidRPr="005A758B" w:rsidRDefault="004C2EB0" w:rsidP="004B7B2B"/>
    <w:p w14:paraId="6049E033" w14:textId="77777777" w:rsidR="004C2EB0" w:rsidRPr="005A758B" w:rsidRDefault="004C2EB0" w:rsidP="004B7B2B"/>
    <w:p w14:paraId="43592E86" w14:textId="77777777" w:rsidR="004C2EB0" w:rsidRPr="005A758B" w:rsidRDefault="004C2EB0" w:rsidP="004B7B2B"/>
    <w:p w14:paraId="635AD481" w14:textId="77777777" w:rsidR="004C2EB0" w:rsidRPr="005A758B" w:rsidRDefault="004C2EB0" w:rsidP="004B7B2B"/>
    <w:p w14:paraId="7BE81962" w14:textId="77777777" w:rsidR="004C2EB0" w:rsidRPr="005A758B" w:rsidRDefault="004C2EB0" w:rsidP="004B7B2B"/>
    <w:p w14:paraId="5AE4E495" w14:textId="77777777" w:rsidR="004C2EB0" w:rsidRPr="005A758B" w:rsidRDefault="004C2EB0" w:rsidP="004B7B2B"/>
    <w:p w14:paraId="26AC6D84" w14:textId="77777777" w:rsidR="004C2EB0" w:rsidRPr="005A758B" w:rsidRDefault="004C2EB0" w:rsidP="004B7B2B"/>
    <w:tbl>
      <w:tblPr>
        <w:tblStyle w:val="PlainTable4"/>
        <w:tblpPr w:leftFromText="180" w:rightFromText="180" w:vertAnchor="text" w:horzAnchor="margin" w:tblpXSpec="center" w:tblpY="-43"/>
        <w:tblW w:w="10816" w:type="dxa"/>
        <w:tblLayout w:type="fixed"/>
        <w:tblLook w:val="0620" w:firstRow="1" w:lastRow="0" w:firstColumn="0" w:lastColumn="0" w:noHBand="1" w:noVBand="1"/>
      </w:tblPr>
      <w:tblGrid>
        <w:gridCol w:w="1710"/>
        <w:gridCol w:w="1517"/>
        <w:gridCol w:w="1518"/>
        <w:gridCol w:w="1518"/>
        <w:gridCol w:w="1517"/>
        <w:gridCol w:w="1518"/>
        <w:gridCol w:w="1518"/>
      </w:tblGrid>
      <w:tr w:rsidR="009F0545" w:rsidRPr="005A758B" w14:paraId="3C601DB1" w14:textId="77777777" w:rsidTr="00F2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0816" w:type="dxa"/>
            <w:gridSpan w:val="7"/>
            <w:tcBorders>
              <w:bottom w:val="single" w:sz="12" w:space="0" w:color="auto"/>
            </w:tcBorders>
            <w:vAlign w:val="center"/>
          </w:tcPr>
          <w:p w14:paraId="4C60E5E3" w14:textId="261D11E7" w:rsidR="009F0545" w:rsidRPr="005A758B" w:rsidRDefault="00FC4BEB" w:rsidP="00F27A67">
            <w:pPr>
              <w:pStyle w:val="ListParagraph"/>
              <w:ind w:left="0"/>
              <w:rPr>
                <w:lang w:val="tr-TR"/>
              </w:rPr>
            </w:pPr>
            <w:r>
              <w:rPr>
                <w:lang w:val="tr-TR"/>
              </w:rPr>
              <w:lastRenderedPageBreak/>
              <w:t>Supplementary Table</w:t>
            </w:r>
            <w:r w:rsidR="00C34AE2">
              <w:rPr>
                <w:lang w:val="tr-TR"/>
              </w:rPr>
              <w:t xml:space="preserve"> </w:t>
            </w:r>
            <w:r w:rsidR="00A32C6D">
              <w:rPr>
                <w:lang w:val="tr-TR"/>
              </w:rPr>
              <w:t>3</w:t>
            </w:r>
            <w:r w:rsidR="009F0545" w:rsidRPr="005A758B">
              <w:rPr>
                <w:lang w:val="tr-TR"/>
              </w:rPr>
              <w:t xml:space="preserve">. Convergent Validity: </w:t>
            </w:r>
            <w:r w:rsidR="009F0545" w:rsidRPr="005A758B">
              <w:rPr>
                <w:b w:val="0"/>
                <w:bCs w:val="0"/>
                <w:lang w:val="tr-TR"/>
              </w:rPr>
              <w:t xml:space="preserve">Cross-sectional correlations between </w:t>
            </w:r>
            <w:r w:rsidR="009D443F">
              <w:rPr>
                <w:b w:val="0"/>
                <w:bCs w:val="0"/>
                <w:lang w:val="tr-TR"/>
              </w:rPr>
              <w:t xml:space="preserve">the </w:t>
            </w:r>
            <w:r w:rsidR="009F0545" w:rsidRPr="005A758B">
              <w:rPr>
                <w:b w:val="0"/>
                <w:bCs w:val="0"/>
                <w:lang w:val="tr-TR"/>
              </w:rPr>
              <w:t>CAMS-R, mindfulness measures, and related constructs for patients by study condition</w:t>
            </w:r>
          </w:p>
        </w:tc>
      </w:tr>
      <w:tr w:rsidR="009F0545" w:rsidRPr="005A758B" w14:paraId="6A4AB639" w14:textId="77777777" w:rsidTr="00F27A67">
        <w:trPr>
          <w:trHeight w:val="276"/>
        </w:trPr>
        <w:tc>
          <w:tcPr>
            <w:tcW w:w="1710" w:type="dxa"/>
            <w:tcBorders>
              <w:bottom w:val="single" w:sz="12" w:space="0" w:color="auto"/>
            </w:tcBorders>
            <w:vAlign w:val="bottom"/>
          </w:tcPr>
          <w:p w14:paraId="4E5FDC2D" w14:textId="77777777" w:rsidR="009F0545" w:rsidRPr="005A758B" w:rsidRDefault="009F0545" w:rsidP="00F27A6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4553" w:type="dxa"/>
            <w:gridSpan w:val="3"/>
            <w:tcBorders>
              <w:bottom w:val="single" w:sz="12" w:space="0" w:color="auto"/>
            </w:tcBorders>
            <w:vAlign w:val="bottom"/>
          </w:tcPr>
          <w:p w14:paraId="4E8E921F" w14:textId="273AEF69" w:rsidR="009F0545" w:rsidRPr="005A758B" w:rsidRDefault="009F0545" w:rsidP="00F27A67">
            <w:pPr>
              <w:ind w:right="-104"/>
              <w:jc w:val="center"/>
              <w:rPr>
                <w:rFonts w:eastAsiaTheme="minorHAnsi"/>
              </w:rPr>
            </w:pPr>
            <w:r w:rsidRPr="005A758B">
              <w:rPr>
                <w:rFonts w:eastAsiaTheme="minorHAnsi"/>
              </w:rPr>
              <w:t>MEANING</w:t>
            </w:r>
          </w:p>
        </w:tc>
        <w:tc>
          <w:tcPr>
            <w:tcW w:w="4553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4E889F0E" w14:textId="7AAE8919" w:rsidR="009F0545" w:rsidRPr="005A758B" w:rsidRDefault="009F0545" w:rsidP="00F27A67">
            <w:pPr>
              <w:tabs>
                <w:tab w:val="left" w:pos="180"/>
                <w:tab w:val="center" w:pos="2392"/>
              </w:tabs>
              <w:ind w:right="-120"/>
              <w:rPr>
                <w:rFonts w:eastAsiaTheme="minorHAnsi"/>
              </w:rPr>
            </w:pPr>
            <w:r w:rsidRPr="005A758B">
              <w:rPr>
                <w:rFonts w:eastAsiaTheme="minorHAnsi"/>
              </w:rPr>
              <w:tab/>
            </w:r>
            <w:r w:rsidRPr="005A758B">
              <w:rPr>
                <w:rFonts w:eastAsiaTheme="minorHAnsi"/>
              </w:rPr>
              <w:tab/>
              <w:t>Usual Care</w:t>
            </w:r>
          </w:p>
        </w:tc>
      </w:tr>
      <w:tr w:rsidR="009F0545" w:rsidRPr="005A758B" w14:paraId="7D288DA9" w14:textId="77777777" w:rsidTr="00F27A67">
        <w:trPr>
          <w:trHeight w:val="276"/>
        </w:trPr>
        <w:tc>
          <w:tcPr>
            <w:tcW w:w="1710" w:type="dxa"/>
            <w:tcBorders>
              <w:top w:val="single" w:sz="12" w:space="0" w:color="auto"/>
            </w:tcBorders>
            <w:vAlign w:val="bottom"/>
          </w:tcPr>
          <w:p w14:paraId="4F3D9640" w14:textId="77777777" w:rsidR="009F0545" w:rsidRPr="005A758B" w:rsidRDefault="009F0545" w:rsidP="00F27A67">
            <w:pPr>
              <w:pStyle w:val="ListParagraph"/>
              <w:ind w:left="0"/>
              <w:rPr>
                <w:bCs/>
              </w:rPr>
            </w:pPr>
          </w:p>
        </w:tc>
        <w:tc>
          <w:tcPr>
            <w:tcW w:w="4553" w:type="dxa"/>
            <w:gridSpan w:val="3"/>
            <w:tcBorders>
              <w:top w:val="single" w:sz="12" w:space="0" w:color="auto"/>
            </w:tcBorders>
          </w:tcPr>
          <w:p w14:paraId="08BA0486" w14:textId="77777777" w:rsidR="009F0545" w:rsidRPr="005A758B" w:rsidRDefault="009F0545" w:rsidP="00F27A67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CAMS-R </w:t>
            </w:r>
          </w:p>
        </w:tc>
        <w:tc>
          <w:tcPr>
            <w:tcW w:w="4553" w:type="dxa"/>
            <w:gridSpan w:val="3"/>
            <w:tcBorders>
              <w:top w:val="single" w:sz="12" w:space="0" w:color="auto"/>
            </w:tcBorders>
          </w:tcPr>
          <w:p w14:paraId="634C320A" w14:textId="77777777" w:rsidR="009F0545" w:rsidRPr="005A758B" w:rsidRDefault="009F0545" w:rsidP="00F27A67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>CAMS-R</w:t>
            </w:r>
          </w:p>
        </w:tc>
      </w:tr>
      <w:tr w:rsidR="009F0545" w:rsidRPr="005A758B" w14:paraId="18C15C86" w14:textId="77777777" w:rsidTr="000B1834">
        <w:trPr>
          <w:trHeight w:val="276"/>
        </w:trPr>
        <w:tc>
          <w:tcPr>
            <w:tcW w:w="0" w:type="dxa"/>
            <w:tcBorders>
              <w:bottom w:val="single" w:sz="12" w:space="0" w:color="auto"/>
            </w:tcBorders>
            <w:vAlign w:val="bottom"/>
          </w:tcPr>
          <w:p w14:paraId="17CF790B" w14:textId="77777777" w:rsidR="009F0545" w:rsidRPr="005A758B" w:rsidRDefault="009F0545" w:rsidP="00F27A67">
            <w:pPr>
              <w:pStyle w:val="ListParagraph"/>
              <w:ind w:left="0"/>
              <w:rPr>
                <w:bCs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0D635D29" w14:textId="77777777" w:rsidR="009F0545" w:rsidRPr="005A758B" w:rsidRDefault="009F0545" w:rsidP="00F27A67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1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37F9B048" w14:textId="77777777" w:rsidR="009F0545" w:rsidRPr="005A758B" w:rsidRDefault="009F0545" w:rsidP="00F27A67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2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00EC9174" w14:textId="77777777" w:rsidR="009F0545" w:rsidRPr="005A758B" w:rsidRDefault="009F0545" w:rsidP="00F27A67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3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0E94B3B5" w14:textId="77777777" w:rsidR="009F0545" w:rsidRPr="005A758B" w:rsidRDefault="009F0545" w:rsidP="00F27A67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1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79BEF2CE" w14:textId="77777777" w:rsidR="009F0545" w:rsidRPr="005A758B" w:rsidRDefault="009F0545" w:rsidP="00F27A67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2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2D75BC31" w14:textId="77777777" w:rsidR="009F0545" w:rsidRPr="005A758B" w:rsidRDefault="009F0545" w:rsidP="00F27A67">
            <w:pPr>
              <w:pStyle w:val="ListParagraph"/>
              <w:ind w:left="-96" w:right="-120"/>
              <w:jc w:val="center"/>
              <w:rPr>
                <w:bCs/>
              </w:rPr>
            </w:pPr>
            <w:r w:rsidRPr="005A758B">
              <w:rPr>
                <w:bCs/>
              </w:rPr>
              <w:t xml:space="preserve">T3 </w:t>
            </w:r>
          </w:p>
        </w:tc>
      </w:tr>
      <w:tr w:rsidR="00144E3A" w:rsidRPr="005A758B" w14:paraId="3C184D99" w14:textId="77777777" w:rsidTr="000B1834">
        <w:trPr>
          <w:trHeight w:val="276"/>
        </w:trPr>
        <w:tc>
          <w:tcPr>
            <w:tcW w:w="0" w:type="dxa"/>
            <w:tcBorders>
              <w:top w:val="single" w:sz="12" w:space="0" w:color="auto"/>
            </w:tcBorders>
            <w:vAlign w:val="center"/>
          </w:tcPr>
          <w:p w14:paraId="6E2031F5" w14:textId="6C440CD9" w:rsidR="00144E3A" w:rsidRPr="000B1834" w:rsidRDefault="00144E3A" w:rsidP="000B1834">
            <w:pPr>
              <w:rPr>
                <w:b/>
                <w:bCs/>
              </w:rPr>
            </w:pPr>
            <w:r w:rsidRPr="000B1834">
              <w:rPr>
                <w:b/>
                <w:bCs/>
              </w:rPr>
              <w:t>Patients</w:t>
            </w:r>
          </w:p>
        </w:tc>
        <w:tc>
          <w:tcPr>
            <w:tcW w:w="0" w:type="dxa"/>
            <w:tcBorders>
              <w:top w:val="single" w:sz="12" w:space="0" w:color="auto"/>
            </w:tcBorders>
            <w:vAlign w:val="center"/>
          </w:tcPr>
          <w:p w14:paraId="642988B3" w14:textId="77777777" w:rsidR="00144E3A" w:rsidRPr="00FA6456" w:rsidRDefault="00144E3A" w:rsidP="00F27A67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0" w:type="dxa"/>
          </w:tcPr>
          <w:p w14:paraId="286E2F3E" w14:textId="77777777" w:rsidR="00144E3A" w:rsidRPr="00FA6456" w:rsidRDefault="00144E3A" w:rsidP="00FA6456">
            <w:pPr>
              <w:pStyle w:val="ListParagraph"/>
              <w:ind w:left="0"/>
              <w:rPr>
                <w:color w:val="000000"/>
              </w:rPr>
            </w:pPr>
          </w:p>
        </w:tc>
        <w:tc>
          <w:tcPr>
            <w:tcW w:w="0" w:type="dxa"/>
          </w:tcPr>
          <w:p w14:paraId="26172CCD" w14:textId="77777777" w:rsidR="00144E3A" w:rsidRDefault="00144E3A" w:rsidP="00F27A67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0" w:type="dxa"/>
          </w:tcPr>
          <w:p w14:paraId="621E6EB1" w14:textId="77777777" w:rsidR="00144E3A" w:rsidRPr="00FA6456" w:rsidRDefault="00144E3A" w:rsidP="00F27A67">
            <w:pPr>
              <w:pStyle w:val="ListParagraph"/>
              <w:ind w:left="0"/>
              <w:jc w:val="center"/>
              <w:rPr>
                <w:color w:val="010205"/>
              </w:rPr>
            </w:pPr>
          </w:p>
        </w:tc>
        <w:tc>
          <w:tcPr>
            <w:tcW w:w="0" w:type="dxa"/>
          </w:tcPr>
          <w:p w14:paraId="44895B4F" w14:textId="77777777" w:rsidR="00144E3A" w:rsidRPr="00FA6456" w:rsidRDefault="00144E3A" w:rsidP="00F27A67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0" w:type="dxa"/>
          </w:tcPr>
          <w:p w14:paraId="6480CBD3" w14:textId="77777777" w:rsidR="00144E3A" w:rsidRPr="00FA6456" w:rsidRDefault="00144E3A" w:rsidP="00F27A67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9F0545" w:rsidRPr="005A758B" w14:paraId="3B5C65ED" w14:textId="77777777" w:rsidTr="000B1834">
        <w:trPr>
          <w:trHeight w:val="276"/>
        </w:trPr>
        <w:tc>
          <w:tcPr>
            <w:tcW w:w="0" w:type="dxa"/>
            <w:vAlign w:val="center"/>
          </w:tcPr>
          <w:p w14:paraId="4D074769" w14:textId="77777777" w:rsidR="009F0545" w:rsidRPr="009D443F" w:rsidRDefault="009F0545" w:rsidP="00F27A67">
            <w:pPr>
              <w:pStyle w:val="ListParagraph"/>
              <w:ind w:left="-15" w:firstLine="105"/>
            </w:pPr>
            <w:r w:rsidRPr="009D443F">
              <w:t>FFMQ-AA</w:t>
            </w:r>
          </w:p>
        </w:tc>
        <w:tc>
          <w:tcPr>
            <w:tcW w:w="0" w:type="dxa"/>
            <w:vAlign w:val="center"/>
          </w:tcPr>
          <w:p w14:paraId="2B4B72F8" w14:textId="77777777" w:rsidR="009F0545" w:rsidRPr="00A723F7" w:rsidRDefault="009F0545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>0.50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0886562F" w14:textId="61ED89EB" w:rsidR="009F0545" w:rsidRPr="00A723F7" w:rsidRDefault="009D443F" w:rsidP="00FA6456">
            <w:pPr>
              <w:pStyle w:val="ListParagraph"/>
              <w:ind w:left="0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 xml:space="preserve">       </w:t>
            </w:r>
            <w:r w:rsidR="009F0545" w:rsidRPr="00A723F7">
              <w:rPr>
                <w:b/>
                <w:bCs/>
                <w:color w:val="000000"/>
              </w:rPr>
              <w:t>0.42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dxa"/>
          </w:tcPr>
          <w:p w14:paraId="24A5047F" w14:textId="0444701D" w:rsidR="009F0545" w:rsidRPr="00A723F7" w:rsidRDefault="009D443F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 xml:space="preserve">   </w:t>
            </w:r>
            <w:r w:rsidR="009F0545" w:rsidRPr="00A723F7">
              <w:rPr>
                <w:b/>
                <w:bCs/>
                <w:color w:val="000000"/>
              </w:rPr>
              <w:t>0.49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dxa"/>
          </w:tcPr>
          <w:p w14:paraId="69AA312F" w14:textId="77777777" w:rsidR="009F0545" w:rsidRPr="00FA6456" w:rsidRDefault="009F0545" w:rsidP="00F27A67">
            <w:pPr>
              <w:pStyle w:val="ListParagraph"/>
              <w:ind w:left="0"/>
              <w:jc w:val="center"/>
            </w:pPr>
            <w:r w:rsidRPr="00FA6456">
              <w:rPr>
                <w:color w:val="010205"/>
              </w:rPr>
              <w:t>0.37</w:t>
            </w:r>
          </w:p>
        </w:tc>
        <w:tc>
          <w:tcPr>
            <w:tcW w:w="0" w:type="dxa"/>
          </w:tcPr>
          <w:p w14:paraId="412DC8FE" w14:textId="77777777" w:rsidR="009F0545" w:rsidRPr="00A723F7" w:rsidRDefault="009F0545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>0.45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dxa"/>
          </w:tcPr>
          <w:p w14:paraId="148487DA" w14:textId="568433DC" w:rsidR="009F0545" w:rsidRPr="00FA6456" w:rsidRDefault="009D443F" w:rsidP="00F27A67">
            <w:pPr>
              <w:pStyle w:val="ListParagraph"/>
              <w:ind w:left="0"/>
              <w:jc w:val="center"/>
            </w:pPr>
            <w:r w:rsidRPr="00A723F7">
              <w:rPr>
                <w:b/>
                <w:bCs/>
                <w:color w:val="000000"/>
              </w:rPr>
              <w:t xml:space="preserve">   0</w:t>
            </w:r>
            <w:r w:rsidR="009F0545" w:rsidRPr="00A723F7">
              <w:rPr>
                <w:b/>
                <w:bCs/>
                <w:color w:val="000000"/>
              </w:rPr>
              <w:t>.69</w:t>
            </w:r>
            <w:r w:rsidR="009F0545" w:rsidRPr="00FA6456">
              <w:rPr>
                <w:color w:val="000000"/>
                <w:vertAlign w:val="superscript"/>
              </w:rPr>
              <w:t>**</w:t>
            </w:r>
          </w:p>
        </w:tc>
      </w:tr>
      <w:tr w:rsidR="009F0545" w:rsidRPr="005A758B" w14:paraId="0AF977DC" w14:textId="77777777" w:rsidTr="00F27A67">
        <w:trPr>
          <w:trHeight w:val="276"/>
        </w:trPr>
        <w:tc>
          <w:tcPr>
            <w:tcW w:w="1710" w:type="dxa"/>
            <w:vAlign w:val="center"/>
          </w:tcPr>
          <w:p w14:paraId="62BF039F" w14:textId="77777777" w:rsidR="009F0545" w:rsidRPr="009D443F" w:rsidRDefault="009F0545" w:rsidP="00F27A67">
            <w:pPr>
              <w:pStyle w:val="ListParagraph"/>
              <w:ind w:left="78"/>
            </w:pPr>
            <w:r w:rsidRPr="009D443F">
              <w:t>FFMQ-NR</w:t>
            </w:r>
          </w:p>
        </w:tc>
        <w:tc>
          <w:tcPr>
            <w:tcW w:w="1517" w:type="dxa"/>
            <w:vAlign w:val="center"/>
          </w:tcPr>
          <w:p w14:paraId="54FAD263" w14:textId="44E48CD4" w:rsidR="009F0545" w:rsidRPr="00FA6456" w:rsidRDefault="009D443F" w:rsidP="00FA6456">
            <w:pPr>
              <w:rPr>
                <w:color w:val="010205"/>
              </w:rPr>
            </w:pPr>
            <w:r w:rsidRPr="00FA6456">
              <w:rPr>
                <w:color w:val="010205"/>
              </w:rPr>
              <w:t xml:space="preserve">      </w:t>
            </w:r>
            <w:r w:rsidR="009F0545" w:rsidRPr="00FA6456">
              <w:rPr>
                <w:color w:val="010205"/>
              </w:rPr>
              <w:t>0.34</w:t>
            </w:r>
          </w:p>
        </w:tc>
        <w:tc>
          <w:tcPr>
            <w:tcW w:w="1518" w:type="dxa"/>
          </w:tcPr>
          <w:p w14:paraId="356601D2" w14:textId="2487936E" w:rsidR="009F0545" w:rsidRPr="00FA6456" w:rsidRDefault="009D443F" w:rsidP="00FA6456">
            <w:pPr>
              <w:pStyle w:val="ListParagraph"/>
              <w:ind w:left="0"/>
            </w:pPr>
            <w:r w:rsidRPr="00FA6456">
              <w:rPr>
                <w:color w:val="010205"/>
              </w:rPr>
              <w:t xml:space="preserve">       </w:t>
            </w:r>
            <w:r w:rsidR="009F0545" w:rsidRPr="00FA6456">
              <w:rPr>
                <w:color w:val="010205"/>
              </w:rPr>
              <w:t>0.19</w:t>
            </w:r>
          </w:p>
        </w:tc>
        <w:tc>
          <w:tcPr>
            <w:tcW w:w="1518" w:type="dxa"/>
          </w:tcPr>
          <w:p w14:paraId="2560B7AC" w14:textId="7CB360BC" w:rsidR="009F0545" w:rsidRPr="00FA6456" w:rsidRDefault="009D443F" w:rsidP="00FA6456">
            <w:pPr>
              <w:pStyle w:val="ListParagraph"/>
              <w:ind w:left="0"/>
            </w:pPr>
            <w:r w:rsidRPr="00FA6456">
              <w:rPr>
                <w:color w:val="010205"/>
              </w:rPr>
              <w:t xml:space="preserve">        </w:t>
            </w:r>
            <w:r w:rsidR="009F0545" w:rsidRPr="00FA6456">
              <w:rPr>
                <w:color w:val="010205"/>
              </w:rPr>
              <w:t>0.38</w:t>
            </w:r>
          </w:p>
        </w:tc>
        <w:tc>
          <w:tcPr>
            <w:tcW w:w="1517" w:type="dxa"/>
            <w:vAlign w:val="center"/>
          </w:tcPr>
          <w:p w14:paraId="0A7307EC" w14:textId="77777777" w:rsidR="009F0545" w:rsidRPr="00FA6456" w:rsidRDefault="009F0545" w:rsidP="00F27A67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27</w:t>
            </w:r>
          </w:p>
        </w:tc>
        <w:tc>
          <w:tcPr>
            <w:tcW w:w="1518" w:type="dxa"/>
          </w:tcPr>
          <w:p w14:paraId="7A039251" w14:textId="69AB4A26" w:rsidR="009F0545" w:rsidRPr="00A723F7" w:rsidRDefault="009D443F" w:rsidP="00F27A67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</w:t>
            </w:r>
            <w:r w:rsidR="009F0545" w:rsidRPr="00A723F7">
              <w:rPr>
                <w:b/>
                <w:bCs/>
                <w:color w:val="000000"/>
              </w:rPr>
              <w:t>0.64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18" w:type="dxa"/>
          </w:tcPr>
          <w:p w14:paraId="7611265B" w14:textId="77777777" w:rsidR="009F0545" w:rsidRPr="00FA6456" w:rsidRDefault="009F0545" w:rsidP="00F27A67">
            <w:pPr>
              <w:pStyle w:val="ListParagraph"/>
              <w:ind w:left="0"/>
              <w:jc w:val="center"/>
            </w:pPr>
            <w:r w:rsidRPr="00FA6456">
              <w:rPr>
                <w:color w:val="010205"/>
              </w:rPr>
              <w:t>0.19</w:t>
            </w:r>
          </w:p>
        </w:tc>
      </w:tr>
      <w:tr w:rsidR="009F0545" w:rsidRPr="005A758B" w14:paraId="74C532B1" w14:textId="77777777" w:rsidTr="00F27A67">
        <w:trPr>
          <w:trHeight w:val="276"/>
        </w:trPr>
        <w:tc>
          <w:tcPr>
            <w:tcW w:w="1710" w:type="dxa"/>
            <w:vAlign w:val="center"/>
          </w:tcPr>
          <w:p w14:paraId="1F77DDB5" w14:textId="688B2BE3" w:rsidR="009F0545" w:rsidRPr="009D443F" w:rsidRDefault="009F0545" w:rsidP="00F27A67">
            <w:pPr>
              <w:pStyle w:val="ListParagraph"/>
              <w:ind w:left="78"/>
            </w:pPr>
            <w:r w:rsidRPr="009D443F">
              <w:t>Accept</w:t>
            </w:r>
            <w:r w:rsidR="009D443F" w:rsidRPr="00FA6456">
              <w:t>ance</w:t>
            </w:r>
            <w:r w:rsidRPr="009D443F">
              <w:t xml:space="preserve"> </w:t>
            </w:r>
          </w:p>
        </w:tc>
        <w:tc>
          <w:tcPr>
            <w:tcW w:w="1517" w:type="dxa"/>
            <w:vAlign w:val="center"/>
          </w:tcPr>
          <w:p w14:paraId="548137BA" w14:textId="77777777" w:rsidR="009F0545" w:rsidRPr="00A723F7" w:rsidRDefault="009F0545" w:rsidP="00F27A67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0.53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18" w:type="dxa"/>
          </w:tcPr>
          <w:p w14:paraId="7C43C5A4" w14:textId="314D02CE" w:rsidR="009F0545" w:rsidRPr="00FA6456" w:rsidRDefault="009D443F" w:rsidP="00FA6456">
            <w:pPr>
              <w:pStyle w:val="ListParagraph"/>
              <w:ind w:left="0"/>
            </w:pPr>
            <w:r w:rsidRPr="00FA6456">
              <w:rPr>
                <w:color w:val="010205"/>
              </w:rPr>
              <w:t xml:space="preserve">       </w:t>
            </w:r>
            <w:r w:rsidR="009F0545" w:rsidRPr="00FA6456">
              <w:rPr>
                <w:color w:val="010205"/>
              </w:rPr>
              <w:t>0.03</w:t>
            </w:r>
          </w:p>
        </w:tc>
        <w:tc>
          <w:tcPr>
            <w:tcW w:w="1518" w:type="dxa"/>
            <w:vAlign w:val="center"/>
          </w:tcPr>
          <w:p w14:paraId="4F021412" w14:textId="734C7119" w:rsidR="009F0545" w:rsidRPr="00FA6456" w:rsidRDefault="009D443F" w:rsidP="00FA6456">
            <w:pPr>
              <w:pStyle w:val="ListParagraph"/>
              <w:ind w:left="0"/>
            </w:pPr>
            <w:r w:rsidRPr="00FA6456">
              <w:rPr>
                <w:color w:val="010205"/>
              </w:rPr>
              <w:t xml:space="preserve">        </w:t>
            </w:r>
            <w:r w:rsidR="009F0545" w:rsidRPr="00FA6456">
              <w:rPr>
                <w:color w:val="010205"/>
              </w:rPr>
              <w:t>0.38</w:t>
            </w:r>
          </w:p>
        </w:tc>
        <w:tc>
          <w:tcPr>
            <w:tcW w:w="1517" w:type="dxa"/>
            <w:vAlign w:val="center"/>
          </w:tcPr>
          <w:p w14:paraId="1DC8DB2C" w14:textId="6A8C78BB" w:rsidR="009F0545" w:rsidRPr="00A723F7" w:rsidRDefault="009D443F" w:rsidP="00F27A67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</w:t>
            </w:r>
            <w:r w:rsidR="009F0545" w:rsidRPr="00A723F7">
              <w:rPr>
                <w:b/>
                <w:bCs/>
                <w:color w:val="000000"/>
              </w:rPr>
              <w:t>0.50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18" w:type="dxa"/>
          </w:tcPr>
          <w:p w14:paraId="3D8CD84A" w14:textId="633392DF" w:rsidR="009F0545" w:rsidRPr="00A723F7" w:rsidRDefault="009D443F" w:rsidP="00FA6456">
            <w:pPr>
              <w:rPr>
                <w:b/>
                <w:bCs/>
                <w:color w:val="010205"/>
              </w:rPr>
            </w:pPr>
            <w:r w:rsidRPr="00FA6456">
              <w:rPr>
                <w:color w:val="000000"/>
              </w:rPr>
              <w:t xml:space="preserve">      </w:t>
            </w:r>
            <w:r w:rsidR="009F0545" w:rsidRPr="00A723F7">
              <w:rPr>
                <w:b/>
                <w:bCs/>
                <w:color w:val="000000"/>
              </w:rPr>
              <w:t>0.48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18" w:type="dxa"/>
          </w:tcPr>
          <w:p w14:paraId="5F52564A" w14:textId="669D9B87" w:rsidR="009F0545" w:rsidRPr="00A723F7" w:rsidRDefault="009D443F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 xml:space="preserve">   </w:t>
            </w:r>
            <w:r w:rsidR="009F0545" w:rsidRPr="00A723F7">
              <w:rPr>
                <w:b/>
                <w:bCs/>
                <w:color w:val="000000"/>
              </w:rPr>
              <w:t>0.58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9F0545" w:rsidRPr="005A758B" w14:paraId="691A9DC0" w14:textId="77777777" w:rsidTr="00F27A67">
        <w:trPr>
          <w:trHeight w:val="276"/>
        </w:trPr>
        <w:tc>
          <w:tcPr>
            <w:tcW w:w="1710" w:type="dxa"/>
            <w:vAlign w:val="center"/>
          </w:tcPr>
          <w:p w14:paraId="4C369A06" w14:textId="77777777" w:rsidR="009F0545" w:rsidRPr="009D443F" w:rsidRDefault="009F0545" w:rsidP="00F27A67">
            <w:pPr>
              <w:pStyle w:val="ListParagraph"/>
              <w:ind w:left="78"/>
            </w:pPr>
            <w:r w:rsidRPr="009D443F">
              <w:t xml:space="preserve">Peace </w:t>
            </w:r>
          </w:p>
        </w:tc>
        <w:tc>
          <w:tcPr>
            <w:tcW w:w="1517" w:type="dxa"/>
          </w:tcPr>
          <w:p w14:paraId="65BFBD68" w14:textId="77777777" w:rsidR="009F0545" w:rsidRPr="00FA6456" w:rsidRDefault="009F0545" w:rsidP="00F27A67">
            <w:pPr>
              <w:jc w:val="center"/>
              <w:rPr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0.58</w:t>
            </w:r>
            <w:r w:rsidRPr="00FA645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518" w:type="dxa"/>
          </w:tcPr>
          <w:p w14:paraId="07D227D6" w14:textId="4B419757" w:rsidR="009F0545" w:rsidRPr="00A723F7" w:rsidRDefault="009D443F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 xml:space="preserve">  </w:t>
            </w:r>
            <w:r w:rsidR="009F0545" w:rsidRPr="00A723F7">
              <w:rPr>
                <w:b/>
                <w:bCs/>
                <w:color w:val="000000"/>
              </w:rPr>
              <w:t>0.75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18" w:type="dxa"/>
          </w:tcPr>
          <w:p w14:paraId="244EE32F" w14:textId="491ACB9E" w:rsidR="009F0545" w:rsidRPr="00A723F7" w:rsidRDefault="009D443F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 xml:space="preserve">   </w:t>
            </w:r>
            <w:r w:rsidR="009F0545" w:rsidRPr="00A723F7">
              <w:rPr>
                <w:b/>
                <w:bCs/>
                <w:color w:val="000000"/>
              </w:rPr>
              <w:t>0.51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17" w:type="dxa"/>
            <w:vAlign w:val="center"/>
          </w:tcPr>
          <w:p w14:paraId="016E3C86" w14:textId="508939F0" w:rsidR="009F0545" w:rsidRPr="00A723F7" w:rsidRDefault="009D443F" w:rsidP="00F27A67">
            <w:pPr>
              <w:jc w:val="center"/>
              <w:rPr>
                <w:b/>
                <w:bCs/>
                <w:color w:val="010205"/>
              </w:rPr>
            </w:pPr>
            <w:r w:rsidRPr="00FA6456">
              <w:rPr>
                <w:color w:val="000000"/>
              </w:rPr>
              <w:t xml:space="preserve">  </w:t>
            </w:r>
            <w:r w:rsidR="009F0545" w:rsidRPr="00A723F7">
              <w:rPr>
                <w:b/>
                <w:bCs/>
                <w:color w:val="000000"/>
              </w:rPr>
              <w:t>0.62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18" w:type="dxa"/>
          </w:tcPr>
          <w:p w14:paraId="7D1487DD" w14:textId="77777777" w:rsidR="009F0545" w:rsidRPr="00A723F7" w:rsidRDefault="009F0545" w:rsidP="00F27A67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0.69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18" w:type="dxa"/>
          </w:tcPr>
          <w:p w14:paraId="17AD296B" w14:textId="35F078D4" w:rsidR="009F0545" w:rsidRPr="00A723F7" w:rsidRDefault="009D443F" w:rsidP="00F27A6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723F7">
              <w:rPr>
                <w:b/>
                <w:bCs/>
                <w:color w:val="000000"/>
              </w:rPr>
              <w:t xml:space="preserve">   </w:t>
            </w:r>
            <w:r w:rsidR="009F0545" w:rsidRPr="00A723F7">
              <w:rPr>
                <w:b/>
                <w:bCs/>
                <w:color w:val="000000"/>
              </w:rPr>
              <w:t>0.78</w:t>
            </w:r>
            <w:r w:rsidR="009F0545"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9F0545" w:rsidRPr="005A758B" w14:paraId="4D733F1A" w14:textId="77777777" w:rsidTr="00F27A67">
        <w:trPr>
          <w:trHeight w:val="276"/>
        </w:trPr>
        <w:tc>
          <w:tcPr>
            <w:tcW w:w="1710" w:type="dxa"/>
            <w:vAlign w:val="center"/>
          </w:tcPr>
          <w:p w14:paraId="3D22AB36" w14:textId="5DE26292" w:rsidR="009F0545" w:rsidRPr="009D443F" w:rsidRDefault="009F0545" w:rsidP="00F27A67">
            <w:pPr>
              <w:pStyle w:val="ListParagraph"/>
              <w:ind w:left="78"/>
            </w:pPr>
            <w:r w:rsidRPr="009D443F">
              <w:t>Avoid</w:t>
            </w:r>
            <w:r w:rsidR="009D443F" w:rsidRPr="00FA6456">
              <w:t>ance</w:t>
            </w:r>
            <w:r w:rsidRPr="009D443F">
              <w:t xml:space="preserve"> </w:t>
            </w:r>
          </w:p>
        </w:tc>
        <w:tc>
          <w:tcPr>
            <w:tcW w:w="1517" w:type="dxa"/>
          </w:tcPr>
          <w:p w14:paraId="760F15FF" w14:textId="4CFD4B3A" w:rsidR="009F0545" w:rsidRPr="00FA6456" w:rsidRDefault="009D443F" w:rsidP="00FA6456">
            <w:pPr>
              <w:rPr>
                <w:color w:val="000000" w:themeColor="text1"/>
              </w:rPr>
            </w:pPr>
            <w:r w:rsidRPr="00FA6456">
              <w:rPr>
                <w:color w:val="000000" w:themeColor="text1"/>
              </w:rPr>
              <w:t xml:space="preserve">     </w:t>
            </w:r>
            <w:r w:rsidR="00E56297" w:rsidRPr="00FA6456">
              <w:rPr>
                <w:color w:val="000000" w:themeColor="text1"/>
              </w:rPr>
              <w:t>-0.05</w:t>
            </w:r>
          </w:p>
        </w:tc>
        <w:tc>
          <w:tcPr>
            <w:tcW w:w="1518" w:type="dxa"/>
          </w:tcPr>
          <w:p w14:paraId="3BCBE09B" w14:textId="3EE1AFCD" w:rsidR="009F0545" w:rsidRPr="00FA6456" w:rsidRDefault="009D443F" w:rsidP="00FA6456">
            <w:pPr>
              <w:rPr>
                <w:color w:val="000000" w:themeColor="text1"/>
              </w:rPr>
            </w:pPr>
            <w:r w:rsidRPr="00FA6456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 xml:space="preserve"> </w:t>
            </w:r>
            <w:r w:rsidR="00E56297" w:rsidRPr="00FA6456">
              <w:rPr>
                <w:color w:val="000000" w:themeColor="text1"/>
              </w:rPr>
              <w:t>-0.1</w:t>
            </w:r>
            <w:r w:rsidR="00761BF2" w:rsidRPr="00FA6456">
              <w:rPr>
                <w:color w:val="000000" w:themeColor="text1"/>
              </w:rPr>
              <w:t>9</w:t>
            </w:r>
          </w:p>
        </w:tc>
        <w:tc>
          <w:tcPr>
            <w:tcW w:w="1518" w:type="dxa"/>
          </w:tcPr>
          <w:p w14:paraId="177475A6" w14:textId="3227D2AA" w:rsidR="009F0545" w:rsidRPr="00FA6456" w:rsidRDefault="009D443F" w:rsidP="00FA6456">
            <w:pPr>
              <w:rPr>
                <w:color w:val="000000" w:themeColor="text1"/>
              </w:rPr>
            </w:pPr>
            <w:r w:rsidRPr="00FA6456">
              <w:rPr>
                <w:color w:val="000000" w:themeColor="text1"/>
              </w:rPr>
              <w:t xml:space="preserve">      </w:t>
            </w:r>
            <w:r w:rsidR="00E56297" w:rsidRPr="00FA6456">
              <w:rPr>
                <w:color w:val="000000" w:themeColor="text1"/>
              </w:rPr>
              <w:t>-0.1</w:t>
            </w:r>
            <w:r w:rsidR="00761BF2" w:rsidRPr="00FA6456">
              <w:rPr>
                <w:color w:val="000000" w:themeColor="text1"/>
              </w:rPr>
              <w:t>8</w:t>
            </w:r>
          </w:p>
        </w:tc>
        <w:tc>
          <w:tcPr>
            <w:tcW w:w="1517" w:type="dxa"/>
          </w:tcPr>
          <w:p w14:paraId="69D224E3" w14:textId="029FC11E" w:rsidR="009F0545" w:rsidRPr="00FA6456" w:rsidRDefault="009D443F" w:rsidP="00FA6456">
            <w:pPr>
              <w:rPr>
                <w:color w:val="000000" w:themeColor="text1"/>
              </w:rPr>
            </w:pPr>
            <w:r w:rsidRPr="00FA6456">
              <w:rPr>
                <w:color w:val="000000" w:themeColor="text1"/>
              </w:rPr>
              <w:t xml:space="preserve">      </w:t>
            </w:r>
            <w:r w:rsidR="002600F2" w:rsidRPr="00FA6456">
              <w:rPr>
                <w:color w:val="000000" w:themeColor="text1"/>
              </w:rPr>
              <w:t>-0.11</w:t>
            </w:r>
          </w:p>
        </w:tc>
        <w:tc>
          <w:tcPr>
            <w:tcW w:w="1518" w:type="dxa"/>
          </w:tcPr>
          <w:p w14:paraId="3DDE1286" w14:textId="45E60522" w:rsidR="009F0545" w:rsidRPr="00FA6456" w:rsidRDefault="009D443F" w:rsidP="00FA6456">
            <w:pPr>
              <w:rPr>
                <w:color w:val="000000" w:themeColor="text1"/>
              </w:rPr>
            </w:pPr>
            <w:r w:rsidRPr="00FA6456">
              <w:rPr>
                <w:color w:val="000000" w:themeColor="text1"/>
              </w:rPr>
              <w:t xml:space="preserve">     </w:t>
            </w:r>
            <w:r w:rsidR="002600F2" w:rsidRPr="00FA6456">
              <w:rPr>
                <w:color w:val="000000" w:themeColor="text1"/>
              </w:rPr>
              <w:t>-0.18</w:t>
            </w:r>
          </w:p>
        </w:tc>
        <w:tc>
          <w:tcPr>
            <w:tcW w:w="1518" w:type="dxa"/>
          </w:tcPr>
          <w:p w14:paraId="0B797467" w14:textId="588839D0" w:rsidR="009F0545" w:rsidRPr="00FA6456" w:rsidRDefault="00E56297" w:rsidP="00E56297">
            <w:pPr>
              <w:jc w:val="center"/>
              <w:rPr>
                <w:color w:val="000000" w:themeColor="text1"/>
              </w:rPr>
            </w:pPr>
            <w:r w:rsidRPr="00FA6456">
              <w:rPr>
                <w:color w:val="000000" w:themeColor="text1"/>
              </w:rPr>
              <w:t>-0.21</w:t>
            </w:r>
          </w:p>
        </w:tc>
      </w:tr>
      <w:tr w:rsidR="009F0545" w:rsidRPr="005A758B" w14:paraId="623B3778" w14:textId="77777777" w:rsidTr="000B1834">
        <w:trPr>
          <w:trHeight w:val="276"/>
        </w:trPr>
        <w:tc>
          <w:tcPr>
            <w:tcW w:w="0" w:type="dxa"/>
            <w:vAlign w:val="center"/>
          </w:tcPr>
          <w:p w14:paraId="59489E50" w14:textId="77777777" w:rsidR="009F0545" w:rsidRPr="00FA6456" w:rsidRDefault="009F0545" w:rsidP="00F27A67">
            <w:pPr>
              <w:pStyle w:val="ListParagraph"/>
              <w:ind w:left="78"/>
              <w:rPr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51EE430B" w14:textId="77777777" w:rsidR="009F0545" w:rsidRPr="005A758B" w:rsidRDefault="009F0545" w:rsidP="00F27A67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3C8EF0FC" w14:textId="77777777" w:rsidR="009F0545" w:rsidRPr="005A758B" w:rsidRDefault="009F0545" w:rsidP="00F27A67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52BFD447" w14:textId="77777777" w:rsidR="009F0545" w:rsidRPr="005A758B" w:rsidRDefault="009F0545" w:rsidP="00F27A67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243F94BE" w14:textId="77777777" w:rsidR="009F0545" w:rsidRPr="005A758B" w:rsidRDefault="009F0545" w:rsidP="00F27A67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</w:tcPr>
          <w:p w14:paraId="3639F48C" w14:textId="77777777" w:rsidR="009F0545" w:rsidRPr="005A758B" w:rsidRDefault="009F0545" w:rsidP="00F27A67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</w:tcPr>
          <w:p w14:paraId="68676930" w14:textId="77777777" w:rsidR="009F0545" w:rsidRPr="005A758B" w:rsidRDefault="009F0545" w:rsidP="00F27A67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144E3A" w:rsidRPr="005A758B" w14:paraId="6FF2D064" w14:textId="77777777" w:rsidTr="000B1834">
        <w:trPr>
          <w:trHeight w:val="276"/>
        </w:trPr>
        <w:tc>
          <w:tcPr>
            <w:tcW w:w="0" w:type="dxa"/>
            <w:vAlign w:val="center"/>
          </w:tcPr>
          <w:p w14:paraId="03DB786A" w14:textId="5B48ECE2" w:rsidR="00144E3A" w:rsidRPr="000B1834" w:rsidRDefault="00144E3A" w:rsidP="000B1834">
            <w:pPr>
              <w:rPr>
                <w:b/>
                <w:bCs/>
                <w:sz w:val="22"/>
                <w:szCs w:val="22"/>
              </w:rPr>
            </w:pPr>
            <w:r w:rsidRPr="000B1834">
              <w:rPr>
                <w:b/>
                <w:bCs/>
                <w:sz w:val="22"/>
                <w:szCs w:val="22"/>
              </w:rPr>
              <w:t>Caregivers</w:t>
            </w:r>
          </w:p>
        </w:tc>
        <w:tc>
          <w:tcPr>
            <w:tcW w:w="0" w:type="dxa"/>
            <w:vAlign w:val="center"/>
          </w:tcPr>
          <w:p w14:paraId="15A72D89" w14:textId="77777777" w:rsidR="00144E3A" w:rsidRPr="005A758B" w:rsidRDefault="00144E3A" w:rsidP="00F27A67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498AAEFF" w14:textId="77777777" w:rsidR="00144E3A" w:rsidRPr="005A758B" w:rsidRDefault="00144E3A" w:rsidP="00F27A67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68683863" w14:textId="77777777" w:rsidR="00144E3A" w:rsidRPr="005A758B" w:rsidRDefault="00144E3A" w:rsidP="00F27A67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0148204F" w14:textId="77777777" w:rsidR="00144E3A" w:rsidRPr="005A758B" w:rsidRDefault="00144E3A" w:rsidP="00F27A67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</w:tcPr>
          <w:p w14:paraId="470C3138" w14:textId="77777777" w:rsidR="00144E3A" w:rsidRPr="005A758B" w:rsidRDefault="00144E3A" w:rsidP="00F27A67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</w:tcPr>
          <w:p w14:paraId="39C905DD" w14:textId="77777777" w:rsidR="00144E3A" w:rsidRPr="005A758B" w:rsidRDefault="00144E3A" w:rsidP="00F27A67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144E3A" w:rsidRPr="005A758B" w14:paraId="4FE1C8B8" w14:textId="77777777" w:rsidTr="000B1834">
        <w:trPr>
          <w:trHeight w:val="276"/>
        </w:trPr>
        <w:tc>
          <w:tcPr>
            <w:tcW w:w="0" w:type="dxa"/>
            <w:vAlign w:val="center"/>
          </w:tcPr>
          <w:p w14:paraId="79401E5C" w14:textId="45A6BB32" w:rsidR="00144E3A" w:rsidRPr="00144E3A" w:rsidRDefault="00144E3A" w:rsidP="00144E3A">
            <w:pPr>
              <w:pStyle w:val="ListParagraph"/>
              <w:ind w:left="78"/>
              <w:rPr>
                <w:b/>
                <w:bCs/>
                <w:sz w:val="22"/>
                <w:szCs w:val="22"/>
              </w:rPr>
            </w:pPr>
            <w:r w:rsidRPr="009D443F">
              <w:t>FFMQ-AA</w:t>
            </w:r>
          </w:p>
        </w:tc>
        <w:tc>
          <w:tcPr>
            <w:tcW w:w="0" w:type="dxa"/>
            <w:vAlign w:val="center"/>
          </w:tcPr>
          <w:p w14:paraId="2BD99D1E" w14:textId="499012FF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0.5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566D5EBD" w14:textId="3735AF15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66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3CD86681" w14:textId="218A886E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  0.74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54E147A4" w14:textId="5AA0A898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 0.71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6186442E" w14:textId="6070B7BE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75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76F27E3C" w14:textId="5F45DCC6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84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144E3A" w:rsidRPr="005A758B" w14:paraId="76749DF0" w14:textId="77777777" w:rsidTr="000B1834">
        <w:trPr>
          <w:trHeight w:val="276"/>
        </w:trPr>
        <w:tc>
          <w:tcPr>
            <w:tcW w:w="0" w:type="dxa"/>
            <w:vAlign w:val="center"/>
          </w:tcPr>
          <w:p w14:paraId="3E4E80D0" w14:textId="286856D1" w:rsidR="00144E3A" w:rsidRPr="00144E3A" w:rsidRDefault="00144E3A" w:rsidP="00144E3A">
            <w:pPr>
              <w:pStyle w:val="ListParagraph"/>
              <w:ind w:left="78"/>
              <w:rPr>
                <w:b/>
                <w:bCs/>
                <w:sz w:val="22"/>
                <w:szCs w:val="22"/>
              </w:rPr>
            </w:pPr>
            <w:r w:rsidRPr="009D443F">
              <w:t>FFMQ-NR</w:t>
            </w:r>
          </w:p>
        </w:tc>
        <w:tc>
          <w:tcPr>
            <w:tcW w:w="0" w:type="dxa"/>
            <w:vAlign w:val="center"/>
          </w:tcPr>
          <w:p w14:paraId="64B07537" w14:textId="16336F39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39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dxa"/>
          </w:tcPr>
          <w:p w14:paraId="608DAE06" w14:textId="4E3EA8A3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68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3659FD5D" w14:textId="54D84144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  0.5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  <w:vAlign w:val="center"/>
          </w:tcPr>
          <w:p w14:paraId="3559A2D1" w14:textId="074CB58F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0.48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dxa"/>
          </w:tcPr>
          <w:p w14:paraId="4AC7F116" w14:textId="4C22E1A5" w:rsidR="00144E3A" w:rsidRPr="005A758B" w:rsidRDefault="00144E3A" w:rsidP="000B1834">
            <w:pPr>
              <w:rPr>
                <w:color w:val="010205"/>
                <w:sz w:val="22"/>
                <w:szCs w:val="22"/>
              </w:rPr>
            </w:pPr>
            <w:r>
              <w:rPr>
                <w:color w:val="010205"/>
              </w:rPr>
              <w:t xml:space="preserve">      </w:t>
            </w:r>
            <w:r w:rsidRPr="00FA6456">
              <w:rPr>
                <w:color w:val="010205"/>
              </w:rPr>
              <w:t>0.32</w:t>
            </w:r>
          </w:p>
        </w:tc>
        <w:tc>
          <w:tcPr>
            <w:tcW w:w="0" w:type="dxa"/>
          </w:tcPr>
          <w:p w14:paraId="7378A591" w14:textId="3757E96D" w:rsidR="00144E3A" w:rsidRPr="005A758B" w:rsidRDefault="00144E3A" w:rsidP="000B1834">
            <w:pPr>
              <w:pStyle w:val="ListParagraph"/>
              <w:ind w:left="0"/>
              <w:rPr>
                <w:sz w:val="22"/>
                <w:szCs w:val="22"/>
              </w:rPr>
            </w:pPr>
            <w:r>
              <w:rPr>
                <w:color w:val="010205"/>
              </w:rPr>
              <w:t xml:space="preserve">      </w:t>
            </w:r>
            <w:r w:rsidRPr="00FA6456">
              <w:rPr>
                <w:color w:val="010205"/>
              </w:rPr>
              <w:t>0.39</w:t>
            </w:r>
          </w:p>
        </w:tc>
      </w:tr>
      <w:tr w:rsidR="00144E3A" w:rsidRPr="005A758B" w14:paraId="40B94244" w14:textId="77777777" w:rsidTr="000B1834">
        <w:trPr>
          <w:trHeight w:val="276"/>
        </w:trPr>
        <w:tc>
          <w:tcPr>
            <w:tcW w:w="0" w:type="dxa"/>
            <w:vAlign w:val="center"/>
          </w:tcPr>
          <w:p w14:paraId="08A46A66" w14:textId="45D747BF" w:rsidR="00144E3A" w:rsidRPr="00144E3A" w:rsidRDefault="00144E3A" w:rsidP="00144E3A">
            <w:pPr>
              <w:pStyle w:val="ListParagraph"/>
              <w:ind w:left="78"/>
              <w:rPr>
                <w:b/>
                <w:bCs/>
                <w:sz w:val="22"/>
                <w:szCs w:val="22"/>
              </w:rPr>
            </w:pPr>
            <w:r w:rsidRPr="009D443F">
              <w:t xml:space="preserve">Acceptance </w:t>
            </w:r>
          </w:p>
        </w:tc>
        <w:tc>
          <w:tcPr>
            <w:tcW w:w="0" w:type="dxa"/>
            <w:vAlign w:val="center"/>
          </w:tcPr>
          <w:p w14:paraId="26928D71" w14:textId="61E0AF3B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0.55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5F48FF57" w14:textId="03AF5642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54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  <w:vAlign w:val="center"/>
          </w:tcPr>
          <w:p w14:paraId="0E789DE7" w14:textId="788CE40F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  0.54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  <w:vAlign w:val="center"/>
          </w:tcPr>
          <w:p w14:paraId="444E4C9B" w14:textId="50161B98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>
              <w:rPr>
                <w:color w:val="000000"/>
              </w:rPr>
              <w:t xml:space="preserve">  </w:t>
            </w:r>
            <w:r w:rsidRPr="00A723F7">
              <w:rPr>
                <w:b/>
                <w:bCs/>
                <w:color w:val="000000"/>
              </w:rPr>
              <w:t>0.69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0ADDBE2A" w14:textId="7B2D71B4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6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77D4FB4A" w14:textId="196FFE47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74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144E3A" w:rsidRPr="005A758B" w14:paraId="22D6A0A6" w14:textId="77777777" w:rsidTr="000B1834">
        <w:trPr>
          <w:trHeight w:val="276"/>
        </w:trPr>
        <w:tc>
          <w:tcPr>
            <w:tcW w:w="0" w:type="dxa"/>
            <w:vAlign w:val="center"/>
          </w:tcPr>
          <w:p w14:paraId="1E2FF243" w14:textId="6EE85096" w:rsidR="00144E3A" w:rsidRPr="00144E3A" w:rsidRDefault="00144E3A" w:rsidP="00144E3A">
            <w:pPr>
              <w:pStyle w:val="ListParagraph"/>
              <w:ind w:left="78"/>
              <w:rPr>
                <w:b/>
                <w:bCs/>
                <w:sz w:val="22"/>
                <w:szCs w:val="22"/>
              </w:rPr>
            </w:pPr>
            <w:r w:rsidRPr="009D443F">
              <w:t xml:space="preserve">Peace </w:t>
            </w:r>
          </w:p>
        </w:tc>
        <w:tc>
          <w:tcPr>
            <w:tcW w:w="0" w:type="dxa"/>
          </w:tcPr>
          <w:p w14:paraId="306DB9BA" w14:textId="787AB53E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>
              <w:rPr>
                <w:color w:val="000000"/>
              </w:rPr>
              <w:t xml:space="preserve"> </w:t>
            </w:r>
            <w:r w:rsidRPr="00A723F7">
              <w:rPr>
                <w:b/>
                <w:bCs/>
                <w:color w:val="000000"/>
              </w:rPr>
              <w:t>0.56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7C7ACFAF" w14:textId="1688085B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7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0E7E78D8" w14:textId="7BB55635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 xml:space="preserve">   0.67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  <w:vAlign w:val="center"/>
          </w:tcPr>
          <w:p w14:paraId="24EEAB25" w14:textId="76B93692" w:rsidR="00144E3A" w:rsidRPr="005A758B" w:rsidRDefault="00144E3A" w:rsidP="00144E3A">
            <w:pPr>
              <w:jc w:val="center"/>
              <w:rPr>
                <w:color w:val="010205"/>
                <w:sz w:val="22"/>
                <w:szCs w:val="22"/>
              </w:rPr>
            </w:pPr>
            <w:r w:rsidRPr="00FA6456">
              <w:rPr>
                <w:color w:val="010205"/>
              </w:rPr>
              <w:t>0.40</w:t>
            </w:r>
          </w:p>
        </w:tc>
        <w:tc>
          <w:tcPr>
            <w:tcW w:w="0" w:type="dxa"/>
          </w:tcPr>
          <w:p w14:paraId="73287884" w14:textId="3A6F810A" w:rsidR="00144E3A" w:rsidRPr="00A723F7" w:rsidRDefault="00144E3A" w:rsidP="00144E3A">
            <w:pPr>
              <w:jc w:val="center"/>
              <w:rPr>
                <w:b/>
                <w:bCs/>
                <w:color w:val="010205"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81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0" w:type="dxa"/>
          </w:tcPr>
          <w:p w14:paraId="72A44421" w14:textId="62B63C2A" w:rsidR="00144E3A" w:rsidRPr="00A723F7" w:rsidRDefault="00144E3A" w:rsidP="00144E3A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A723F7">
              <w:rPr>
                <w:b/>
                <w:bCs/>
                <w:color w:val="000000"/>
              </w:rPr>
              <w:t>0.80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144E3A" w:rsidRPr="005A758B" w14:paraId="0C2F3855" w14:textId="77777777" w:rsidTr="000B1834">
        <w:trPr>
          <w:trHeight w:val="276"/>
        </w:trPr>
        <w:tc>
          <w:tcPr>
            <w:tcW w:w="0" w:type="dxa"/>
            <w:vAlign w:val="center"/>
          </w:tcPr>
          <w:p w14:paraId="77D27C74" w14:textId="61688167" w:rsidR="00144E3A" w:rsidRPr="00144E3A" w:rsidRDefault="00144E3A" w:rsidP="00144E3A">
            <w:pPr>
              <w:pStyle w:val="ListParagraph"/>
              <w:ind w:left="78"/>
              <w:rPr>
                <w:b/>
                <w:bCs/>
                <w:sz w:val="22"/>
                <w:szCs w:val="22"/>
              </w:rPr>
            </w:pPr>
            <w:r w:rsidRPr="009D443F">
              <w:t xml:space="preserve">Avoidance </w:t>
            </w:r>
          </w:p>
        </w:tc>
        <w:tc>
          <w:tcPr>
            <w:tcW w:w="0" w:type="dxa"/>
          </w:tcPr>
          <w:p w14:paraId="60FD7157" w14:textId="06309688" w:rsidR="00144E3A" w:rsidRPr="005A758B" w:rsidRDefault="00144E3A" w:rsidP="000B1834">
            <w:pPr>
              <w:rPr>
                <w:color w:val="010205"/>
                <w:sz w:val="22"/>
                <w:szCs w:val="22"/>
              </w:rPr>
            </w:pPr>
            <w:r>
              <w:rPr>
                <w:color w:val="000000" w:themeColor="text1"/>
              </w:rPr>
              <w:t xml:space="preserve">     </w:t>
            </w:r>
            <w:r w:rsidRPr="00FA6456">
              <w:rPr>
                <w:color w:val="000000" w:themeColor="text1"/>
              </w:rPr>
              <w:t>-0.07</w:t>
            </w:r>
          </w:p>
        </w:tc>
        <w:tc>
          <w:tcPr>
            <w:tcW w:w="0" w:type="dxa"/>
          </w:tcPr>
          <w:p w14:paraId="75F1F28A" w14:textId="648CDA04" w:rsidR="00144E3A" w:rsidRPr="005A758B" w:rsidRDefault="00144E3A" w:rsidP="000B1834">
            <w:pPr>
              <w:pStyle w:val="ListParagraph"/>
              <w:ind w:left="0"/>
              <w:rPr>
                <w:sz w:val="22"/>
                <w:szCs w:val="22"/>
              </w:rPr>
            </w:pPr>
            <w:r>
              <w:rPr>
                <w:color w:val="000000" w:themeColor="text1"/>
              </w:rPr>
              <w:t xml:space="preserve">     </w:t>
            </w:r>
            <w:r w:rsidRPr="00FA6456">
              <w:rPr>
                <w:color w:val="000000" w:themeColor="text1"/>
              </w:rPr>
              <w:t>-0.22</w:t>
            </w:r>
          </w:p>
        </w:tc>
        <w:tc>
          <w:tcPr>
            <w:tcW w:w="0" w:type="dxa"/>
          </w:tcPr>
          <w:p w14:paraId="5DF29377" w14:textId="3FE3DB8D" w:rsidR="00144E3A" w:rsidRPr="005A758B" w:rsidRDefault="00144E3A" w:rsidP="000B1834">
            <w:pPr>
              <w:pStyle w:val="ListParagraph"/>
              <w:ind w:left="0"/>
              <w:rPr>
                <w:sz w:val="22"/>
                <w:szCs w:val="22"/>
              </w:rPr>
            </w:pPr>
            <w:r>
              <w:rPr>
                <w:color w:val="000000" w:themeColor="text1"/>
              </w:rPr>
              <w:t xml:space="preserve">      </w:t>
            </w:r>
            <w:r w:rsidRPr="00FA6456">
              <w:rPr>
                <w:color w:val="000000" w:themeColor="text1"/>
              </w:rPr>
              <w:t>-0.27</w:t>
            </w:r>
          </w:p>
        </w:tc>
        <w:tc>
          <w:tcPr>
            <w:tcW w:w="0" w:type="dxa"/>
          </w:tcPr>
          <w:p w14:paraId="3E101578" w14:textId="62616686" w:rsidR="00144E3A" w:rsidRPr="005A758B" w:rsidRDefault="00144E3A" w:rsidP="00144E3A">
            <w:pPr>
              <w:jc w:val="center"/>
              <w:rPr>
                <w:color w:val="010205"/>
                <w:sz w:val="22"/>
                <w:szCs w:val="22"/>
              </w:rPr>
            </w:pPr>
            <w:r w:rsidRPr="00FA6456">
              <w:rPr>
                <w:color w:val="000000" w:themeColor="text1"/>
              </w:rPr>
              <w:t>-0.29</w:t>
            </w:r>
          </w:p>
        </w:tc>
        <w:tc>
          <w:tcPr>
            <w:tcW w:w="0" w:type="dxa"/>
          </w:tcPr>
          <w:p w14:paraId="0A148340" w14:textId="3AAED551" w:rsidR="00144E3A" w:rsidRPr="005A758B" w:rsidRDefault="00144E3A" w:rsidP="000B1834">
            <w:pPr>
              <w:rPr>
                <w:color w:val="010205"/>
                <w:sz w:val="22"/>
                <w:szCs w:val="22"/>
              </w:rPr>
            </w:pPr>
            <w:r>
              <w:rPr>
                <w:color w:val="000000" w:themeColor="text1"/>
              </w:rPr>
              <w:t xml:space="preserve">     </w:t>
            </w:r>
            <w:r w:rsidRPr="00FA6456">
              <w:rPr>
                <w:color w:val="000000" w:themeColor="text1"/>
              </w:rPr>
              <w:t>-0.29</w:t>
            </w:r>
          </w:p>
        </w:tc>
        <w:tc>
          <w:tcPr>
            <w:tcW w:w="0" w:type="dxa"/>
          </w:tcPr>
          <w:p w14:paraId="4FFBDBE1" w14:textId="4F3034DE" w:rsidR="00144E3A" w:rsidRPr="00A723F7" w:rsidRDefault="00144E3A" w:rsidP="000B1834">
            <w:pPr>
              <w:pStyle w:val="ListParagraph"/>
              <w:ind w:left="0"/>
              <w:rPr>
                <w:b/>
                <w:bCs/>
                <w:sz w:val="22"/>
                <w:szCs w:val="22"/>
              </w:rPr>
            </w:pPr>
            <w:r>
              <w:rPr>
                <w:color w:val="000000" w:themeColor="text1"/>
              </w:rPr>
              <w:t xml:space="preserve">     </w:t>
            </w:r>
            <w:r w:rsidRPr="00A723F7">
              <w:rPr>
                <w:b/>
                <w:bCs/>
                <w:color w:val="000000" w:themeColor="text1"/>
              </w:rPr>
              <w:t>-0.45</w:t>
            </w:r>
            <w:r w:rsidRPr="00A723F7">
              <w:rPr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144E3A" w:rsidRPr="005A758B" w14:paraId="4C4886C8" w14:textId="77777777" w:rsidTr="000B1834">
        <w:trPr>
          <w:trHeight w:val="276"/>
        </w:trPr>
        <w:tc>
          <w:tcPr>
            <w:tcW w:w="0" w:type="dxa"/>
            <w:vAlign w:val="center"/>
          </w:tcPr>
          <w:p w14:paraId="0A90D672" w14:textId="77777777" w:rsidR="00144E3A" w:rsidRPr="00144E3A" w:rsidRDefault="00144E3A" w:rsidP="00144E3A">
            <w:pPr>
              <w:pStyle w:val="ListParagraph"/>
              <w:ind w:left="7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717F846A" w14:textId="77777777" w:rsidR="00144E3A" w:rsidRPr="005A758B" w:rsidRDefault="00144E3A" w:rsidP="00144E3A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4407CEC5" w14:textId="77777777" w:rsidR="00144E3A" w:rsidRPr="005A758B" w:rsidRDefault="00144E3A" w:rsidP="00144E3A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7A942392" w14:textId="77777777" w:rsidR="00144E3A" w:rsidRPr="005A758B" w:rsidRDefault="00144E3A" w:rsidP="00144E3A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2025873C" w14:textId="77777777" w:rsidR="00144E3A" w:rsidRPr="005A758B" w:rsidRDefault="00144E3A" w:rsidP="00144E3A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</w:tcPr>
          <w:p w14:paraId="5AC1D18D" w14:textId="77777777" w:rsidR="00144E3A" w:rsidRPr="005A758B" w:rsidRDefault="00144E3A" w:rsidP="00144E3A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dxa"/>
          </w:tcPr>
          <w:p w14:paraId="5890F65F" w14:textId="77777777" w:rsidR="00144E3A" w:rsidRPr="005A758B" w:rsidRDefault="00144E3A" w:rsidP="00144E3A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144E3A" w:rsidRPr="005A758B" w14:paraId="6B52951F" w14:textId="77777777" w:rsidTr="00F27A67">
        <w:trPr>
          <w:trHeight w:val="20"/>
        </w:trPr>
        <w:tc>
          <w:tcPr>
            <w:tcW w:w="1081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CBD90D" w14:textId="6949F8BD" w:rsidR="00144E3A" w:rsidRPr="009D443F" w:rsidRDefault="00DA0864" w:rsidP="00144E3A">
            <w:pPr>
              <w:rPr>
                <w:color w:val="010205"/>
                <w:sz w:val="22"/>
                <w:szCs w:val="22"/>
              </w:rPr>
            </w:pPr>
            <w:r w:rsidRPr="00DA0864">
              <w:rPr>
                <w:sz w:val="22"/>
                <w:szCs w:val="22"/>
              </w:rPr>
              <w:t xml:space="preserve">Significant </w:t>
            </w:r>
            <w:r w:rsidR="00A723F7">
              <w:rPr>
                <w:sz w:val="22"/>
                <w:szCs w:val="22"/>
              </w:rPr>
              <w:t>correlations</w:t>
            </w:r>
            <w:r w:rsidRPr="00DA0864">
              <w:rPr>
                <w:sz w:val="22"/>
                <w:szCs w:val="22"/>
              </w:rPr>
              <w:t xml:space="preserve"> </w:t>
            </w:r>
            <w:proofErr w:type="gramStart"/>
            <w:r w:rsidRPr="00DA0864">
              <w:rPr>
                <w:sz w:val="22"/>
                <w:szCs w:val="22"/>
              </w:rPr>
              <w:t>are in</w:t>
            </w:r>
            <w:proofErr w:type="gramEnd"/>
            <w:r w:rsidRPr="00DA0864">
              <w:rPr>
                <w:sz w:val="22"/>
                <w:szCs w:val="22"/>
              </w:rPr>
              <w:t xml:space="preserve"> bold.</w:t>
            </w:r>
            <w:r>
              <w:rPr>
                <w:sz w:val="22"/>
                <w:szCs w:val="22"/>
              </w:rPr>
              <w:t xml:space="preserve"> </w:t>
            </w:r>
            <w:r w:rsidR="00365349" w:rsidRPr="005A758B">
              <w:t>*</w:t>
            </w:r>
            <w:r w:rsidR="00365349" w:rsidRPr="005A758B">
              <w:rPr>
                <w:i/>
                <w:iCs/>
              </w:rPr>
              <w:t>p</w:t>
            </w:r>
            <w:r w:rsidR="00365349" w:rsidRPr="005A758B">
              <w:t xml:space="preserve"> &lt; .05</w:t>
            </w:r>
            <w:r w:rsidR="00365349">
              <w:t>.</w:t>
            </w:r>
            <w:r w:rsidR="00365349" w:rsidRPr="005A758B">
              <w:t xml:space="preserve"> **</w:t>
            </w:r>
            <w:r w:rsidR="00365349" w:rsidRPr="005A758B">
              <w:rPr>
                <w:i/>
                <w:iCs/>
              </w:rPr>
              <w:t>p</w:t>
            </w:r>
            <w:r w:rsidR="00365349" w:rsidRPr="005A758B">
              <w:t xml:space="preserve"> &lt; .01.</w:t>
            </w:r>
            <w:r w:rsidR="00365349">
              <w:t xml:space="preserve"> </w:t>
            </w:r>
            <w:r w:rsidR="00144E3A" w:rsidRPr="009D443F">
              <w:rPr>
                <w:sz w:val="22"/>
                <w:szCs w:val="22"/>
              </w:rPr>
              <w:t>CAMS-R = Cognitive Affective Mindfulness Scale-Revised;</w:t>
            </w:r>
            <w:r w:rsidR="00144E3A">
              <w:rPr>
                <w:sz w:val="22"/>
                <w:szCs w:val="22"/>
              </w:rPr>
              <w:t xml:space="preserve"> </w:t>
            </w:r>
            <w:r w:rsidR="00144E3A" w:rsidRPr="005A758B">
              <w:rPr>
                <w:sz w:val="22"/>
                <w:szCs w:val="22"/>
              </w:rPr>
              <w:t>MEANING = Mindfulness to Enhan</w:t>
            </w:r>
            <w:r w:rsidR="00144E3A">
              <w:rPr>
                <w:sz w:val="22"/>
                <w:szCs w:val="22"/>
              </w:rPr>
              <w:t>c</w:t>
            </w:r>
            <w:r w:rsidR="00144E3A" w:rsidRPr="005A758B">
              <w:rPr>
                <w:sz w:val="22"/>
                <w:szCs w:val="22"/>
              </w:rPr>
              <w:t>e Quality of Life and Support Advanced Care Planning</w:t>
            </w:r>
            <w:r w:rsidR="00144E3A">
              <w:rPr>
                <w:sz w:val="22"/>
                <w:szCs w:val="22"/>
              </w:rPr>
              <w:t xml:space="preserve">; </w:t>
            </w:r>
            <w:r w:rsidR="00144E3A" w:rsidRPr="009D443F">
              <w:rPr>
                <w:sz w:val="22"/>
                <w:szCs w:val="22"/>
              </w:rPr>
              <w:t xml:space="preserve">FFMQ-AA = Five Facet Mindfulness Questionnaire-Acting with Awareness subscale; FFMQ-NR = Five Facet Mindfulness Questionnaire-Non-Reactivity subscale; </w:t>
            </w:r>
            <w:r w:rsidR="00144E3A" w:rsidRPr="00FA6456">
              <w:rPr>
                <w:sz w:val="22"/>
                <w:szCs w:val="22"/>
              </w:rPr>
              <w:t>Accept</w:t>
            </w:r>
            <w:r w:rsidR="00144E3A">
              <w:rPr>
                <w:sz w:val="22"/>
                <w:szCs w:val="22"/>
              </w:rPr>
              <w:t>ance</w:t>
            </w:r>
            <w:r w:rsidR="00144E3A" w:rsidRPr="00FA6456">
              <w:rPr>
                <w:sz w:val="22"/>
                <w:szCs w:val="22"/>
              </w:rPr>
              <w:t xml:space="preserve"> = PEACE-Acceptance of Illness subscale; Peace =FACIT-</w:t>
            </w:r>
            <w:proofErr w:type="spellStart"/>
            <w:r w:rsidR="00144E3A" w:rsidRPr="00FA6456">
              <w:rPr>
                <w:sz w:val="22"/>
                <w:szCs w:val="22"/>
              </w:rPr>
              <w:t>Sp</w:t>
            </w:r>
            <w:proofErr w:type="spellEnd"/>
            <w:r w:rsidR="00144E3A" w:rsidRPr="00FA6456">
              <w:rPr>
                <w:sz w:val="22"/>
                <w:szCs w:val="22"/>
              </w:rPr>
              <w:t>-Peace subscale; Avoid</w:t>
            </w:r>
            <w:r w:rsidR="00144E3A">
              <w:rPr>
                <w:sz w:val="22"/>
                <w:szCs w:val="22"/>
              </w:rPr>
              <w:t>ance</w:t>
            </w:r>
            <w:r w:rsidR="00144E3A" w:rsidRPr="00FA6456">
              <w:rPr>
                <w:sz w:val="22"/>
                <w:szCs w:val="22"/>
              </w:rPr>
              <w:t xml:space="preserve"> = mini-MAC cognitive avoidance subscale;</w:t>
            </w:r>
            <w:r w:rsidR="00144E3A" w:rsidRPr="009D443F">
              <w:rPr>
                <w:sz w:val="22"/>
                <w:szCs w:val="22"/>
              </w:rPr>
              <w:t xml:space="preserve"> T1 = Baseline; T2 = Post-Intervention; T3 = 1 Month Post-Intervention</w:t>
            </w:r>
            <w:r w:rsidR="00144E3A">
              <w:rPr>
                <w:sz w:val="22"/>
                <w:szCs w:val="22"/>
              </w:rPr>
              <w:t>.</w:t>
            </w:r>
            <w:r w:rsidR="00144E3A" w:rsidRPr="00FA6456">
              <w:rPr>
                <w:sz w:val="22"/>
                <w:szCs w:val="22"/>
              </w:rPr>
              <w:t xml:space="preserve"> </w:t>
            </w:r>
            <w:r w:rsidR="00D06CE1" w:rsidRPr="000B1834">
              <w:rPr>
                <w:sz w:val="22"/>
                <w:szCs w:val="22"/>
              </w:rPr>
              <w:t xml:space="preserve">MEANING 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patient </w:t>
            </w:r>
            <w:proofErr w:type="gramStart"/>
            <w:r w:rsidR="00D06CE1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s</w:t>
            </w:r>
            <w:proofErr w:type="gramEnd"/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 = 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24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-3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3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. Usual care patient </w:t>
            </w:r>
            <w:r w:rsidR="00D06CE1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s = 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20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-2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2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. MEANING caregiver </w:t>
            </w:r>
            <w:r w:rsidR="00D06CE1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s = 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27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-3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3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. Usual care caregiver</w:t>
            </w:r>
            <w:r w:rsidR="00800D00" w:rsidRPr="000B1834">
              <w:rPr>
                <w:bCs/>
                <w:sz w:val="22"/>
                <w:szCs w:val="22"/>
                <w:lang w:val="tr-TR"/>
              </w:rPr>
              <w:t xml:space="preserve"> </w:t>
            </w:r>
            <w:r w:rsidR="00800D00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800D00" w:rsidRPr="000B1834">
              <w:rPr>
                <w:bCs/>
                <w:sz w:val="22"/>
                <w:szCs w:val="22"/>
                <w:lang w:val="tr-TR"/>
              </w:rPr>
              <w:t>s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 xml:space="preserve"> = 1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9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-</w:t>
            </w:r>
            <w:r w:rsidR="00B540A2" w:rsidRPr="000B1834">
              <w:rPr>
                <w:bCs/>
                <w:sz w:val="22"/>
                <w:szCs w:val="22"/>
                <w:lang w:val="tr-TR"/>
              </w:rPr>
              <w:t>22</w:t>
            </w:r>
            <w:r w:rsidR="00D06CE1" w:rsidRPr="000B1834">
              <w:rPr>
                <w:bCs/>
                <w:sz w:val="22"/>
                <w:szCs w:val="22"/>
                <w:lang w:val="tr-TR"/>
              </w:rPr>
              <w:t>.</w:t>
            </w:r>
          </w:p>
        </w:tc>
      </w:tr>
    </w:tbl>
    <w:p w14:paraId="16B22C79" w14:textId="77777777" w:rsidR="009F0545" w:rsidRPr="005A758B" w:rsidRDefault="009F0545" w:rsidP="004B7B2B"/>
    <w:p w14:paraId="6D40870A" w14:textId="77777777" w:rsidR="00457D1D" w:rsidRPr="005A758B" w:rsidRDefault="00457D1D" w:rsidP="004B7B2B"/>
    <w:p w14:paraId="3B1B9FDB" w14:textId="77777777" w:rsidR="00457D1D" w:rsidRPr="005A758B" w:rsidRDefault="00457D1D" w:rsidP="004B7B2B"/>
    <w:p w14:paraId="782CF217" w14:textId="77777777" w:rsidR="00457D1D" w:rsidRPr="005A758B" w:rsidRDefault="00457D1D" w:rsidP="004B7B2B"/>
    <w:p w14:paraId="7684B80B" w14:textId="77777777" w:rsidR="00457D1D" w:rsidRPr="005A758B" w:rsidRDefault="00457D1D" w:rsidP="004B7B2B"/>
    <w:p w14:paraId="24D5C133" w14:textId="77777777" w:rsidR="00457D1D" w:rsidRPr="005A758B" w:rsidRDefault="00457D1D" w:rsidP="004B7B2B"/>
    <w:p w14:paraId="3547A5B2" w14:textId="77777777" w:rsidR="00457D1D" w:rsidRPr="005A758B" w:rsidRDefault="00457D1D" w:rsidP="004B7B2B"/>
    <w:p w14:paraId="27A8AD1F" w14:textId="77777777" w:rsidR="00457D1D" w:rsidRPr="005A758B" w:rsidRDefault="00457D1D" w:rsidP="004B7B2B"/>
    <w:p w14:paraId="42C5C4CA" w14:textId="77777777" w:rsidR="00457D1D" w:rsidRPr="005A758B" w:rsidRDefault="00457D1D" w:rsidP="004B7B2B"/>
    <w:p w14:paraId="3683F86B" w14:textId="77777777" w:rsidR="00457D1D" w:rsidRPr="005A758B" w:rsidRDefault="00457D1D" w:rsidP="004B7B2B"/>
    <w:p w14:paraId="013891AF" w14:textId="77777777" w:rsidR="00457D1D" w:rsidRPr="005A758B" w:rsidRDefault="00457D1D" w:rsidP="004B7B2B"/>
    <w:p w14:paraId="243714A9" w14:textId="77777777" w:rsidR="00457D1D" w:rsidRPr="005A758B" w:rsidRDefault="00457D1D" w:rsidP="004B7B2B"/>
    <w:p w14:paraId="2457C27E" w14:textId="77777777" w:rsidR="00457D1D" w:rsidRPr="005A758B" w:rsidRDefault="00457D1D" w:rsidP="004B7B2B"/>
    <w:p w14:paraId="3A163629" w14:textId="77777777" w:rsidR="00457D1D" w:rsidRPr="005A758B" w:rsidRDefault="00457D1D" w:rsidP="004B7B2B"/>
    <w:p w14:paraId="0BE40310" w14:textId="77777777" w:rsidR="00457D1D" w:rsidRPr="005A758B" w:rsidRDefault="00457D1D" w:rsidP="004B7B2B"/>
    <w:p w14:paraId="158A6F71" w14:textId="77777777" w:rsidR="00457D1D" w:rsidRPr="005A758B" w:rsidRDefault="00457D1D" w:rsidP="004B7B2B"/>
    <w:p w14:paraId="4892595B" w14:textId="77777777" w:rsidR="00457D1D" w:rsidRPr="005A758B" w:rsidRDefault="00457D1D" w:rsidP="004B7B2B"/>
    <w:p w14:paraId="4DD94CFD" w14:textId="77777777" w:rsidR="00457D1D" w:rsidRPr="005A758B" w:rsidRDefault="00457D1D" w:rsidP="004B7B2B"/>
    <w:p w14:paraId="45A9E168" w14:textId="77777777" w:rsidR="00457D1D" w:rsidRPr="005A758B" w:rsidRDefault="00457D1D" w:rsidP="004B7B2B"/>
    <w:p w14:paraId="6B8A3ECA" w14:textId="77777777" w:rsidR="009F0545" w:rsidRPr="005A758B" w:rsidRDefault="009F0545" w:rsidP="004B7B2B"/>
    <w:p w14:paraId="26BD9300" w14:textId="77777777" w:rsidR="009F0545" w:rsidRPr="005A758B" w:rsidRDefault="009F0545" w:rsidP="004B7B2B"/>
    <w:p w14:paraId="62370341" w14:textId="77777777" w:rsidR="009F0545" w:rsidRPr="005A758B" w:rsidRDefault="009F0545" w:rsidP="004B7B2B"/>
    <w:p w14:paraId="4502BFDB" w14:textId="77777777" w:rsidR="009F0545" w:rsidRPr="005A758B" w:rsidRDefault="009F0545" w:rsidP="004B7B2B"/>
    <w:p w14:paraId="77A24359" w14:textId="77777777" w:rsidR="009F0545" w:rsidRPr="005A758B" w:rsidRDefault="009F0545" w:rsidP="004B7B2B"/>
    <w:p w14:paraId="10351679" w14:textId="77777777" w:rsidR="009F0545" w:rsidRPr="005A758B" w:rsidRDefault="009F0545" w:rsidP="004B7B2B"/>
    <w:p w14:paraId="5E0BF8CC" w14:textId="77777777" w:rsidR="009F0545" w:rsidRPr="005A758B" w:rsidRDefault="009F0545" w:rsidP="004B7B2B"/>
    <w:p w14:paraId="22456838" w14:textId="77777777" w:rsidR="009F0545" w:rsidRPr="005A758B" w:rsidRDefault="009F0545" w:rsidP="004B7B2B"/>
    <w:p w14:paraId="51F0A82D" w14:textId="77777777" w:rsidR="009F0545" w:rsidRPr="005A758B" w:rsidRDefault="009F0545" w:rsidP="004B7B2B"/>
    <w:p w14:paraId="33D24235" w14:textId="77777777" w:rsidR="009F0545" w:rsidRPr="005A758B" w:rsidRDefault="009F0545" w:rsidP="004B7B2B"/>
    <w:p w14:paraId="2C2C0DF5" w14:textId="77777777" w:rsidR="009F0545" w:rsidRPr="005A758B" w:rsidRDefault="009F0545" w:rsidP="004B7B2B"/>
    <w:p w14:paraId="3EAF55CA" w14:textId="77777777" w:rsidR="009F0545" w:rsidRPr="005A758B" w:rsidRDefault="009F0545" w:rsidP="004B7B2B"/>
    <w:tbl>
      <w:tblPr>
        <w:tblStyle w:val="PlainTable4"/>
        <w:tblpPr w:leftFromText="180" w:rightFromText="180" w:vertAnchor="text" w:horzAnchor="page" w:tblpX="1852" w:tblpY="-714"/>
        <w:tblW w:w="13230" w:type="dxa"/>
        <w:tblLayout w:type="fixed"/>
        <w:tblLook w:val="0620" w:firstRow="1" w:lastRow="0" w:firstColumn="0" w:lastColumn="0" w:noHBand="1" w:noVBand="1"/>
      </w:tblPr>
      <w:tblGrid>
        <w:gridCol w:w="2700"/>
        <w:gridCol w:w="1800"/>
        <w:gridCol w:w="1620"/>
        <w:gridCol w:w="1620"/>
        <w:gridCol w:w="1800"/>
        <w:gridCol w:w="1890"/>
        <w:gridCol w:w="1800"/>
      </w:tblGrid>
      <w:tr w:rsidR="00D06CE1" w:rsidRPr="005A758B" w14:paraId="047D47C3" w14:textId="77777777" w:rsidTr="00D06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3230" w:type="dxa"/>
            <w:gridSpan w:val="7"/>
            <w:tcBorders>
              <w:bottom w:val="single" w:sz="12" w:space="0" w:color="auto"/>
            </w:tcBorders>
            <w:vAlign w:val="center"/>
          </w:tcPr>
          <w:p w14:paraId="26695E57" w14:textId="77777777" w:rsidR="00A723F7" w:rsidRDefault="00A723F7" w:rsidP="00D06CE1">
            <w:pPr>
              <w:pStyle w:val="ListParagraph"/>
              <w:ind w:left="0"/>
              <w:rPr>
                <w:b w:val="0"/>
                <w:bCs w:val="0"/>
                <w:lang w:val="tr-TR"/>
              </w:rPr>
            </w:pPr>
          </w:p>
          <w:p w14:paraId="5B2827D5" w14:textId="77777777" w:rsidR="00A723F7" w:rsidRDefault="00A723F7" w:rsidP="00D06CE1">
            <w:pPr>
              <w:pStyle w:val="ListParagraph"/>
              <w:ind w:left="0"/>
              <w:rPr>
                <w:b w:val="0"/>
                <w:bCs w:val="0"/>
                <w:lang w:val="tr-TR"/>
              </w:rPr>
            </w:pPr>
          </w:p>
          <w:p w14:paraId="7374BD25" w14:textId="77777777" w:rsidR="00A723F7" w:rsidRDefault="00A723F7" w:rsidP="00D06CE1">
            <w:pPr>
              <w:pStyle w:val="ListParagraph"/>
              <w:ind w:left="0"/>
              <w:rPr>
                <w:b w:val="0"/>
                <w:bCs w:val="0"/>
                <w:lang w:val="tr-TR"/>
              </w:rPr>
            </w:pPr>
          </w:p>
          <w:p w14:paraId="62DAF1DB" w14:textId="2E8D07E6" w:rsidR="00D06CE1" w:rsidRPr="005A758B" w:rsidRDefault="00D06CE1" w:rsidP="00D06CE1">
            <w:pPr>
              <w:pStyle w:val="ListParagraph"/>
              <w:ind w:left="0"/>
              <w:rPr>
                <w:lang w:val="tr-TR"/>
              </w:rPr>
            </w:pPr>
            <w:r>
              <w:rPr>
                <w:lang w:val="tr-TR"/>
              </w:rPr>
              <w:t xml:space="preserve">Supplementary Table </w:t>
            </w:r>
            <w:r>
              <w:t>4</w:t>
            </w:r>
            <w:r w:rsidRPr="005A758B">
              <w:rPr>
                <w:lang w:val="tr-TR"/>
              </w:rPr>
              <w:t xml:space="preserve">. Criterion Validity: </w:t>
            </w:r>
            <w:r w:rsidRPr="005A758B">
              <w:rPr>
                <w:b w:val="0"/>
                <w:bCs w:val="0"/>
              </w:rPr>
              <w:t xml:space="preserve">Cross-sectional and predictive </w:t>
            </w:r>
            <w:r w:rsidRPr="005A758B">
              <w:rPr>
                <w:b w:val="0"/>
                <w:bCs w:val="0"/>
                <w:iCs/>
                <w:lang w:val="tr-TR"/>
              </w:rPr>
              <w:t xml:space="preserve">correlations between </w:t>
            </w:r>
            <w:r>
              <w:rPr>
                <w:b w:val="0"/>
                <w:bCs w:val="0"/>
                <w:iCs/>
                <w:lang w:val="tr-TR"/>
              </w:rPr>
              <w:t xml:space="preserve">the </w:t>
            </w:r>
            <w:r w:rsidRPr="005A758B">
              <w:rPr>
                <w:b w:val="0"/>
                <w:bCs w:val="0"/>
                <w:iCs/>
                <w:lang w:val="tr-TR"/>
              </w:rPr>
              <w:t xml:space="preserve">CAMS-R and clinical outcomes for patients by study condition </w:t>
            </w:r>
          </w:p>
        </w:tc>
      </w:tr>
      <w:tr w:rsidR="00D06CE1" w:rsidRPr="005A758B" w14:paraId="4ACCDA9D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bottom"/>
          </w:tcPr>
          <w:p w14:paraId="5536B837" w14:textId="77777777" w:rsidR="00D06CE1" w:rsidRPr="005A758B" w:rsidRDefault="00D06CE1" w:rsidP="00D06CE1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5040" w:type="dxa"/>
            <w:gridSpan w:val="3"/>
            <w:tcBorders>
              <w:bottom w:val="single" w:sz="12" w:space="0" w:color="auto"/>
            </w:tcBorders>
            <w:vAlign w:val="bottom"/>
          </w:tcPr>
          <w:p w14:paraId="2F45EE8C" w14:textId="7A0012FE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t>MEANING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28DD3F29" w14:textId="1FFD051D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t>Usual Care</w:t>
            </w:r>
          </w:p>
        </w:tc>
      </w:tr>
      <w:tr w:rsidR="00D06CE1" w:rsidRPr="005A758B" w14:paraId="79F43581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bottom"/>
          </w:tcPr>
          <w:p w14:paraId="2FEBA742" w14:textId="77777777" w:rsidR="00D06CE1" w:rsidRPr="005A758B" w:rsidRDefault="00D06CE1" w:rsidP="00D06CE1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E7C49DE" w14:textId="77777777" w:rsidR="00D06CE1" w:rsidRPr="005A758B" w:rsidRDefault="00D06CE1" w:rsidP="00D06CE1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>CAMS-R T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12AC103" w14:textId="77777777" w:rsidR="00D06CE1" w:rsidRPr="005A758B" w:rsidRDefault="00D06CE1" w:rsidP="00D06CE1">
            <w:pPr>
              <w:pStyle w:val="ListParagraph"/>
              <w:ind w:left="0"/>
              <w:jc w:val="center"/>
              <w:rPr>
                <w:b/>
              </w:rPr>
            </w:pPr>
            <w:r w:rsidRPr="005A758B">
              <w:rPr>
                <w:bCs/>
              </w:rPr>
              <w:t>CAMS-R T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03B5133" w14:textId="77777777" w:rsidR="00D06CE1" w:rsidRPr="005A758B" w:rsidRDefault="00D06CE1" w:rsidP="00D06CE1">
            <w:pPr>
              <w:pStyle w:val="ListParagraph"/>
              <w:ind w:left="-96" w:right="-120"/>
              <w:jc w:val="center"/>
              <w:rPr>
                <w:b/>
              </w:rPr>
            </w:pPr>
            <w:r w:rsidRPr="005A758B">
              <w:rPr>
                <w:bCs/>
              </w:rPr>
              <w:t>CAMS-R T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EA70BCF" w14:textId="77777777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rPr>
                <w:bCs/>
              </w:rPr>
              <w:t>CAMS-R T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97CFA49" w14:textId="77777777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rPr>
                <w:bCs/>
              </w:rPr>
              <w:t>CAMS-R T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A9AA68C" w14:textId="77777777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rPr>
                <w:bCs/>
              </w:rPr>
              <w:t>CAMS-R T3</w:t>
            </w:r>
          </w:p>
        </w:tc>
      </w:tr>
      <w:tr w:rsidR="00D06CE1" w:rsidRPr="005A758B" w14:paraId="3940AE69" w14:textId="77777777" w:rsidTr="00D06CE1">
        <w:trPr>
          <w:trHeight w:val="20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57E3D" w14:textId="77777777" w:rsidR="00D06CE1" w:rsidRPr="005A758B" w:rsidRDefault="00D06CE1" w:rsidP="00D06CE1">
            <w:pPr>
              <w:pStyle w:val="ListParagraph"/>
              <w:ind w:left="-15"/>
              <w:rPr>
                <w:b/>
                <w:bCs/>
              </w:rPr>
            </w:pPr>
            <w:r w:rsidRPr="005A758B">
              <w:rPr>
                <w:b/>
                <w:bCs/>
              </w:rPr>
              <w:t>Baseline (T1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55B8C50C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2C6C43DD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50743B58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16157271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FD419DD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16F111B3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79C67784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16FB655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Anxiety</w:t>
            </w:r>
          </w:p>
        </w:tc>
        <w:tc>
          <w:tcPr>
            <w:tcW w:w="1800" w:type="dxa"/>
            <w:vAlign w:val="center"/>
          </w:tcPr>
          <w:p w14:paraId="35B29998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32</w:t>
            </w:r>
          </w:p>
        </w:tc>
        <w:tc>
          <w:tcPr>
            <w:tcW w:w="1620" w:type="dxa"/>
            <w:vAlign w:val="center"/>
          </w:tcPr>
          <w:p w14:paraId="1FBB375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6C46986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B50E601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</w:t>
            </w:r>
            <w:r w:rsidRPr="00FA6456">
              <w:rPr>
                <w:color w:val="010205"/>
              </w:rPr>
              <w:t>-0.35</w:t>
            </w:r>
          </w:p>
        </w:tc>
        <w:tc>
          <w:tcPr>
            <w:tcW w:w="1890" w:type="dxa"/>
          </w:tcPr>
          <w:p w14:paraId="19949EB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7598962F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5D9D5E24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4DE3F944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Depressive symptoms</w:t>
            </w:r>
          </w:p>
        </w:tc>
        <w:tc>
          <w:tcPr>
            <w:tcW w:w="1800" w:type="dxa"/>
            <w:vAlign w:val="center"/>
          </w:tcPr>
          <w:p w14:paraId="3DDE7859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26</w:t>
            </w:r>
          </w:p>
        </w:tc>
        <w:tc>
          <w:tcPr>
            <w:tcW w:w="1620" w:type="dxa"/>
            <w:vAlign w:val="center"/>
          </w:tcPr>
          <w:p w14:paraId="1ABBD59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32FD9A8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61D3DD9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00000"/>
              </w:rPr>
              <w:t>-</w:t>
            </w:r>
            <w:r w:rsidRPr="00A723F7">
              <w:rPr>
                <w:b/>
                <w:bCs/>
                <w:color w:val="000000"/>
              </w:rPr>
              <w:t>0.44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6ADA98C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5F2305AB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0AA95FA9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79316FEE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Quality of life</w:t>
            </w:r>
          </w:p>
        </w:tc>
        <w:tc>
          <w:tcPr>
            <w:tcW w:w="1800" w:type="dxa"/>
            <w:vAlign w:val="center"/>
          </w:tcPr>
          <w:p w14:paraId="789FEA07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Pr="00FA6456">
              <w:rPr>
                <w:color w:val="010205"/>
              </w:rPr>
              <w:t>0.19</w:t>
            </w:r>
          </w:p>
        </w:tc>
        <w:tc>
          <w:tcPr>
            <w:tcW w:w="1620" w:type="dxa"/>
            <w:vAlign w:val="center"/>
          </w:tcPr>
          <w:p w14:paraId="29E21664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6181B9F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8C7348F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2</w:t>
            </w:r>
          </w:p>
        </w:tc>
        <w:tc>
          <w:tcPr>
            <w:tcW w:w="1890" w:type="dxa"/>
          </w:tcPr>
          <w:p w14:paraId="1D381BE8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0C93517A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19A84964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1EC77B90" w14:textId="77777777" w:rsidR="00D06CE1" w:rsidRPr="005A758B" w:rsidRDefault="00D06CE1" w:rsidP="00D06CE1">
            <w:pPr>
              <w:pStyle w:val="ListParagraph"/>
              <w:ind w:left="-15"/>
            </w:pPr>
          </w:p>
        </w:tc>
        <w:tc>
          <w:tcPr>
            <w:tcW w:w="1800" w:type="dxa"/>
            <w:vAlign w:val="center"/>
          </w:tcPr>
          <w:p w14:paraId="65DBFA6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43216ED9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74A64E39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2B13E748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359C7153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DB45185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02905000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68142E48" w14:textId="77777777" w:rsidR="00D06CE1" w:rsidRPr="005A758B" w:rsidRDefault="00D06CE1" w:rsidP="00D06CE1">
            <w:pPr>
              <w:pStyle w:val="ListParagraph"/>
              <w:ind w:left="-15"/>
              <w:rPr>
                <w:b/>
                <w:bCs/>
              </w:rPr>
            </w:pPr>
            <w:r w:rsidRPr="005A758B">
              <w:rPr>
                <w:b/>
                <w:bCs/>
              </w:rPr>
              <w:t>Post-intervention (T2)</w:t>
            </w:r>
          </w:p>
        </w:tc>
        <w:tc>
          <w:tcPr>
            <w:tcW w:w="1800" w:type="dxa"/>
            <w:vAlign w:val="center"/>
          </w:tcPr>
          <w:p w14:paraId="69407FC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6A721C2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36ADF1F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A291BC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261B62DB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03AC42E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339FA812" w14:textId="77777777" w:rsidTr="00D06CE1">
        <w:trPr>
          <w:trHeight w:val="252"/>
        </w:trPr>
        <w:tc>
          <w:tcPr>
            <w:tcW w:w="2700" w:type="dxa"/>
            <w:vAlign w:val="center"/>
          </w:tcPr>
          <w:p w14:paraId="7559B191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Anxiety</w:t>
            </w:r>
          </w:p>
        </w:tc>
        <w:tc>
          <w:tcPr>
            <w:tcW w:w="1800" w:type="dxa"/>
            <w:vAlign w:val="center"/>
          </w:tcPr>
          <w:p w14:paraId="0CFDEFE8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-0.5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04E954CD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49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0666F4D3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36CAE68B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40</w:t>
            </w:r>
          </w:p>
        </w:tc>
        <w:tc>
          <w:tcPr>
            <w:tcW w:w="1890" w:type="dxa"/>
          </w:tcPr>
          <w:p w14:paraId="20FB3C90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8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614F208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273F8E80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EFF89E4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Depressive symptoms</w:t>
            </w:r>
          </w:p>
        </w:tc>
        <w:tc>
          <w:tcPr>
            <w:tcW w:w="1800" w:type="dxa"/>
            <w:vAlign w:val="center"/>
          </w:tcPr>
          <w:p w14:paraId="7C59B103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01</w:t>
            </w:r>
          </w:p>
        </w:tc>
        <w:tc>
          <w:tcPr>
            <w:tcW w:w="1620" w:type="dxa"/>
            <w:vAlign w:val="center"/>
          </w:tcPr>
          <w:p w14:paraId="17E8C158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02</w:t>
            </w:r>
          </w:p>
        </w:tc>
        <w:tc>
          <w:tcPr>
            <w:tcW w:w="1620" w:type="dxa"/>
            <w:vAlign w:val="center"/>
          </w:tcPr>
          <w:p w14:paraId="574E0D2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85C9119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07</w:t>
            </w:r>
          </w:p>
        </w:tc>
        <w:tc>
          <w:tcPr>
            <w:tcW w:w="1890" w:type="dxa"/>
          </w:tcPr>
          <w:p w14:paraId="423761CB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</w:t>
            </w:r>
            <w:r w:rsidRPr="00FA6456">
              <w:rPr>
                <w:color w:val="010205"/>
              </w:rPr>
              <w:t>-0.36</w:t>
            </w:r>
          </w:p>
        </w:tc>
        <w:tc>
          <w:tcPr>
            <w:tcW w:w="1800" w:type="dxa"/>
          </w:tcPr>
          <w:p w14:paraId="61AF904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2B6B5312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4C4A84A3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Quality of life</w:t>
            </w:r>
          </w:p>
        </w:tc>
        <w:tc>
          <w:tcPr>
            <w:tcW w:w="1800" w:type="dxa"/>
            <w:vAlign w:val="center"/>
          </w:tcPr>
          <w:p w14:paraId="61CF4DA2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5</w:t>
            </w:r>
          </w:p>
        </w:tc>
        <w:tc>
          <w:tcPr>
            <w:tcW w:w="1620" w:type="dxa"/>
            <w:vAlign w:val="center"/>
          </w:tcPr>
          <w:p w14:paraId="68E239AF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4</w:t>
            </w:r>
          </w:p>
        </w:tc>
        <w:tc>
          <w:tcPr>
            <w:tcW w:w="1620" w:type="dxa"/>
            <w:vAlign w:val="center"/>
          </w:tcPr>
          <w:p w14:paraId="49CBD5C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2BD40529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Pr="00FA6456">
              <w:rPr>
                <w:color w:val="010205"/>
              </w:rPr>
              <w:t>0.27</w:t>
            </w:r>
          </w:p>
        </w:tc>
        <w:tc>
          <w:tcPr>
            <w:tcW w:w="1890" w:type="dxa"/>
          </w:tcPr>
          <w:p w14:paraId="7FD6CAA3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0.57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6E28B9C3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07549E6B" w14:textId="77777777" w:rsidTr="00D06CE1">
        <w:trPr>
          <w:trHeight w:val="73"/>
        </w:trPr>
        <w:tc>
          <w:tcPr>
            <w:tcW w:w="2700" w:type="dxa"/>
            <w:vAlign w:val="center"/>
          </w:tcPr>
          <w:p w14:paraId="4F5E9C4D" w14:textId="77777777" w:rsidR="00D06CE1" w:rsidRPr="005A758B" w:rsidRDefault="00D06CE1" w:rsidP="00D06CE1"/>
        </w:tc>
        <w:tc>
          <w:tcPr>
            <w:tcW w:w="1800" w:type="dxa"/>
            <w:vAlign w:val="center"/>
          </w:tcPr>
          <w:p w14:paraId="7B9F09BD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1F459AB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4C4D061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1F08A1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43EF2C83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98B7D59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292F0F19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544E359A" w14:textId="77777777" w:rsidR="00D06CE1" w:rsidRPr="005A758B" w:rsidRDefault="00D06CE1" w:rsidP="00D06CE1">
            <w:pPr>
              <w:pStyle w:val="ListParagraph"/>
              <w:ind w:left="-15"/>
              <w:rPr>
                <w:b/>
                <w:bCs/>
              </w:rPr>
            </w:pPr>
            <w:r w:rsidRPr="005A758B">
              <w:rPr>
                <w:b/>
                <w:bCs/>
              </w:rPr>
              <w:t>1-month post-intervention (T3)</w:t>
            </w:r>
          </w:p>
        </w:tc>
        <w:tc>
          <w:tcPr>
            <w:tcW w:w="1800" w:type="dxa"/>
            <w:vAlign w:val="center"/>
          </w:tcPr>
          <w:p w14:paraId="576B40C4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48A087A7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5180F373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5B085E3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6B12485A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376E9AA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5A758B" w14:paraId="1E583274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D62E82F" w14:textId="77777777" w:rsidR="00D06CE1" w:rsidRPr="005A758B" w:rsidRDefault="00D06CE1" w:rsidP="00D06CE1">
            <w:pPr>
              <w:pStyle w:val="ListParagraph"/>
              <w:ind w:left="71"/>
            </w:pPr>
            <w:r w:rsidRPr="005A758B">
              <w:t>Anxiety</w:t>
            </w:r>
          </w:p>
        </w:tc>
        <w:tc>
          <w:tcPr>
            <w:tcW w:w="1800" w:type="dxa"/>
            <w:vAlign w:val="center"/>
          </w:tcPr>
          <w:p w14:paraId="26720C19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02</w:t>
            </w:r>
          </w:p>
        </w:tc>
        <w:tc>
          <w:tcPr>
            <w:tcW w:w="1620" w:type="dxa"/>
            <w:vAlign w:val="center"/>
          </w:tcPr>
          <w:p w14:paraId="0046D754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</w:t>
            </w:r>
            <w:r w:rsidRPr="00FA6456">
              <w:rPr>
                <w:color w:val="010205"/>
              </w:rPr>
              <w:t>-0.04</w:t>
            </w:r>
          </w:p>
        </w:tc>
        <w:tc>
          <w:tcPr>
            <w:tcW w:w="1620" w:type="dxa"/>
            <w:vAlign w:val="center"/>
          </w:tcPr>
          <w:p w14:paraId="38BF667E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10</w:t>
            </w:r>
          </w:p>
        </w:tc>
        <w:tc>
          <w:tcPr>
            <w:tcW w:w="1800" w:type="dxa"/>
          </w:tcPr>
          <w:p w14:paraId="21CBB35D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>
              <w:rPr>
                <w:color w:val="000000"/>
              </w:rPr>
              <w:t xml:space="preserve"> </w:t>
            </w:r>
            <w:r w:rsidRPr="00A723F7">
              <w:rPr>
                <w:b/>
                <w:bCs/>
                <w:color w:val="000000"/>
              </w:rPr>
              <w:t>-0.53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1EACB281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5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6248CFC9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67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D06CE1" w:rsidRPr="005A758B" w14:paraId="2BEAF7FE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38945D37" w14:textId="77777777" w:rsidR="00D06CE1" w:rsidRPr="005A758B" w:rsidRDefault="00D06CE1" w:rsidP="00D06CE1">
            <w:pPr>
              <w:pStyle w:val="ListParagraph"/>
              <w:ind w:left="71"/>
            </w:pPr>
            <w:r w:rsidRPr="005A758B">
              <w:t>Depressive symptoms</w:t>
            </w:r>
          </w:p>
        </w:tc>
        <w:tc>
          <w:tcPr>
            <w:tcW w:w="1800" w:type="dxa"/>
            <w:vAlign w:val="center"/>
          </w:tcPr>
          <w:p w14:paraId="2EC8CEFD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06</w:t>
            </w:r>
          </w:p>
        </w:tc>
        <w:tc>
          <w:tcPr>
            <w:tcW w:w="1620" w:type="dxa"/>
            <w:vAlign w:val="center"/>
          </w:tcPr>
          <w:p w14:paraId="68B988BD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13</w:t>
            </w:r>
          </w:p>
        </w:tc>
        <w:tc>
          <w:tcPr>
            <w:tcW w:w="1620" w:type="dxa"/>
            <w:vAlign w:val="center"/>
          </w:tcPr>
          <w:p w14:paraId="30BFA9C8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FA6456">
              <w:rPr>
                <w:color w:val="010205"/>
              </w:rPr>
              <w:t>0.03</w:t>
            </w:r>
          </w:p>
        </w:tc>
        <w:tc>
          <w:tcPr>
            <w:tcW w:w="1800" w:type="dxa"/>
          </w:tcPr>
          <w:p w14:paraId="43E11F72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09</w:t>
            </w:r>
          </w:p>
        </w:tc>
        <w:tc>
          <w:tcPr>
            <w:tcW w:w="1890" w:type="dxa"/>
          </w:tcPr>
          <w:p w14:paraId="2E801E53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 </w:t>
            </w:r>
            <w:r w:rsidRPr="00FA6456">
              <w:rPr>
                <w:color w:val="010205"/>
              </w:rPr>
              <w:t>-0.27</w:t>
            </w:r>
          </w:p>
        </w:tc>
        <w:tc>
          <w:tcPr>
            <w:tcW w:w="1800" w:type="dxa"/>
          </w:tcPr>
          <w:p w14:paraId="04181BB1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</w:t>
            </w:r>
            <w:r w:rsidRPr="00FA6456">
              <w:rPr>
                <w:color w:val="010205"/>
              </w:rPr>
              <w:t>-0.44</w:t>
            </w:r>
          </w:p>
        </w:tc>
      </w:tr>
      <w:tr w:rsidR="00D06CE1" w:rsidRPr="005A758B" w14:paraId="798F61C4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7038A8EE" w14:textId="77777777" w:rsidR="00D06CE1" w:rsidRPr="005A758B" w:rsidRDefault="00D06CE1" w:rsidP="00D06CE1">
            <w:pPr>
              <w:pStyle w:val="ListParagraph"/>
              <w:ind w:left="71"/>
            </w:pPr>
            <w:r w:rsidRPr="005A758B">
              <w:t>Quality of life</w:t>
            </w:r>
          </w:p>
        </w:tc>
        <w:tc>
          <w:tcPr>
            <w:tcW w:w="1800" w:type="dxa"/>
            <w:vAlign w:val="center"/>
          </w:tcPr>
          <w:p w14:paraId="48B5B49C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24</w:t>
            </w:r>
          </w:p>
        </w:tc>
        <w:tc>
          <w:tcPr>
            <w:tcW w:w="1620" w:type="dxa"/>
            <w:vAlign w:val="center"/>
          </w:tcPr>
          <w:p w14:paraId="7DDEB223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7</w:t>
            </w:r>
          </w:p>
        </w:tc>
        <w:tc>
          <w:tcPr>
            <w:tcW w:w="1620" w:type="dxa"/>
            <w:vAlign w:val="center"/>
          </w:tcPr>
          <w:p w14:paraId="6364F760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FA6456">
              <w:rPr>
                <w:color w:val="010205"/>
              </w:rPr>
              <w:t>0.32</w:t>
            </w:r>
          </w:p>
        </w:tc>
        <w:tc>
          <w:tcPr>
            <w:tcW w:w="1800" w:type="dxa"/>
          </w:tcPr>
          <w:p w14:paraId="33731816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Pr="00FA6456">
              <w:rPr>
                <w:color w:val="010205"/>
              </w:rPr>
              <w:t>0.18</w:t>
            </w:r>
          </w:p>
        </w:tc>
        <w:tc>
          <w:tcPr>
            <w:tcW w:w="1890" w:type="dxa"/>
          </w:tcPr>
          <w:p w14:paraId="616FC148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9</w:t>
            </w:r>
          </w:p>
        </w:tc>
        <w:tc>
          <w:tcPr>
            <w:tcW w:w="1800" w:type="dxa"/>
          </w:tcPr>
          <w:p w14:paraId="1756D754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0.48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D06CE1" w:rsidRPr="005A758B" w14:paraId="2D796DC1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CA69B82" w14:textId="77777777" w:rsidR="00D06CE1" w:rsidRPr="005A758B" w:rsidRDefault="00D06CE1" w:rsidP="00D06CE1"/>
        </w:tc>
        <w:tc>
          <w:tcPr>
            <w:tcW w:w="1800" w:type="dxa"/>
            <w:vAlign w:val="center"/>
          </w:tcPr>
          <w:p w14:paraId="6EA89514" w14:textId="77777777" w:rsidR="00D06CE1" w:rsidRPr="005A758B" w:rsidRDefault="00D06CE1" w:rsidP="00D06CE1">
            <w:pPr>
              <w:jc w:val="center"/>
              <w:rPr>
                <w:color w:val="010205"/>
              </w:rPr>
            </w:pPr>
          </w:p>
        </w:tc>
        <w:tc>
          <w:tcPr>
            <w:tcW w:w="1620" w:type="dxa"/>
            <w:vAlign w:val="center"/>
          </w:tcPr>
          <w:p w14:paraId="546C0BB6" w14:textId="77777777" w:rsidR="00D06CE1" w:rsidRPr="005A758B" w:rsidRDefault="00D06CE1" w:rsidP="00D06CE1">
            <w:pPr>
              <w:jc w:val="center"/>
              <w:rPr>
                <w:color w:val="010205"/>
              </w:rPr>
            </w:pPr>
          </w:p>
        </w:tc>
        <w:tc>
          <w:tcPr>
            <w:tcW w:w="1620" w:type="dxa"/>
            <w:vAlign w:val="center"/>
          </w:tcPr>
          <w:p w14:paraId="500A313D" w14:textId="77777777" w:rsidR="00D06CE1" w:rsidRPr="005A758B" w:rsidRDefault="00D06CE1" w:rsidP="00D06CE1">
            <w:pPr>
              <w:jc w:val="center"/>
              <w:rPr>
                <w:color w:val="010205"/>
              </w:rPr>
            </w:pPr>
          </w:p>
        </w:tc>
        <w:tc>
          <w:tcPr>
            <w:tcW w:w="1800" w:type="dxa"/>
          </w:tcPr>
          <w:p w14:paraId="320FCF1F" w14:textId="77777777" w:rsidR="00D06CE1" w:rsidRPr="005A758B" w:rsidRDefault="00D06CE1" w:rsidP="00D06CE1">
            <w:pPr>
              <w:jc w:val="center"/>
              <w:rPr>
                <w:color w:val="010205"/>
              </w:rPr>
            </w:pPr>
          </w:p>
        </w:tc>
        <w:tc>
          <w:tcPr>
            <w:tcW w:w="1890" w:type="dxa"/>
          </w:tcPr>
          <w:p w14:paraId="2389A990" w14:textId="77777777" w:rsidR="00D06CE1" w:rsidRPr="005A758B" w:rsidRDefault="00D06CE1" w:rsidP="00D06CE1">
            <w:pPr>
              <w:rPr>
                <w:color w:val="010205"/>
              </w:rPr>
            </w:pPr>
          </w:p>
        </w:tc>
        <w:tc>
          <w:tcPr>
            <w:tcW w:w="1800" w:type="dxa"/>
          </w:tcPr>
          <w:p w14:paraId="733AAFDC" w14:textId="77777777" w:rsidR="00D06CE1" w:rsidRPr="005A758B" w:rsidRDefault="00D06CE1" w:rsidP="00D06CE1">
            <w:pPr>
              <w:jc w:val="center"/>
              <w:rPr>
                <w:color w:val="010205"/>
              </w:rPr>
            </w:pPr>
          </w:p>
        </w:tc>
      </w:tr>
      <w:tr w:rsidR="00D06CE1" w:rsidRPr="005A758B" w14:paraId="570A23BA" w14:textId="77777777" w:rsidTr="00D06CE1">
        <w:trPr>
          <w:trHeight w:val="20"/>
        </w:trPr>
        <w:tc>
          <w:tcPr>
            <w:tcW w:w="1323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744F12" w14:textId="68EEEC55" w:rsidR="00D06CE1" w:rsidRPr="005A758B" w:rsidRDefault="00365349" w:rsidP="00D06CE1">
            <w:pPr>
              <w:pStyle w:val="ListParagraph"/>
              <w:ind w:left="0"/>
            </w:pPr>
            <w:r w:rsidRPr="00DA0864">
              <w:rPr>
                <w:sz w:val="22"/>
                <w:szCs w:val="22"/>
              </w:rPr>
              <w:t xml:space="preserve">Significant </w:t>
            </w:r>
            <w:r w:rsidR="00A723F7">
              <w:rPr>
                <w:sz w:val="22"/>
                <w:szCs w:val="22"/>
              </w:rPr>
              <w:t>correlations</w:t>
            </w:r>
            <w:r w:rsidRPr="00DA0864">
              <w:rPr>
                <w:sz w:val="22"/>
                <w:szCs w:val="22"/>
              </w:rPr>
              <w:t xml:space="preserve"> </w:t>
            </w:r>
            <w:proofErr w:type="gramStart"/>
            <w:r w:rsidRPr="00DA0864">
              <w:rPr>
                <w:sz w:val="22"/>
                <w:szCs w:val="22"/>
              </w:rPr>
              <w:t>are in</w:t>
            </w:r>
            <w:proofErr w:type="gramEnd"/>
            <w:r w:rsidRPr="00DA0864">
              <w:rPr>
                <w:sz w:val="22"/>
                <w:szCs w:val="22"/>
              </w:rPr>
              <w:t xml:space="preserve"> bold.</w:t>
            </w:r>
            <w:r>
              <w:rPr>
                <w:sz w:val="22"/>
                <w:szCs w:val="22"/>
              </w:rPr>
              <w:t xml:space="preserve"> </w:t>
            </w:r>
            <w:r w:rsidRPr="005A758B">
              <w:t>*</w:t>
            </w:r>
            <w:r w:rsidRPr="005A758B">
              <w:rPr>
                <w:i/>
                <w:iCs/>
              </w:rPr>
              <w:t>p</w:t>
            </w:r>
            <w:r w:rsidRPr="005A758B">
              <w:t xml:space="preserve"> &lt; .05</w:t>
            </w:r>
            <w:r>
              <w:t>.</w:t>
            </w:r>
            <w:r w:rsidRPr="005A758B">
              <w:t xml:space="preserve"> **</w:t>
            </w:r>
            <w:r w:rsidRPr="005A758B">
              <w:rPr>
                <w:i/>
                <w:iCs/>
              </w:rPr>
              <w:t>p</w:t>
            </w:r>
            <w:r w:rsidRPr="005A758B">
              <w:t xml:space="preserve"> &lt; .01.</w:t>
            </w:r>
            <w:r>
              <w:t xml:space="preserve"> </w:t>
            </w:r>
            <w:r w:rsidR="00D06CE1" w:rsidRPr="005A758B">
              <w:t>CAMS-R =</w:t>
            </w:r>
            <w:r w:rsidR="00D06CE1" w:rsidRPr="005A758B">
              <w:rPr>
                <w:sz w:val="22"/>
                <w:szCs w:val="22"/>
              </w:rPr>
              <w:t xml:space="preserve"> Cognitive Affective Mindfulness Scale-Revised</w:t>
            </w:r>
            <w:r w:rsidR="00D06CE1">
              <w:t xml:space="preserve">; </w:t>
            </w:r>
            <w:r w:rsidR="00D06CE1" w:rsidRPr="005A758B">
              <w:rPr>
                <w:sz w:val="22"/>
                <w:szCs w:val="22"/>
              </w:rPr>
              <w:t>MEANING = Mindfulness to Enhan</w:t>
            </w:r>
            <w:r w:rsidR="00D06CE1">
              <w:rPr>
                <w:sz w:val="22"/>
                <w:szCs w:val="22"/>
              </w:rPr>
              <w:t>c</w:t>
            </w:r>
            <w:r w:rsidR="00D06CE1" w:rsidRPr="005A758B">
              <w:rPr>
                <w:sz w:val="22"/>
                <w:szCs w:val="22"/>
              </w:rPr>
              <w:t>e Quality of Life and Support Advanced Care Planning</w:t>
            </w:r>
            <w:r w:rsidR="00D06CE1">
              <w:rPr>
                <w:sz w:val="22"/>
                <w:szCs w:val="22"/>
              </w:rPr>
              <w:t xml:space="preserve">; </w:t>
            </w:r>
            <w:r w:rsidR="00D06CE1" w:rsidRPr="009D443F">
              <w:rPr>
                <w:sz w:val="22"/>
                <w:szCs w:val="22"/>
              </w:rPr>
              <w:t xml:space="preserve">T1 = Baseline; T2 = </w:t>
            </w:r>
            <w:proofErr w:type="gramStart"/>
            <w:r w:rsidR="00D06CE1" w:rsidRPr="009D443F">
              <w:rPr>
                <w:sz w:val="22"/>
                <w:szCs w:val="22"/>
              </w:rPr>
              <w:t>Post-Intervention</w:t>
            </w:r>
            <w:proofErr w:type="gramEnd"/>
            <w:r w:rsidR="00D06CE1" w:rsidRPr="009D443F">
              <w:rPr>
                <w:sz w:val="22"/>
                <w:szCs w:val="22"/>
              </w:rPr>
              <w:t>; T3 = 1 Month Post-Intervention</w:t>
            </w:r>
            <w:r w:rsidR="00D06CE1">
              <w:rPr>
                <w:sz w:val="22"/>
                <w:szCs w:val="22"/>
              </w:rPr>
              <w:t>.</w:t>
            </w:r>
            <w:r w:rsidR="00D06CE1">
              <w:t xml:space="preserve"> </w:t>
            </w:r>
            <w:r w:rsidR="00527965" w:rsidRPr="000B1834">
              <w:rPr>
                <w:sz w:val="22"/>
                <w:szCs w:val="22"/>
              </w:rPr>
              <w:t>MEANING</w:t>
            </w:r>
            <w:r w:rsidR="00527965" w:rsidRPr="000B1834">
              <w:rPr>
                <w:bCs/>
                <w:sz w:val="22"/>
                <w:szCs w:val="22"/>
                <w:lang w:val="tr-TR"/>
              </w:rPr>
              <w:t xml:space="preserve"> </w:t>
            </w:r>
            <w:r w:rsidR="00527965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527965" w:rsidRPr="000B1834">
              <w:rPr>
                <w:bCs/>
                <w:sz w:val="22"/>
                <w:szCs w:val="22"/>
                <w:lang w:val="tr-TR"/>
              </w:rPr>
              <w:t xml:space="preserve">s = 24-33. Usual care </w:t>
            </w:r>
            <w:r w:rsidR="00527965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527965" w:rsidRPr="000B1834">
              <w:rPr>
                <w:bCs/>
                <w:sz w:val="22"/>
                <w:szCs w:val="22"/>
                <w:lang w:val="tr-TR"/>
              </w:rPr>
              <w:t>s = 19-22.</w:t>
            </w:r>
          </w:p>
        </w:tc>
      </w:tr>
    </w:tbl>
    <w:p w14:paraId="7209DBCD" w14:textId="77777777" w:rsidR="009F0545" w:rsidRPr="005A758B" w:rsidRDefault="009F0545" w:rsidP="004B7B2B"/>
    <w:p w14:paraId="2D4BA398" w14:textId="77777777" w:rsidR="009F0545" w:rsidRPr="005A758B" w:rsidRDefault="009F0545" w:rsidP="004B7B2B"/>
    <w:p w14:paraId="41A13729" w14:textId="77777777" w:rsidR="009F0545" w:rsidRPr="005A758B" w:rsidRDefault="009F0545" w:rsidP="004B7B2B"/>
    <w:p w14:paraId="5A45A3B5" w14:textId="77777777" w:rsidR="009F0545" w:rsidRPr="005A758B" w:rsidRDefault="009F0545" w:rsidP="004B7B2B"/>
    <w:p w14:paraId="506EF433" w14:textId="77777777" w:rsidR="009F0545" w:rsidRPr="005A758B" w:rsidRDefault="009F0545" w:rsidP="004B7B2B"/>
    <w:p w14:paraId="185D0F04" w14:textId="77777777" w:rsidR="009F0545" w:rsidRPr="005A758B" w:rsidRDefault="009F0545" w:rsidP="004B7B2B"/>
    <w:p w14:paraId="6E2062C0" w14:textId="77777777" w:rsidR="009F0545" w:rsidRPr="005A758B" w:rsidRDefault="009F0545" w:rsidP="004B7B2B"/>
    <w:p w14:paraId="24299BA8" w14:textId="77777777" w:rsidR="009F0545" w:rsidRPr="005A758B" w:rsidRDefault="009F0545" w:rsidP="004B7B2B"/>
    <w:p w14:paraId="5AE2C160" w14:textId="77777777" w:rsidR="009F0545" w:rsidRPr="005A758B" w:rsidRDefault="009F0545" w:rsidP="004B7B2B"/>
    <w:tbl>
      <w:tblPr>
        <w:tblStyle w:val="PlainTable4"/>
        <w:tblpPr w:leftFromText="180" w:rightFromText="180" w:vertAnchor="text" w:horzAnchor="margin" w:tblpY="-266"/>
        <w:tblW w:w="13230" w:type="dxa"/>
        <w:tblLayout w:type="fixed"/>
        <w:tblLook w:val="0620" w:firstRow="1" w:lastRow="0" w:firstColumn="0" w:lastColumn="0" w:noHBand="1" w:noVBand="1"/>
      </w:tblPr>
      <w:tblGrid>
        <w:gridCol w:w="2700"/>
        <w:gridCol w:w="1800"/>
        <w:gridCol w:w="1620"/>
        <w:gridCol w:w="1620"/>
        <w:gridCol w:w="1800"/>
        <w:gridCol w:w="1890"/>
        <w:gridCol w:w="1800"/>
      </w:tblGrid>
      <w:tr w:rsidR="00D06CE1" w:rsidRPr="005A758B" w14:paraId="76F99B96" w14:textId="77777777" w:rsidTr="00D06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3230" w:type="dxa"/>
            <w:gridSpan w:val="7"/>
            <w:tcBorders>
              <w:bottom w:val="single" w:sz="12" w:space="0" w:color="auto"/>
            </w:tcBorders>
            <w:vAlign w:val="center"/>
          </w:tcPr>
          <w:p w14:paraId="656BE33E" w14:textId="77777777" w:rsidR="00D06CE1" w:rsidRPr="005A758B" w:rsidRDefault="00D06CE1" w:rsidP="00D06CE1">
            <w:pPr>
              <w:pStyle w:val="ListParagraph"/>
              <w:ind w:left="0"/>
              <w:rPr>
                <w:lang w:val="tr-TR"/>
              </w:rPr>
            </w:pPr>
            <w:r>
              <w:rPr>
                <w:lang w:val="tr-TR"/>
              </w:rPr>
              <w:t xml:space="preserve">Supplementary Table </w:t>
            </w:r>
            <w:r>
              <w:t>5</w:t>
            </w:r>
            <w:r w:rsidRPr="005A758B">
              <w:rPr>
                <w:lang w:val="tr-TR"/>
              </w:rPr>
              <w:t xml:space="preserve">. Criterion Validity: </w:t>
            </w:r>
            <w:r w:rsidRPr="005A758B">
              <w:rPr>
                <w:b w:val="0"/>
                <w:bCs w:val="0"/>
              </w:rPr>
              <w:t xml:space="preserve">Cross-sectional and predictive </w:t>
            </w:r>
            <w:r w:rsidRPr="005A758B">
              <w:rPr>
                <w:b w:val="0"/>
                <w:bCs w:val="0"/>
                <w:iCs/>
                <w:lang w:val="tr-TR"/>
              </w:rPr>
              <w:t xml:space="preserve">correlations between </w:t>
            </w:r>
            <w:r>
              <w:rPr>
                <w:b w:val="0"/>
                <w:bCs w:val="0"/>
                <w:iCs/>
                <w:lang w:val="tr-TR"/>
              </w:rPr>
              <w:t xml:space="preserve">the </w:t>
            </w:r>
            <w:r w:rsidRPr="005A758B">
              <w:rPr>
                <w:b w:val="0"/>
                <w:bCs w:val="0"/>
                <w:iCs/>
                <w:lang w:val="tr-TR"/>
              </w:rPr>
              <w:t xml:space="preserve">CAMS-R and clinical outcomes for caregivers by study condition </w:t>
            </w:r>
          </w:p>
        </w:tc>
      </w:tr>
      <w:tr w:rsidR="00D06CE1" w:rsidRPr="005A758B" w14:paraId="03E780A0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bottom"/>
          </w:tcPr>
          <w:p w14:paraId="60D2B011" w14:textId="77777777" w:rsidR="00D06CE1" w:rsidRPr="005A758B" w:rsidRDefault="00D06CE1" w:rsidP="00D06CE1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5040" w:type="dxa"/>
            <w:gridSpan w:val="3"/>
            <w:tcBorders>
              <w:bottom w:val="single" w:sz="12" w:space="0" w:color="auto"/>
            </w:tcBorders>
            <w:vAlign w:val="bottom"/>
          </w:tcPr>
          <w:p w14:paraId="0DB96FA5" w14:textId="21FF1488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t>MEANING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1DFCBCE6" w14:textId="53F301C2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t>Usual Care</w:t>
            </w:r>
          </w:p>
        </w:tc>
      </w:tr>
      <w:tr w:rsidR="00D06CE1" w:rsidRPr="005A758B" w14:paraId="37464694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bottom"/>
          </w:tcPr>
          <w:p w14:paraId="633E2F06" w14:textId="77777777" w:rsidR="00D06CE1" w:rsidRPr="005A758B" w:rsidRDefault="00D06CE1" w:rsidP="00D06CE1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39EDC28" w14:textId="77777777" w:rsidR="00D06CE1" w:rsidRPr="005A758B" w:rsidRDefault="00D06CE1" w:rsidP="00D06CE1">
            <w:pPr>
              <w:pStyle w:val="ListParagraph"/>
              <w:ind w:left="0"/>
              <w:jc w:val="center"/>
              <w:rPr>
                <w:bCs/>
              </w:rPr>
            </w:pPr>
            <w:r w:rsidRPr="005A758B">
              <w:rPr>
                <w:bCs/>
              </w:rPr>
              <w:t>CAMS-R T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070E8B5" w14:textId="77777777" w:rsidR="00D06CE1" w:rsidRPr="005A758B" w:rsidRDefault="00D06CE1" w:rsidP="00D06CE1">
            <w:pPr>
              <w:pStyle w:val="ListParagraph"/>
              <w:ind w:left="0"/>
              <w:jc w:val="center"/>
              <w:rPr>
                <w:b/>
              </w:rPr>
            </w:pPr>
            <w:r w:rsidRPr="005A758B">
              <w:rPr>
                <w:bCs/>
              </w:rPr>
              <w:t>CAMS-R T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69C6375" w14:textId="77777777" w:rsidR="00D06CE1" w:rsidRPr="005A758B" w:rsidRDefault="00D06CE1" w:rsidP="00D06CE1">
            <w:pPr>
              <w:pStyle w:val="ListParagraph"/>
              <w:ind w:left="-96" w:right="-120"/>
              <w:jc w:val="center"/>
              <w:rPr>
                <w:b/>
              </w:rPr>
            </w:pPr>
            <w:r w:rsidRPr="005A758B">
              <w:rPr>
                <w:bCs/>
              </w:rPr>
              <w:t>CAMS-R T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8A07B70" w14:textId="77777777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rPr>
                <w:bCs/>
              </w:rPr>
              <w:t>CAMS-R T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FAC3BCC" w14:textId="77777777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rPr>
                <w:bCs/>
              </w:rPr>
              <w:t>CAMS-R T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D7EDF38" w14:textId="77777777" w:rsidR="00D06CE1" w:rsidRPr="005A758B" w:rsidRDefault="00D06CE1" w:rsidP="00D06CE1">
            <w:pPr>
              <w:pStyle w:val="ListParagraph"/>
              <w:ind w:left="-96" w:right="-120"/>
              <w:jc w:val="center"/>
            </w:pPr>
            <w:r w:rsidRPr="005A758B">
              <w:rPr>
                <w:bCs/>
              </w:rPr>
              <w:t>CAMS-R T3</w:t>
            </w:r>
          </w:p>
        </w:tc>
      </w:tr>
      <w:tr w:rsidR="00D06CE1" w:rsidRPr="005A758B" w14:paraId="77C0B959" w14:textId="77777777" w:rsidTr="00D06CE1">
        <w:trPr>
          <w:trHeight w:val="20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0E7083" w14:textId="77777777" w:rsidR="00D06CE1" w:rsidRPr="005A758B" w:rsidRDefault="00D06CE1" w:rsidP="00D06CE1">
            <w:pPr>
              <w:pStyle w:val="ListParagraph"/>
              <w:ind w:left="-15"/>
              <w:rPr>
                <w:b/>
                <w:bCs/>
              </w:rPr>
            </w:pPr>
            <w:r w:rsidRPr="005A758B">
              <w:rPr>
                <w:b/>
                <w:bCs/>
              </w:rPr>
              <w:t>Baseline (T1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2AFF15C7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16F33203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0AD251D8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419A7A26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E4CE3DC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46CE69E1" w14:textId="77777777" w:rsidR="00D06CE1" w:rsidRPr="005A758B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3E406E2D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379378A7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Anxiety</w:t>
            </w:r>
          </w:p>
        </w:tc>
        <w:tc>
          <w:tcPr>
            <w:tcW w:w="1800" w:type="dxa"/>
            <w:vAlign w:val="center"/>
          </w:tcPr>
          <w:p w14:paraId="2F88791C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6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219AE3D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4E24741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785A7C2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>
              <w:rPr>
                <w:color w:val="000000"/>
              </w:rPr>
              <w:t xml:space="preserve"> </w:t>
            </w:r>
            <w:r w:rsidRPr="00A723F7">
              <w:rPr>
                <w:b/>
                <w:bCs/>
                <w:color w:val="000000"/>
              </w:rPr>
              <w:t>-0.6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90" w:type="dxa"/>
          </w:tcPr>
          <w:p w14:paraId="0D81B9C9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4C1149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18CB0CD5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48CF9574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Depressive symptoms</w:t>
            </w:r>
          </w:p>
        </w:tc>
        <w:tc>
          <w:tcPr>
            <w:tcW w:w="1800" w:type="dxa"/>
            <w:vAlign w:val="center"/>
          </w:tcPr>
          <w:p w14:paraId="5EA56C90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6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0B42BFF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1ACAE635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74EE4EAD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4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754D315D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</w:p>
        </w:tc>
        <w:tc>
          <w:tcPr>
            <w:tcW w:w="1800" w:type="dxa"/>
          </w:tcPr>
          <w:p w14:paraId="2D6BB9F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60237AA5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40B80CC3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Quality of life</w:t>
            </w:r>
          </w:p>
        </w:tc>
        <w:tc>
          <w:tcPr>
            <w:tcW w:w="1800" w:type="dxa"/>
            <w:vAlign w:val="center"/>
          </w:tcPr>
          <w:p w14:paraId="6FCE7652" w14:textId="77777777" w:rsidR="00D06CE1" w:rsidRPr="00A723F7" w:rsidRDefault="00D06CE1" w:rsidP="00D06CE1">
            <w:pPr>
              <w:rPr>
                <w:b/>
                <w:bCs/>
                <w:color w:val="010205"/>
              </w:rPr>
            </w:pPr>
            <w:r>
              <w:rPr>
                <w:color w:val="000000"/>
              </w:rPr>
              <w:t xml:space="preserve">         </w:t>
            </w:r>
            <w:r w:rsidRPr="00A723F7">
              <w:rPr>
                <w:b/>
                <w:bCs/>
                <w:color w:val="000000"/>
              </w:rPr>
              <w:t>0.42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5E9E0DB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70801A5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7D7F49AD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2</w:t>
            </w:r>
          </w:p>
        </w:tc>
        <w:tc>
          <w:tcPr>
            <w:tcW w:w="1890" w:type="dxa"/>
          </w:tcPr>
          <w:p w14:paraId="173A7C8B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39C89C5D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7486E280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4C24E422" w14:textId="77777777" w:rsidR="00D06CE1" w:rsidRPr="005A758B" w:rsidRDefault="00D06CE1" w:rsidP="00D06CE1">
            <w:pPr>
              <w:pStyle w:val="ListParagraph"/>
              <w:ind w:left="-15"/>
            </w:pPr>
          </w:p>
        </w:tc>
        <w:tc>
          <w:tcPr>
            <w:tcW w:w="1800" w:type="dxa"/>
            <w:vAlign w:val="center"/>
          </w:tcPr>
          <w:p w14:paraId="3E50BE2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3A9C855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21B3140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E14DCD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3169CF38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433F756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08C215D5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75AC47A6" w14:textId="77777777" w:rsidR="00D06CE1" w:rsidRPr="005A758B" w:rsidRDefault="00D06CE1" w:rsidP="00D06CE1">
            <w:pPr>
              <w:pStyle w:val="ListParagraph"/>
              <w:ind w:left="-15"/>
              <w:rPr>
                <w:b/>
                <w:bCs/>
              </w:rPr>
            </w:pPr>
            <w:r w:rsidRPr="005A758B">
              <w:rPr>
                <w:b/>
                <w:bCs/>
              </w:rPr>
              <w:t>Post-intervention (T2)</w:t>
            </w:r>
          </w:p>
        </w:tc>
        <w:tc>
          <w:tcPr>
            <w:tcW w:w="1800" w:type="dxa"/>
            <w:vAlign w:val="center"/>
          </w:tcPr>
          <w:p w14:paraId="6D45B4F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263B9BA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57D02E1D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885E87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74335C6A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716D4A23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5E966A6E" w14:textId="77777777" w:rsidTr="00D06CE1">
        <w:trPr>
          <w:trHeight w:val="252"/>
        </w:trPr>
        <w:tc>
          <w:tcPr>
            <w:tcW w:w="2700" w:type="dxa"/>
            <w:vAlign w:val="center"/>
          </w:tcPr>
          <w:p w14:paraId="18CC3C43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Anxiety</w:t>
            </w:r>
          </w:p>
        </w:tc>
        <w:tc>
          <w:tcPr>
            <w:tcW w:w="1800" w:type="dxa"/>
            <w:vAlign w:val="center"/>
          </w:tcPr>
          <w:p w14:paraId="6E308C70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</w:t>
            </w:r>
            <w:r w:rsidRPr="00FA6456">
              <w:rPr>
                <w:color w:val="010205"/>
              </w:rPr>
              <w:t>-0.38</w:t>
            </w:r>
          </w:p>
        </w:tc>
        <w:tc>
          <w:tcPr>
            <w:tcW w:w="1620" w:type="dxa"/>
            <w:vAlign w:val="center"/>
          </w:tcPr>
          <w:p w14:paraId="57888412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6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2B3F8939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3F800BA6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-0.61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90" w:type="dxa"/>
          </w:tcPr>
          <w:p w14:paraId="2E4BC522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61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2BD67D6C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1B82DADF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4B7DE1C4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Depressive symptoms</w:t>
            </w:r>
          </w:p>
        </w:tc>
        <w:tc>
          <w:tcPr>
            <w:tcW w:w="1800" w:type="dxa"/>
            <w:vAlign w:val="center"/>
          </w:tcPr>
          <w:p w14:paraId="374AF3F2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</w:t>
            </w:r>
            <w:r w:rsidRPr="00FA6456">
              <w:rPr>
                <w:color w:val="010205"/>
              </w:rPr>
              <w:t>-0.39</w:t>
            </w:r>
          </w:p>
        </w:tc>
        <w:tc>
          <w:tcPr>
            <w:tcW w:w="1620" w:type="dxa"/>
            <w:vAlign w:val="center"/>
          </w:tcPr>
          <w:p w14:paraId="517D594A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</w:t>
            </w:r>
            <w:r w:rsidRPr="00FA6456">
              <w:rPr>
                <w:color w:val="010205"/>
              </w:rPr>
              <w:t>-0.36</w:t>
            </w:r>
          </w:p>
        </w:tc>
        <w:tc>
          <w:tcPr>
            <w:tcW w:w="1620" w:type="dxa"/>
            <w:vAlign w:val="center"/>
          </w:tcPr>
          <w:p w14:paraId="50D7459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D94DC23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45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02CE0C5A" w14:textId="77777777" w:rsidR="00D06CE1" w:rsidRPr="00FA6456" w:rsidRDefault="00D06CE1" w:rsidP="00D06CE1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    </w:t>
            </w:r>
            <w:r w:rsidRPr="00FA6456">
              <w:rPr>
                <w:color w:val="010205"/>
              </w:rPr>
              <w:t>-0.44</w:t>
            </w:r>
          </w:p>
        </w:tc>
        <w:tc>
          <w:tcPr>
            <w:tcW w:w="1800" w:type="dxa"/>
          </w:tcPr>
          <w:p w14:paraId="35BC7FE2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5C4A4796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613585C" w14:textId="77777777" w:rsidR="00D06CE1" w:rsidRPr="005A758B" w:rsidRDefault="00D06CE1" w:rsidP="00D06CE1">
            <w:pPr>
              <w:pStyle w:val="ListParagraph"/>
              <w:ind w:left="78"/>
            </w:pPr>
            <w:r w:rsidRPr="005A758B">
              <w:t>Quality of life</w:t>
            </w:r>
          </w:p>
        </w:tc>
        <w:tc>
          <w:tcPr>
            <w:tcW w:w="1800" w:type="dxa"/>
            <w:vAlign w:val="center"/>
          </w:tcPr>
          <w:p w14:paraId="2F316F81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 0.49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168F768A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0.49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18C35B5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1993A57F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1</w:t>
            </w:r>
          </w:p>
        </w:tc>
        <w:tc>
          <w:tcPr>
            <w:tcW w:w="1890" w:type="dxa"/>
          </w:tcPr>
          <w:p w14:paraId="5040B5E7" w14:textId="77777777" w:rsidR="00D06CE1" w:rsidRPr="00A723F7" w:rsidRDefault="00D06CE1" w:rsidP="00D06CE1">
            <w:pPr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        0.54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5D8F44AB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49E8BD83" w14:textId="77777777" w:rsidTr="00D06CE1">
        <w:trPr>
          <w:trHeight w:val="73"/>
        </w:trPr>
        <w:tc>
          <w:tcPr>
            <w:tcW w:w="2700" w:type="dxa"/>
            <w:vAlign w:val="center"/>
          </w:tcPr>
          <w:p w14:paraId="28A91BD0" w14:textId="77777777" w:rsidR="00D06CE1" w:rsidRPr="005A758B" w:rsidRDefault="00D06CE1" w:rsidP="00D06CE1"/>
        </w:tc>
        <w:tc>
          <w:tcPr>
            <w:tcW w:w="1800" w:type="dxa"/>
            <w:vAlign w:val="center"/>
          </w:tcPr>
          <w:p w14:paraId="7A9CB7A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693D76C0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760186E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33A04B7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277CEE07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7EC4406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02295B2A" w14:textId="77777777" w:rsidTr="00D06CE1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00BB26AE" w14:textId="77777777" w:rsidR="00D06CE1" w:rsidRPr="005A758B" w:rsidRDefault="00D06CE1" w:rsidP="00D06CE1">
            <w:pPr>
              <w:pStyle w:val="ListParagraph"/>
              <w:ind w:left="-15"/>
              <w:rPr>
                <w:b/>
                <w:bCs/>
              </w:rPr>
            </w:pPr>
            <w:r w:rsidRPr="005A758B">
              <w:rPr>
                <w:b/>
                <w:bCs/>
              </w:rPr>
              <w:t>1-month post-intervention (T3)</w:t>
            </w:r>
          </w:p>
        </w:tc>
        <w:tc>
          <w:tcPr>
            <w:tcW w:w="1800" w:type="dxa"/>
            <w:vAlign w:val="center"/>
          </w:tcPr>
          <w:p w14:paraId="26C79DC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52FBC5F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1FE65356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6217C7AE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90" w:type="dxa"/>
          </w:tcPr>
          <w:p w14:paraId="45545C51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  <w:tc>
          <w:tcPr>
            <w:tcW w:w="1800" w:type="dxa"/>
          </w:tcPr>
          <w:p w14:paraId="50665DCD" w14:textId="77777777" w:rsidR="00D06CE1" w:rsidRPr="00FA6456" w:rsidRDefault="00D06CE1" w:rsidP="00D06CE1">
            <w:pPr>
              <w:pStyle w:val="ListParagraph"/>
              <w:ind w:left="0"/>
              <w:jc w:val="center"/>
            </w:pPr>
          </w:p>
        </w:tc>
      </w:tr>
      <w:tr w:rsidR="00D06CE1" w:rsidRPr="009D443F" w14:paraId="7448094A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79B1DFF" w14:textId="77777777" w:rsidR="00D06CE1" w:rsidRPr="005A758B" w:rsidRDefault="00D06CE1" w:rsidP="00D06CE1">
            <w:pPr>
              <w:pStyle w:val="ListParagraph"/>
              <w:ind w:left="71"/>
            </w:pPr>
            <w:r w:rsidRPr="005A758B">
              <w:t>Anxiety</w:t>
            </w:r>
          </w:p>
        </w:tc>
        <w:tc>
          <w:tcPr>
            <w:tcW w:w="1800" w:type="dxa"/>
            <w:vAlign w:val="center"/>
          </w:tcPr>
          <w:p w14:paraId="64DA7AE8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15</w:t>
            </w:r>
          </w:p>
        </w:tc>
        <w:tc>
          <w:tcPr>
            <w:tcW w:w="1620" w:type="dxa"/>
            <w:vAlign w:val="center"/>
          </w:tcPr>
          <w:p w14:paraId="2CA9FAC1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47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10057890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8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3CEED380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5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3134AF44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49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4D348E68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72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D06CE1" w:rsidRPr="009D443F" w14:paraId="2E3B118A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0A99501A" w14:textId="77777777" w:rsidR="00D06CE1" w:rsidRPr="005A758B" w:rsidRDefault="00D06CE1" w:rsidP="00D06CE1">
            <w:pPr>
              <w:pStyle w:val="ListParagraph"/>
              <w:ind w:left="71"/>
            </w:pPr>
            <w:r w:rsidRPr="005A758B">
              <w:t>Depressive symptoms</w:t>
            </w:r>
          </w:p>
        </w:tc>
        <w:tc>
          <w:tcPr>
            <w:tcW w:w="1800" w:type="dxa"/>
            <w:vAlign w:val="center"/>
          </w:tcPr>
          <w:p w14:paraId="36A29E6F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38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17A4C984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51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27D3817B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64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781B0BD2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47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40A163B6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-0.34</w:t>
            </w:r>
          </w:p>
        </w:tc>
        <w:tc>
          <w:tcPr>
            <w:tcW w:w="1800" w:type="dxa"/>
          </w:tcPr>
          <w:p w14:paraId="0A7B10AA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>-0.66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D06CE1" w:rsidRPr="009D443F" w14:paraId="5F01EA5E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2B1CB56C" w14:textId="77777777" w:rsidR="00D06CE1" w:rsidRPr="005A758B" w:rsidRDefault="00D06CE1" w:rsidP="00D06CE1">
            <w:pPr>
              <w:pStyle w:val="ListParagraph"/>
              <w:ind w:left="71"/>
            </w:pPr>
            <w:r w:rsidRPr="005A758B">
              <w:t>Quality of life</w:t>
            </w:r>
          </w:p>
        </w:tc>
        <w:tc>
          <w:tcPr>
            <w:tcW w:w="1800" w:type="dxa"/>
            <w:vAlign w:val="center"/>
          </w:tcPr>
          <w:p w14:paraId="0768C55B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>
              <w:rPr>
                <w:color w:val="000000"/>
              </w:rPr>
              <w:t xml:space="preserve"> </w:t>
            </w:r>
            <w:r w:rsidRPr="00A723F7">
              <w:rPr>
                <w:b/>
                <w:bCs/>
                <w:color w:val="000000"/>
              </w:rPr>
              <w:t>0.46</w:t>
            </w:r>
            <w:r w:rsidRPr="00A723F7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5967F4B8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 w:rsidRPr="00A723F7">
              <w:rPr>
                <w:b/>
                <w:bCs/>
                <w:color w:val="000000"/>
              </w:rPr>
              <w:t xml:space="preserve"> 0.60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14:paraId="04242DAF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>
              <w:rPr>
                <w:color w:val="000000"/>
              </w:rPr>
              <w:t xml:space="preserve"> </w:t>
            </w:r>
            <w:r w:rsidRPr="00A723F7">
              <w:rPr>
                <w:b/>
                <w:bCs/>
                <w:color w:val="000000"/>
              </w:rPr>
              <w:t>0.59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7AF94932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 w:rsidRPr="00FA6456">
              <w:rPr>
                <w:color w:val="010205"/>
              </w:rPr>
              <w:t>0.39</w:t>
            </w:r>
          </w:p>
        </w:tc>
        <w:tc>
          <w:tcPr>
            <w:tcW w:w="1890" w:type="dxa"/>
          </w:tcPr>
          <w:p w14:paraId="4879ECF6" w14:textId="77777777" w:rsidR="00D06CE1" w:rsidRPr="00FA6456" w:rsidRDefault="00D06CE1" w:rsidP="00D06CE1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Pr="00FA6456">
              <w:rPr>
                <w:color w:val="010205"/>
              </w:rPr>
              <w:t>0.36</w:t>
            </w:r>
          </w:p>
        </w:tc>
        <w:tc>
          <w:tcPr>
            <w:tcW w:w="1800" w:type="dxa"/>
          </w:tcPr>
          <w:p w14:paraId="0884857E" w14:textId="77777777" w:rsidR="00D06CE1" w:rsidRPr="00A723F7" w:rsidRDefault="00D06CE1" w:rsidP="00D06CE1">
            <w:pPr>
              <w:jc w:val="center"/>
              <w:rPr>
                <w:b/>
                <w:bCs/>
                <w:color w:val="010205"/>
              </w:rPr>
            </w:pPr>
            <w:r>
              <w:rPr>
                <w:color w:val="000000"/>
              </w:rPr>
              <w:t xml:space="preserve"> </w:t>
            </w:r>
            <w:r w:rsidRPr="00A723F7">
              <w:rPr>
                <w:b/>
                <w:bCs/>
                <w:color w:val="000000"/>
              </w:rPr>
              <w:t>0.66</w:t>
            </w:r>
            <w:r w:rsidRPr="00A723F7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D06CE1" w:rsidRPr="005A758B" w14:paraId="50B7F18E" w14:textId="77777777" w:rsidTr="00D06CE1">
        <w:trPr>
          <w:trHeight w:val="20"/>
        </w:trPr>
        <w:tc>
          <w:tcPr>
            <w:tcW w:w="2700" w:type="dxa"/>
            <w:vAlign w:val="center"/>
          </w:tcPr>
          <w:p w14:paraId="67890FCF" w14:textId="77777777" w:rsidR="00D06CE1" w:rsidRPr="005A758B" w:rsidRDefault="00D06CE1" w:rsidP="00D06CE1"/>
        </w:tc>
        <w:tc>
          <w:tcPr>
            <w:tcW w:w="1800" w:type="dxa"/>
            <w:vAlign w:val="center"/>
          </w:tcPr>
          <w:p w14:paraId="1030551D" w14:textId="77777777" w:rsidR="00D06CE1" w:rsidRPr="005A758B" w:rsidRDefault="00D06CE1" w:rsidP="00D06CE1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293DF601" w14:textId="77777777" w:rsidR="00D06CE1" w:rsidRPr="005A758B" w:rsidRDefault="00D06CE1" w:rsidP="00D06CE1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49134E3E" w14:textId="77777777" w:rsidR="00D06CE1" w:rsidRPr="005A758B" w:rsidRDefault="00D06CE1" w:rsidP="00D06CE1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4AD7E1D" w14:textId="77777777" w:rsidR="00D06CE1" w:rsidRPr="005A758B" w:rsidRDefault="00D06CE1" w:rsidP="00D06CE1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ECBCCFE" w14:textId="77777777" w:rsidR="00D06CE1" w:rsidRPr="005A758B" w:rsidRDefault="00D06CE1" w:rsidP="00D06CE1">
            <w:pPr>
              <w:rPr>
                <w:color w:val="010205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B83F76D" w14:textId="77777777" w:rsidR="00D06CE1" w:rsidRPr="005A758B" w:rsidRDefault="00D06CE1" w:rsidP="00D06CE1">
            <w:pPr>
              <w:jc w:val="center"/>
              <w:rPr>
                <w:color w:val="010205"/>
                <w:sz w:val="22"/>
                <w:szCs w:val="22"/>
              </w:rPr>
            </w:pPr>
          </w:p>
        </w:tc>
      </w:tr>
      <w:tr w:rsidR="00D06CE1" w:rsidRPr="008D42FD" w14:paraId="04019A6E" w14:textId="77777777" w:rsidTr="00D06CE1">
        <w:trPr>
          <w:trHeight w:val="20"/>
        </w:trPr>
        <w:tc>
          <w:tcPr>
            <w:tcW w:w="1323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AB013" w14:textId="4F241074" w:rsidR="00D06CE1" w:rsidRPr="008D42FD" w:rsidRDefault="009F3BDC" w:rsidP="00D06CE1">
            <w:pPr>
              <w:pStyle w:val="ListParagraph"/>
              <w:ind w:left="0"/>
            </w:pPr>
            <w:r w:rsidRPr="00DA0864">
              <w:rPr>
                <w:sz w:val="22"/>
                <w:szCs w:val="22"/>
              </w:rPr>
              <w:t xml:space="preserve">Significant </w:t>
            </w:r>
            <w:r w:rsidR="00A723F7">
              <w:rPr>
                <w:sz w:val="22"/>
                <w:szCs w:val="22"/>
              </w:rPr>
              <w:t>correlations</w:t>
            </w:r>
            <w:r w:rsidRPr="00DA0864">
              <w:rPr>
                <w:sz w:val="22"/>
                <w:szCs w:val="22"/>
              </w:rPr>
              <w:t xml:space="preserve"> </w:t>
            </w:r>
            <w:proofErr w:type="gramStart"/>
            <w:r w:rsidRPr="00DA0864">
              <w:rPr>
                <w:sz w:val="22"/>
                <w:szCs w:val="22"/>
              </w:rPr>
              <w:t>are in</w:t>
            </w:r>
            <w:proofErr w:type="gramEnd"/>
            <w:r w:rsidRPr="00DA0864">
              <w:rPr>
                <w:sz w:val="22"/>
                <w:szCs w:val="22"/>
              </w:rPr>
              <w:t xml:space="preserve"> bold.</w:t>
            </w:r>
            <w:r>
              <w:rPr>
                <w:sz w:val="22"/>
                <w:szCs w:val="22"/>
              </w:rPr>
              <w:t xml:space="preserve"> </w:t>
            </w:r>
            <w:r w:rsidRPr="005A758B">
              <w:t>*</w:t>
            </w:r>
            <w:r w:rsidRPr="005A758B">
              <w:rPr>
                <w:i/>
                <w:iCs/>
              </w:rPr>
              <w:t>p</w:t>
            </w:r>
            <w:r w:rsidRPr="005A758B">
              <w:t xml:space="preserve"> &lt; .05</w:t>
            </w:r>
            <w:r>
              <w:t>.</w:t>
            </w:r>
            <w:r w:rsidRPr="005A758B">
              <w:t xml:space="preserve"> **</w:t>
            </w:r>
            <w:r w:rsidRPr="005A758B">
              <w:rPr>
                <w:i/>
                <w:iCs/>
              </w:rPr>
              <w:t>p</w:t>
            </w:r>
            <w:r w:rsidRPr="005A758B">
              <w:t xml:space="preserve"> &lt; .01.</w:t>
            </w:r>
            <w:r>
              <w:t xml:space="preserve"> </w:t>
            </w:r>
            <w:r w:rsidR="00D06CE1" w:rsidRPr="005A758B">
              <w:t>CAMS-R =</w:t>
            </w:r>
            <w:r w:rsidR="00D06CE1" w:rsidRPr="005A758B">
              <w:rPr>
                <w:sz w:val="22"/>
                <w:szCs w:val="22"/>
              </w:rPr>
              <w:t xml:space="preserve"> Cognitive Affective Mindfulness Scale-Revised</w:t>
            </w:r>
            <w:r w:rsidR="00D06CE1">
              <w:t>;</w:t>
            </w:r>
            <w:r w:rsidR="00D06CE1" w:rsidRPr="005A758B">
              <w:rPr>
                <w:sz w:val="22"/>
                <w:szCs w:val="22"/>
              </w:rPr>
              <w:t xml:space="preserve"> MEANING = Mindfulness to Enhan</w:t>
            </w:r>
            <w:r w:rsidR="00D06CE1">
              <w:rPr>
                <w:sz w:val="22"/>
                <w:szCs w:val="22"/>
              </w:rPr>
              <w:t>c</w:t>
            </w:r>
            <w:r w:rsidR="00D06CE1" w:rsidRPr="005A758B">
              <w:rPr>
                <w:sz w:val="22"/>
                <w:szCs w:val="22"/>
              </w:rPr>
              <w:t>e Quality of Life and Support Advanced Care Planning</w:t>
            </w:r>
            <w:r w:rsidR="00D06CE1">
              <w:rPr>
                <w:sz w:val="22"/>
                <w:szCs w:val="22"/>
              </w:rPr>
              <w:t>;</w:t>
            </w:r>
            <w:r w:rsidR="00D06CE1">
              <w:t xml:space="preserve"> </w:t>
            </w:r>
            <w:r w:rsidR="00D06CE1" w:rsidRPr="009D443F">
              <w:rPr>
                <w:sz w:val="22"/>
                <w:szCs w:val="22"/>
              </w:rPr>
              <w:t xml:space="preserve">T1 = Baseline; T2 = </w:t>
            </w:r>
            <w:proofErr w:type="gramStart"/>
            <w:r w:rsidR="00D06CE1" w:rsidRPr="009D443F">
              <w:rPr>
                <w:sz w:val="22"/>
                <w:szCs w:val="22"/>
              </w:rPr>
              <w:t>Post-Intervention</w:t>
            </w:r>
            <w:proofErr w:type="gramEnd"/>
            <w:r w:rsidR="00D06CE1" w:rsidRPr="009D443F">
              <w:rPr>
                <w:sz w:val="22"/>
                <w:szCs w:val="22"/>
              </w:rPr>
              <w:t>; T3 = 1 Month Post-Intervention</w:t>
            </w:r>
            <w:r w:rsidR="00D06CE1">
              <w:rPr>
                <w:sz w:val="22"/>
                <w:szCs w:val="22"/>
              </w:rPr>
              <w:t>.</w:t>
            </w:r>
            <w:r w:rsidR="00D06CE1" w:rsidRPr="00FA6456">
              <w:rPr>
                <w:sz w:val="22"/>
                <w:szCs w:val="22"/>
              </w:rPr>
              <w:t xml:space="preserve"> </w:t>
            </w:r>
            <w:r w:rsidR="0041332C" w:rsidRPr="000B1834">
              <w:rPr>
                <w:sz w:val="22"/>
                <w:szCs w:val="22"/>
              </w:rPr>
              <w:t>MEANING</w:t>
            </w:r>
            <w:r w:rsidR="0041332C" w:rsidRPr="000B1834">
              <w:rPr>
                <w:bCs/>
                <w:sz w:val="22"/>
                <w:szCs w:val="22"/>
                <w:lang w:val="tr-TR"/>
              </w:rPr>
              <w:t xml:space="preserve"> </w:t>
            </w:r>
            <w:proofErr w:type="gramStart"/>
            <w:r w:rsidR="0041332C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41332C" w:rsidRPr="000B1834">
              <w:rPr>
                <w:bCs/>
                <w:sz w:val="22"/>
                <w:szCs w:val="22"/>
                <w:lang w:val="tr-TR"/>
              </w:rPr>
              <w:t>s</w:t>
            </w:r>
            <w:proofErr w:type="gramEnd"/>
            <w:r w:rsidR="0041332C" w:rsidRPr="000B1834">
              <w:rPr>
                <w:bCs/>
                <w:sz w:val="22"/>
                <w:szCs w:val="22"/>
                <w:lang w:val="tr-TR"/>
              </w:rPr>
              <w:t xml:space="preserve"> = 25-33. Usual care </w:t>
            </w:r>
            <w:r w:rsidR="0041332C" w:rsidRPr="000B1834">
              <w:rPr>
                <w:bCs/>
                <w:i/>
                <w:iCs/>
                <w:sz w:val="22"/>
                <w:szCs w:val="22"/>
                <w:lang w:val="tr-TR"/>
              </w:rPr>
              <w:t>n</w:t>
            </w:r>
            <w:r w:rsidR="0041332C" w:rsidRPr="000B1834">
              <w:rPr>
                <w:bCs/>
                <w:sz w:val="22"/>
                <w:szCs w:val="22"/>
                <w:lang w:val="tr-TR"/>
              </w:rPr>
              <w:t>s = 20-21.</w:t>
            </w:r>
          </w:p>
        </w:tc>
      </w:tr>
    </w:tbl>
    <w:p w14:paraId="462A68BC" w14:textId="77777777" w:rsidR="009F0545" w:rsidRPr="005A758B" w:rsidRDefault="009F0545" w:rsidP="004B7B2B"/>
    <w:p w14:paraId="0C86B6AF" w14:textId="77777777" w:rsidR="009F0545" w:rsidRPr="005A758B" w:rsidRDefault="009F0545" w:rsidP="004B7B2B"/>
    <w:p w14:paraId="568620BC" w14:textId="77777777" w:rsidR="009F0545" w:rsidRPr="005A758B" w:rsidRDefault="009F0545" w:rsidP="004B7B2B"/>
    <w:p w14:paraId="65F19132" w14:textId="77777777" w:rsidR="009F0545" w:rsidRPr="005A758B" w:rsidRDefault="009F0545" w:rsidP="004B7B2B"/>
    <w:p w14:paraId="5F0C8A95" w14:textId="77777777" w:rsidR="002A30E2" w:rsidRPr="005A758B" w:rsidRDefault="002A30E2"/>
    <w:sectPr w:rsidR="002A30E2" w:rsidRPr="005A758B" w:rsidSect="00C9595A">
      <w:headerReference w:type="default" r:id="rId11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C5669" w14:textId="77777777" w:rsidR="00CF0712" w:rsidRDefault="00CF0712" w:rsidP="00DD1328">
      <w:r>
        <w:separator/>
      </w:r>
    </w:p>
  </w:endnote>
  <w:endnote w:type="continuationSeparator" w:id="0">
    <w:p w14:paraId="7C8B1E49" w14:textId="77777777" w:rsidR="00CF0712" w:rsidRDefault="00CF0712" w:rsidP="00DD1328">
      <w:r>
        <w:continuationSeparator/>
      </w:r>
    </w:p>
  </w:endnote>
  <w:endnote w:type="continuationNotice" w:id="1">
    <w:p w14:paraId="6248589A" w14:textId="77777777" w:rsidR="00CF0712" w:rsidRDefault="00CF0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30740" w14:textId="77777777" w:rsidR="00CF0712" w:rsidRDefault="00CF0712" w:rsidP="00DD1328">
      <w:r>
        <w:separator/>
      </w:r>
    </w:p>
  </w:footnote>
  <w:footnote w:type="continuationSeparator" w:id="0">
    <w:p w14:paraId="7D20C1BF" w14:textId="77777777" w:rsidR="00CF0712" w:rsidRDefault="00CF0712" w:rsidP="00DD1328">
      <w:r>
        <w:continuationSeparator/>
      </w:r>
    </w:p>
  </w:footnote>
  <w:footnote w:type="continuationNotice" w:id="1">
    <w:p w14:paraId="11DA4C93" w14:textId="77777777" w:rsidR="00CF0712" w:rsidRDefault="00CF0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625D2" w14:textId="77777777" w:rsidR="00F24C1B" w:rsidRDefault="00F24C1B" w:rsidP="004F41A1">
    <w:pPr>
      <w:pStyle w:val="Header"/>
      <w:tabs>
        <w:tab w:val="left" w:pos="81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32B291B"/>
    <w:multiLevelType w:val="hybridMultilevel"/>
    <w:tmpl w:val="69509B2C"/>
    <w:lvl w:ilvl="0" w:tplc="F118E060">
      <w:numFmt w:val="bullet"/>
      <w:lvlText w:val="﷐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A54BB2"/>
    <w:multiLevelType w:val="hybridMultilevel"/>
    <w:tmpl w:val="7932D2DC"/>
    <w:lvl w:ilvl="0" w:tplc="BECE937E">
      <w:start w:val="1"/>
      <w:numFmt w:val="decimal"/>
      <w:lvlText w:val="%1."/>
      <w:lvlJc w:val="left"/>
      <w:pPr>
        <w:ind w:left="1020" w:hanging="360"/>
      </w:pPr>
    </w:lvl>
    <w:lvl w:ilvl="1" w:tplc="B90C81E8">
      <w:start w:val="1"/>
      <w:numFmt w:val="decimal"/>
      <w:lvlText w:val="%2."/>
      <w:lvlJc w:val="left"/>
      <w:pPr>
        <w:ind w:left="1020" w:hanging="360"/>
      </w:pPr>
    </w:lvl>
    <w:lvl w:ilvl="2" w:tplc="3B440456">
      <w:start w:val="1"/>
      <w:numFmt w:val="decimal"/>
      <w:lvlText w:val="%3."/>
      <w:lvlJc w:val="left"/>
      <w:pPr>
        <w:ind w:left="1020" w:hanging="360"/>
      </w:pPr>
    </w:lvl>
    <w:lvl w:ilvl="3" w:tplc="BAAC06A6">
      <w:start w:val="1"/>
      <w:numFmt w:val="decimal"/>
      <w:lvlText w:val="%4."/>
      <w:lvlJc w:val="left"/>
      <w:pPr>
        <w:ind w:left="1020" w:hanging="360"/>
      </w:pPr>
    </w:lvl>
    <w:lvl w:ilvl="4" w:tplc="5C5A5D8C">
      <w:start w:val="1"/>
      <w:numFmt w:val="decimal"/>
      <w:lvlText w:val="%5."/>
      <w:lvlJc w:val="left"/>
      <w:pPr>
        <w:ind w:left="1020" w:hanging="360"/>
      </w:pPr>
    </w:lvl>
    <w:lvl w:ilvl="5" w:tplc="48A40D8E">
      <w:start w:val="1"/>
      <w:numFmt w:val="decimal"/>
      <w:lvlText w:val="%6."/>
      <w:lvlJc w:val="left"/>
      <w:pPr>
        <w:ind w:left="1020" w:hanging="360"/>
      </w:pPr>
    </w:lvl>
    <w:lvl w:ilvl="6" w:tplc="78CE0EB0">
      <w:start w:val="1"/>
      <w:numFmt w:val="decimal"/>
      <w:lvlText w:val="%7."/>
      <w:lvlJc w:val="left"/>
      <w:pPr>
        <w:ind w:left="1020" w:hanging="360"/>
      </w:pPr>
    </w:lvl>
    <w:lvl w:ilvl="7" w:tplc="CDD4E34C">
      <w:start w:val="1"/>
      <w:numFmt w:val="decimal"/>
      <w:lvlText w:val="%8."/>
      <w:lvlJc w:val="left"/>
      <w:pPr>
        <w:ind w:left="1020" w:hanging="360"/>
      </w:pPr>
    </w:lvl>
    <w:lvl w:ilvl="8" w:tplc="61CC5D62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0A3959D8"/>
    <w:multiLevelType w:val="hybridMultilevel"/>
    <w:tmpl w:val="113A4EEC"/>
    <w:lvl w:ilvl="0" w:tplc="132C0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782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F258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E24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0C1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583E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CEF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729D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72C0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7DE491F"/>
    <w:multiLevelType w:val="hybridMultilevel"/>
    <w:tmpl w:val="BD82A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8CE5B69"/>
    <w:multiLevelType w:val="hybridMultilevel"/>
    <w:tmpl w:val="3F9CC1F0"/>
    <w:lvl w:ilvl="0" w:tplc="8E388238">
      <w:start w:val="1"/>
      <w:numFmt w:val="decimal"/>
      <w:lvlText w:val="%1."/>
      <w:lvlJc w:val="left"/>
      <w:pPr>
        <w:ind w:left="1020" w:hanging="360"/>
      </w:pPr>
    </w:lvl>
    <w:lvl w:ilvl="1" w:tplc="171C0608">
      <w:start w:val="1"/>
      <w:numFmt w:val="decimal"/>
      <w:lvlText w:val="%2."/>
      <w:lvlJc w:val="left"/>
      <w:pPr>
        <w:ind w:left="1020" w:hanging="360"/>
      </w:pPr>
    </w:lvl>
    <w:lvl w:ilvl="2" w:tplc="C2945124">
      <w:start w:val="1"/>
      <w:numFmt w:val="decimal"/>
      <w:lvlText w:val="%3."/>
      <w:lvlJc w:val="left"/>
      <w:pPr>
        <w:ind w:left="1020" w:hanging="360"/>
      </w:pPr>
    </w:lvl>
    <w:lvl w:ilvl="3" w:tplc="698458EC">
      <w:start w:val="1"/>
      <w:numFmt w:val="decimal"/>
      <w:lvlText w:val="%4."/>
      <w:lvlJc w:val="left"/>
      <w:pPr>
        <w:ind w:left="1020" w:hanging="360"/>
      </w:pPr>
    </w:lvl>
    <w:lvl w:ilvl="4" w:tplc="C37ADB8C">
      <w:start w:val="1"/>
      <w:numFmt w:val="decimal"/>
      <w:lvlText w:val="%5."/>
      <w:lvlJc w:val="left"/>
      <w:pPr>
        <w:ind w:left="1020" w:hanging="360"/>
      </w:pPr>
    </w:lvl>
    <w:lvl w:ilvl="5" w:tplc="243A159E">
      <w:start w:val="1"/>
      <w:numFmt w:val="decimal"/>
      <w:lvlText w:val="%6."/>
      <w:lvlJc w:val="left"/>
      <w:pPr>
        <w:ind w:left="1020" w:hanging="360"/>
      </w:pPr>
    </w:lvl>
    <w:lvl w:ilvl="6" w:tplc="B216A650">
      <w:start w:val="1"/>
      <w:numFmt w:val="decimal"/>
      <w:lvlText w:val="%7."/>
      <w:lvlJc w:val="left"/>
      <w:pPr>
        <w:ind w:left="1020" w:hanging="360"/>
      </w:pPr>
    </w:lvl>
    <w:lvl w:ilvl="7" w:tplc="BEFAFFC0">
      <w:start w:val="1"/>
      <w:numFmt w:val="decimal"/>
      <w:lvlText w:val="%8."/>
      <w:lvlJc w:val="left"/>
      <w:pPr>
        <w:ind w:left="1020" w:hanging="360"/>
      </w:pPr>
    </w:lvl>
    <w:lvl w:ilvl="8" w:tplc="201636A2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2B604597"/>
    <w:multiLevelType w:val="hybridMultilevel"/>
    <w:tmpl w:val="C8BE9618"/>
    <w:lvl w:ilvl="0" w:tplc="A476B2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07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FA5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80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82F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ECA6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5CC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66C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3CF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A1B61DB"/>
    <w:multiLevelType w:val="hybridMultilevel"/>
    <w:tmpl w:val="995E2B32"/>
    <w:lvl w:ilvl="0" w:tplc="A89AA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884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E8F6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8F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923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882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626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6D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3651ADF"/>
    <w:multiLevelType w:val="hybridMultilevel"/>
    <w:tmpl w:val="27566166"/>
    <w:lvl w:ilvl="0" w:tplc="EA347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AF1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D40E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C6C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D04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CF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8DC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D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4E3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7322E9D"/>
    <w:multiLevelType w:val="hybridMultilevel"/>
    <w:tmpl w:val="F7565584"/>
    <w:lvl w:ilvl="0" w:tplc="FB1A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645F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E3C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98F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108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C4B3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801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3E1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78E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AB71F0F"/>
    <w:multiLevelType w:val="hybridMultilevel"/>
    <w:tmpl w:val="8ABEFD82"/>
    <w:lvl w:ilvl="0" w:tplc="1764A4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44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22AE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E44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7881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6A09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E26E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C280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429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72095982">
    <w:abstractNumId w:val="8"/>
  </w:num>
  <w:num w:numId="2" w16cid:durableId="850099315">
    <w:abstractNumId w:val="6"/>
  </w:num>
  <w:num w:numId="3" w16cid:durableId="1419903229">
    <w:abstractNumId w:val="5"/>
  </w:num>
  <w:num w:numId="4" w16cid:durableId="2030982137">
    <w:abstractNumId w:val="4"/>
  </w:num>
  <w:num w:numId="5" w16cid:durableId="545021548">
    <w:abstractNumId w:val="7"/>
  </w:num>
  <w:num w:numId="6" w16cid:durableId="835535962">
    <w:abstractNumId w:val="3"/>
  </w:num>
  <w:num w:numId="7" w16cid:durableId="727265527">
    <w:abstractNumId w:val="2"/>
  </w:num>
  <w:num w:numId="8" w16cid:durableId="55671462">
    <w:abstractNumId w:val="1"/>
  </w:num>
  <w:num w:numId="9" w16cid:durableId="176384924">
    <w:abstractNumId w:val="0"/>
  </w:num>
  <w:num w:numId="10" w16cid:durableId="211575601">
    <w:abstractNumId w:val="9"/>
  </w:num>
  <w:num w:numId="11" w16cid:durableId="1333920007">
    <w:abstractNumId w:val="10"/>
  </w:num>
  <w:num w:numId="12" w16cid:durableId="1653173290">
    <w:abstractNumId w:val="12"/>
  </w:num>
  <w:num w:numId="13" w16cid:durableId="458960278">
    <w:abstractNumId w:val="13"/>
  </w:num>
  <w:num w:numId="14" w16cid:durableId="1174536775">
    <w:abstractNumId w:val="15"/>
  </w:num>
  <w:num w:numId="15" w16cid:durableId="1794711407">
    <w:abstractNumId w:val="11"/>
  </w:num>
  <w:num w:numId="16" w16cid:durableId="1607805068">
    <w:abstractNumId w:val="18"/>
  </w:num>
  <w:num w:numId="17" w16cid:durableId="1234005091">
    <w:abstractNumId w:val="16"/>
  </w:num>
  <w:num w:numId="18" w16cid:durableId="848757820">
    <w:abstractNumId w:val="17"/>
  </w:num>
  <w:num w:numId="19" w16cid:durableId="5704340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2647"/>
    <w:rsid w:val="00002AD2"/>
    <w:rsid w:val="00002F7E"/>
    <w:rsid w:val="00003133"/>
    <w:rsid w:val="00003402"/>
    <w:rsid w:val="00003D21"/>
    <w:rsid w:val="00004A5C"/>
    <w:rsid w:val="000064E2"/>
    <w:rsid w:val="00011562"/>
    <w:rsid w:val="000126FA"/>
    <w:rsid w:val="00013A0B"/>
    <w:rsid w:val="00013F27"/>
    <w:rsid w:val="00015D57"/>
    <w:rsid w:val="00016FCD"/>
    <w:rsid w:val="00017382"/>
    <w:rsid w:val="0002035C"/>
    <w:rsid w:val="0002185C"/>
    <w:rsid w:val="00022F13"/>
    <w:rsid w:val="00022FE2"/>
    <w:rsid w:val="000232BE"/>
    <w:rsid w:val="00023E45"/>
    <w:rsid w:val="00024BE6"/>
    <w:rsid w:val="00025652"/>
    <w:rsid w:val="00026462"/>
    <w:rsid w:val="000266A2"/>
    <w:rsid w:val="00030DB3"/>
    <w:rsid w:val="000313EA"/>
    <w:rsid w:val="00034564"/>
    <w:rsid w:val="00034616"/>
    <w:rsid w:val="00034D41"/>
    <w:rsid w:val="00036065"/>
    <w:rsid w:val="000368F0"/>
    <w:rsid w:val="000373A4"/>
    <w:rsid w:val="00037C6D"/>
    <w:rsid w:val="00037FB5"/>
    <w:rsid w:val="000404C4"/>
    <w:rsid w:val="00041580"/>
    <w:rsid w:val="00041FB3"/>
    <w:rsid w:val="000428BA"/>
    <w:rsid w:val="000457B1"/>
    <w:rsid w:val="000460EC"/>
    <w:rsid w:val="00047F7D"/>
    <w:rsid w:val="000502F7"/>
    <w:rsid w:val="0005059C"/>
    <w:rsid w:val="0005147D"/>
    <w:rsid w:val="00051AA0"/>
    <w:rsid w:val="00052C5C"/>
    <w:rsid w:val="00053A9C"/>
    <w:rsid w:val="00054765"/>
    <w:rsid w:val="00055D20"/>
    <w:rsid w:val="000566CB"/>
    <w:rsid w:val="000569DF"/>
    <w:rsid w:val="00056BAC"/>
    <w:rsid w:val="0006063C"/>
    <w:rsid w:val="000608AF"/>
    <w:rsid w:val="00060A27"/>
    <w:rsid w:val="00060AA7"/>
    <w:rsid w:val="00062AAC"/>
    <w:rsid w:val="000631C2"/>
    <w:rsid w:val="00064F3D"/>
    <w:rsid w:val="00066213"/>
    <w:rsid w:val="00066C47"/>
    <w:rsid w:val="000700B7"/>
    <w:rsid w:val="0007370F"/>
    <w:rsid w:val="00077A4D"/>
    <w:rsid w:val="00077B6A"/>
    <w:rsid w:val="000803B7"/>
    <w:rsid w:val="00080C54"/>
    <w:rsid w:val="000812E7"/>
    <w:rsid w:val="00081AC9"/>
    <w:rsid w:val="000830AA"/>
    <w:rsid w:val="000851B6"/>
    <w:rsid w:val="00085252"/>
    <w:rsid w:val="00086FAB"/>
    <w:rsid w:val="00091562"/>
    <w:rsid w:val="00091D79"/>
    <w:rsid w:val="000931EB"/>
    <w:rsid w:val="00093920"/>
    <w:rsid w:val="0009470C"/>
    <w:rsid w:val="00094A3F"/>
    <w:rsid w:val="00095470"/>
    <w:rsid w:val="000A0ED9"/>
    <w:rsid w:val="000A2086"/>
    <w:rsid w:val="000A2650"/>
    <w:rsid w:val="000A2C30"/>
    <w:rsid w:val="000A2DD5"/>
    <w:rsid w:val="000A2E08"/>
    <w:rsid w:val="000A79A5"/>
    <w:rsid w:val="000A7CE6"/>
    <w:rsid w:val="000B09AA"/>
    <w:rsid w:val="000B1834"/>
    <w:rsid w:val="000B3490"/>
    <w:rsid w:val="000B5FDE"/>
    <w:rsid w:val="000B6006"/>
    <w:rsid w:val="000B63E7"/>
    <w:rsid w:val="000C211A"/>
    <w:rsid w:val="000C24C0"/>
    <w:rsid w:val="000C3444"/>
    <w:rsid w:val="000C47A6"/>
    <w:rsid w:val="000D1618"/>
    <w:rsid w:val="000D170B"/>
    <w:rsid w:val="000D1FA8"/>
    <w:rsid w:val="000D2517"/>
    <w:rsid w:val="000D2B4F"/>
    <w:rsid w:val="000D4506"/>
    <w:rsid w:val="000D536A"/>
    <w:rsid w:val="000D5B68"/>
    <w:rsid w:val="000D5EB7"/>
    <w:rsid w:val="000D717E"/>
    <w:rsid w:val="000E04CD"/>
    <w:rsid w:val="000E29CA"/>
    <w:rsid w:val="000E2E70"/>
    <w:rsid w:val="000E3F73"/>
    <w:rsid w:val="000E400C"/>
    <w:rsid w:val="000F2AF6"/>
    <w:rsid w:val="000F2CC0"/>
    <w:rsid w:val="000F42F9"/>
    <w:rsid w:val="000F5442"/>
    <w:rsid w:val="000F5C30"/>
    <w:rsid w:val="000F73C5"/>
    <w:rsid w:val="000F7D56"/>
    <w:rsid w:val="00100878"/>
    <w:rsid w:val="0010191A"/>
    <w:rsid w:val="00101E5E"/>
    <w:rsid w:val="00102DEA"/>
    <w:rsid w:val="00104EBF"/>
    <w:rsid w:val="0010572F"/>
    <w:rsid w:val="00105C89"/>
    <w:rsid w:val="00106585"/>
    <w:rsid w:val="00107B46"/>
    <w:rsid w:val="00110958"/>
    <w:rsid w:val="001109F0"/>
    <w:rsid w:val="00111898"/>
    <w:rsid w:val="0011287A"/>
    <w:rsid w:val="00112FF3"/>
    <w:rsid w:val="00114234"/>
    <w:rsid w:val="00115AD9"/>
    <w:rsid w:val="00116BC8"/>
    <w:rsid w:val="00125791"/>
    <w:rsid w:val="00130754"/>
    <w:rsid w:val="00130ADE"/>
    <w:rsid w:val="00131FD7"/>
    <w:rsid w:val="0013305B"/>
    <w:rsid w:val="00143661"/>
    <w:rsid w:val="00144768"/>
    <w:rsid w:val="001448B7"/>
    <w:rsid w:val="00144E3A"/>
    <w:rsid w:val="0014595A"/>
    <w:rsid w:val="00146052"/>
    <w:rsid w:val="00147F39"/>
    <w:rsid w:val="00150316"/>
    <w:rsid w:val="0015074B"/>
    <w:rsid w:val="00151390"/>
    <w:rsid w:val="00153210"/>
    <w:rsid w:val="00153255"/>
    <w:rsid w:val="001535A0"/>
    <w:rsid w:val="001535BE"/>
    <w:rsid w:val="001539FF"/>
    <w:rsid w:val="00155AE3"/>
    <w:rsid w:val="00157C19"/>
    <w:rsid w:val="0016288A"/>
    <w:rsid w:val="001645C3"/>
    <w:rsid w:val="00164FB2"/>
    <w:rsid w:val="001650DC"/>
    <w:rsid w:val="0016537D"/>
    <w:rsid w:val="0016666B"/>
    <w:rsid w:val="00170AA7"/>
    <w:rsid w:val="00170FCE"/>
    <w:rsid w:val="00174744"/>
    <w:rsid w:val="00175ED4"/>
    <w:rsid w:val="001764D4"/>
    <w:rsid w:val="00176F3C"/>
    <w:rsid w:val="001770D8"/>
    <w:rsid w:val="0017777B"/>
    <w:rsid w:val="00181308"/>
    <w:rsid w:val="0018135B"/>
    <w:rsid w:val="0018323E"/>
    <w:rsid w:val="00184176"/>
    <w:rsid w:val="00184E3B"/>
    <w:rsid w:val="001851C1"/>
    <w:rsid w:val="001857D0"/>
    <w:rsid w:val="00185D44"/>
    <w:rsid w:val="00187AB3"/>
    <w:rsid w:val="0019129F"/>
    <w:rsid w:val="00191FD1"/>
    <w:rsid w:val="001947F1"/>
    <w:rsid w:val="001950C5"/>
    <w:rsid w:val="0019601F"/>
    <w:rsid w:val="001A145E"/>
    <w:rsid w:val="001A1584"/>
    <w:rsid w:val="001A22A0"/>
    <w:rsid w:val="001A353F"/>
    <w:rsid w:val="001A3848"/>
    <w:rsid w:val="001A3CE8"/>
    <w:rsid w:val="001A42A2"/>
    <w:rsid w:val="001A50D1"/>
    <w:rsid w:val="001A56F4"/>
    <w:rsid w:val="001B0133"/>
    <w:rsid w:val="001B0B63"/>
    <w:rsid w:val="001B0C71"/>
    <w:rsid w:val="001B0D5A"/>
    <w:rsid w:val="001B11F9"/>
    <w:rsid w:val="001B47BC"/>
    <w:rsid w:val="001B4891"/>
    <w:rsid w:val="001B4F11"/>
    <w:rsid w:val="001B5B64"/>
    <w:rsid w:val="001C0D73"/>
    <w:rsid w:val="001C2BCD"/>
    <w:rsid w:val="001C33C3"/>
    <w:rsid w:val="001C3C33"/>
    <w:rsid w:val="001C4455"/>
    <w:rsid w:val="001D1B5B"/>
    <w:rsid w:val="001D2090"/>
    <w:rsid w:val="001D2B5B"/>
    <w:rsid w:val="001D4068"/>
    <w:rsid w:val="001D59BE"/>
    <w:rsid w:val="001D7C68"/>
    <w:rsid w:val="001E01B8"/>
    <w:rsid w:val="001E09A9"/>
    <w:rsid w:val="001E130E"/>
    <w:rsid w:val="001E1426"/>
    <w:rsid w:val="001E4932"/>
    <w:rsid w:val="001F4CED"/>
    <w:rsid w:val="001F79ED"/>
    <w:rsid w:val="0020284A"/>
    <w:rsid w:val="0020478D"/>
    <w:rsid w:val="00204E34"/>
    <w:rsid w:val="00206A2F"/>
    <w:rsid w:val="00206B6C"/>
    <w:rsid w:val="00211CDA"/>
    <w:rsid w:val="00213526"/>
    <w:rsid w:val="00215270"/>
    <w:rsid w:val="00215C26"/>
    <w:rsid w:val="002161C2"/>
    <w:rsid w:val="00220C8C"/>
    <w:rsid w:val="00221927"/>
    <w:rsid w:val="00221A40"/>
    <w:rsid w:val="00224986"/>
    <w:rsid w:val="00224D22"/>
    <w:rsid w:val="002263E2"/>
    <w:rsid w:val="002277FC"/>
    <w:rsid w:val="00227E89"/>
    <w:rsid w:val="00231AC5"/>
    <w:rsid w:val="0023299D"/>
    <w:rsid w:val="0023419F"/>
    <w:rsid w:val="00235295"/>
    <w:rsid w:val="00235E4C"/>
    <w:rsid w:val="002360D2"/>
    <w:rsid w:val="00236D77"/>
    <w:rsid w:val="00237B15"/>
    <w:rsid w:val="00243699"/>
    <w:rsid w:val="00244DB6"/>
    <w:rsid w:val="00247D09"/>
    <w:rsid w:val="00251B00"/>
    <w:rsid w:val="00252A27"/>
    <w:rsid w:val="00252AC4"/>
    <w:rsid w:val="0025340C"/>
    <w:rsid w:val="00257628"/>
    <w:rsid w:val="002600F2"/>
    <w:rsid w:val="00264EFA"/>
    <w:rsid w:val="00273961"/>
    <w:rsid w:val="002740EE"/>
    <w:rsid w:val="00277CA7"/>
    <w:rsid w:val="002862D5"/>
    <w:rsid w:val="00291189"/>
    <w:rsid w:val="00291D28"/>
    <w:rsid w:val="002951CD"/>
    <w:rsid w:val="002954F3"/>
    <w:rsid w:val="0029639D"/>
    <w:rsid w:val="002A1494"/>
    <w:rsid w:val="002A2B91"/>
    <w:rsid w:val="002A2FE7"/>
    <w:rsid w:val="002A30E2"/>
    <w:rsid w:val="002A3606"/>
    <w:rsid w:val="002A38F8"/>
    <w:rsid w:val="002A5B47"/>
    <w:rsid w:val="002A6D60"/>
    <w:rsid w:val="002A7A00"/>
    <w:rsid w:val="002B234F"/>
    <w:rsid w:val="002B2823"/>
    <w:rsid w:val="002B4181"/>
    <w:rsid w:val="002B5305"/>
    <w:rsid w:val="002B6623"/>
    <w:rsid w:val="002C2EB4"/>
    <w:rsid w:val="002C2FF5"/>
    <w:rsid w:val="002C3693"/>
    <w:rsid w:val="002C408B"/>
    <w:rsid w:val="002C4CE1"/>
    <w:rsid w:val="002C5FF0"/>
    <w:rsid w:val="002C6E31"/>
    <w:rsid w:val="002D32F7"/>
    <w:rsid w:val="002E161E"/>
    <w:rsid w:val="002E253A"/>
    <w:rsid w:val="002E4A95"/>
    <w:rsid w:val="002E58C7"/>
    <w:rsid w:val="002E69C4"/>
    <w:rsid w:val="002E6ECD"/>
    <w:rsid w:val="002E78D6"/>
    <w:rsid w:val="002F0CA3"/>
    <w:rsid w:val="002F116F"/>
    <w:rsid w:val="002F16BA"/>
    <w:rsid w:val="002F3DC1"/>
    <w:rsid w:val="002F6A80"/>
    <w:rsid w:val="00301530"/>
    <w:rsid w:val="00302CD0"/>
    <w:rsid w:val="0030481C"/>
    <w:rsid w:val="003056F5"/>
    <w:rsid w:val="00305B54"/>
    <w:rsid w:val="00306B39"/>
    <w:rsid w:val="0031088E"/>
    <w:rsid w:val="00310EF2"/>
    <w:rsid w:val="003110EA"/>
    <w:rsid w:val="0031165D"/>
    <w:rsid w:val="003116B9"/>
    <w:rsid w:val="003121FC"/>
    <w:rsid w:val="003128C5"/>
    <w:rsid w:val="00312D85"/>
    <w:rsid w:val="00313675"/>
    <w:rsid w:val="00315E06"/>
    <w:rsid w:val="003179DA"/>
    <w:rsid w:val="00317FEA"/>
    <w:rsid w:val="003201A9"/>
    <w:rsid w:val="00320B43"/>
    <w:rsid w:val="00321C66"/>
    <w:rsid w:val="0032647C"/>
    <w:rsid w:val="00326673"/>
    <w:rsid w:val="00326F90"/>
    <w:rsid w:val="0032712D"/>
    <w:rsid w:val="00331206"/>
    <w:rsid w:val="0033133F"/>
    <w:rsid w:val="00332EEE"/>
    <w:rsid w:val="0033321E"/>
    <w:rsid w:val="003338B4"/>
    <w:rsid w:val="00336CA0"/>
    <w:rsid w:val="003402E1"/>
    <w:rsid w:val="00344197"/>
    <w:rsid w:val="00345286"/>
    <w:rsid w:val="00345F59"/>
    <w:rsid w:val="00346AC3"/>
    <w:rsid w:val="00347981"/>
    <w:rsid w:val="00350F9A"/>
    <w:rsid w:val="00351C8D"/>
    <w:rsid w:val="00354487"/>
    <w:rsid w:val="00354855"/>
    <w:rsid w:val="003577EE"/>
    <w:rsid w:val="00361B57"/>
    <w:rsid w:val="00362FA9"/>
    <w:rsid w:val="00364AEE"/>
    <w:rsid w:val="00364E12"/>
    <w:rsid w:val="003650E0"/>
    <w:rsid w:val="00365349"/>
    <w:rsid w:val="0036608A"/>
    <w:rsid w:val="00366BBC"/>
    <w:rsid w:val="003679F4"/>
    <w:rsid w:val="00371756"/>
    <w:rsid w:val="0037244D"/>
    <w:rsid w:val="00374746"/>
    <w:rsid w:val="00374D03"/>
    <w:rsid w:val="00375801"/>
    <w:rsid w:val="003758C6"/>
    <w:rsid w:val="0038037C"/>
    <w:rsid w:val="00380EFC"/>
    <w:rsid w:val="003812E7"/>
    <w:rsid w:val="00383D6D"/>
    <w:rsid w:val="00383E36"/>
    <w:rsid w:val="00383F84"/>
    <w:rsid w:val="00384CB1"/>
    <w:rsid w:val="00384D28"/>
    <w:rsid w:val="00385F00"/>
    <w:rsid w:val="00386FB4"/>
    <w:rsid w:val="00391156"/>
    <w:rsid w:val="00395793"/>
    <w:rsid w:val="00395AD0"/>
    <w:rsid w:val="00397B16"/>
    <w:rsid w:val="003A1CFB"/>
    <w:rsid w:val="003A260D"/>
    <w:rsid w:val="003A3DC3"/>
    <w:rsid w:val="003A4CB9"/>
    <w:rsid w:val="003B18E2"/>
    <w:rsid w:val="003B23AD"/>
    <w:rsid w:val="003B3F74"/>
    <w:rsid w:val="003B445A"/>
    <w:rsid w:val="003B4642"/>
    <w:rsid w:val="003C0E03"/>
    <w:rsid w:val="003C12C5"/>
    <w:rsid w:val="003C1F7C"/>
    <w:rsid w:val="003C2488"/>
    <w:rsid w:val="003C2A25"/>
    <w:rsid w:val="003C5376"/>
    <w:rsid w:val="003C6840"/>
    <w:rsid w:val="003D036C"/>
    <w:rsid w:val="003D09A9"/>
    <w:rsid w:val="003D2866"/>
    <w:rsid w:val="003D3661"/>
    <w:rsid w:val="003D6AE5"/>
    <w:rsid w:val="003D7597"/>
    <w:rsid w:val="003D7C7C"/>
    <w:rsid w:val="003E0355"/>
    <w:rsid w:val="003E0D88"/>
    <w:rsid w:val="003E1AE8"/>
    <w:rsid w:val="003E302D"/>
    <w:rsid w:val="003E3664"/>
    <w:rsid w:val="003E6988"/>
    <w:rsid w:val="003E70AF"/>
    <w:rsid w:val="003E70DC"/>
    <w:rsid w:val="003E7806"/>
    <w:rsid w:val="003E7B32"/>
    <w:rsid w:val="003F51F0"/>
    <w:rsid w:val="003F5374"/>
    <w:rsid w:val="003F71CE"/>
    <w:rsid w:val="00400D35"/>
    <w:rsid w:val="00401277"/>
    <w:rsid w:val="0040163C"/>
    <w:rsid w:val="00401664"/>
    <w:rsid w:val="004017BF"/>
    <w:rsid w:val="00405084"/>
    <w:rsid w:val="004057B7"/>
    <w:rsid w:val="00406AA2"/>
    <w:rsid w:val="004079E6"/>
    <w:rsid w:val="00407CBC"/>
    <w:rsid w:val="004119AA"/>
    <w:rsid w:val="00411C23"/>
    <w:rsid w:val="0041332C"/>
    <w:rsid w:val="00414031"/>
    <w:rsid w:val="00415546"/>
    <w:rsid w:val="004169A0"/>
    <w:rsid w:val="004173CD"/>
    <w:rsid w:val="00423A28"/>
    <w:rsid w:val="00424C43"/>
    <w:rsid w:val="004258E8"/>
    <w:rsid w:val="00426E51"/>
    <w:rsid w:val="00427C0B"/>
    <w:rsid w:val="004301F2"/>
    <w:rsid w:val="00431302"/>
    <w:rsid w:val="00432D5D"/>
    <w:rsid w:val="00436AE4"/>
    <w:rsid w:val="0044192B"/>
    <w:rsid w:val="004425FF"/>
    <w:rsid w:val="00455C70"/>
    <w:rsid w:val="00457D1D"/>
    <w:rsid w:val="00460409"/>
    <w:rsid w:val="00460E29"/>
    <w:rsid w:val="0046126B"/>
    <w:rsid w:val="004620A7"/>
    <w:rsid w:val="004633EC"/>
    <w:rsid w:val="004717E1"/>
    <w:rsid w:val="00471E0C"/>
    <w:rsid w:val="00474730"/>
    <w:rsid w:val="00477243"/>
    <w:rsid w:val="00480008"/>
    <w:rsid w:val="004801E0"/>
    <w:rsid w:val="004803D3"/>
    <w:rsid w:val="00480491"/>
    <w:rsid w:val="00481E1F"/>
    <w:rsid w:val="00482A25"/>
    <w:rsid w:val="004840A9"/>
    <w:rsid w:val="00484352"/>
    <w:rsid w:val="00485453"/>
    <w:rsid w:val="004902C6"/>
    <w:rsid w:val="004902D8"/>
    <w:rsid w:val="00490E0A"/>
    <w:rsid w:val="00490F7E"/>
    <w:rsid w:val="00494982"/>
    <w:rsid w:val="00495E24"/>
    <w:rsid w:val="0049680F"/>
    <w:rsid w:val="004973FA"/>
    <w:rsid w:val="004A0D29"/>
    <w:rsid w:val="004A1615"/>
    <w:rsid w:val="004A192C"/>
    <w:rsid w:val="004A5580"/>
    <w:rsid w:val="004A7CD6"/>
    <w:rsid w:val="004B28BB"/>
    <w:rsid w:val="004B7B2B"/>
    <w:rsid w:val="004B7C89"/>
    <w:rsid w:val="004C121C"/>
    <w:rsid w:val="004C22A5"/>
    <w:rsid w:val="004C2EB0"/>
    <w:rsid w:val="004C4F3B"/>
    <w:rsid w:val="004D353A"/>
    <w:rsid w:val="004D7D32"/>
    <w:rsid w:val="004E1958"/>
    <w:rsid w:val="004E1AD7"/>
    <w:rsid w:val="004E219A"/>
    <w:rsid w:val="004E2BA5"/>
    <w:rsid w:val="004E3631"/>
    <w:rsid w:val="004E6204"/>
    <w:rsid w:val="004E63BD"/>
    <w:rsid w:val="004F086A"/>
    <w:rsid w:val="004F19B5"/>
    <w:rsid w:val="004F41A1"/>
    <w:rsid w:val="004F4261"/>
    <w:rsid w:val="004F4A75"/>
    <w:rsid w:val="004F521C"/>
    <w:rsid w:val="004F641D"/>
    <w:rsid w:val="004F7EFF"/>
    <w:rsid w:val="005034F2"/>
    <w:rsid w:val="0050378F"/>
    <w:rsid w:val="005040A8"/>
    <w:rsid w:val="0050435B"/>
    <w:rsid w:val="00504855"/>
    <w:rsid w:val="005050BA"/>
    <w:rsid w:val="005055CC"/>
    <w:rsid w:val="0050598A"/>
    <w:rsid w:val="0051128A"/>
    <w:rsid w:val="00513240"/>
    <w:rsid w:val="0051399A"/>
    <w:rsid w:val="005165AC"/>
    <w:rsid w:val="00516C55"/>
    <w:rsid w:val="00520DB5"/>
    <w:rsid w:val="00522931"/>
    <w:rsid w:val="005243F0"/>
    <w:rsid w:val="0052454C"/>
    <w:rsid w:val="00524BA9"/>
    <w:rsid w:val="00524E28"/>
    <w:rsid w:val="00525D7F"/>
    <w:rsid w:val="0052648E"/>
    <w:rsid w:val="00527965"/>
    <w:rsid w:val="00527DD1"/>
    <w:rsid w:val="00532621"/>
    <w:rsid w:val="0053276E"/>
    <w:rsid w:val="00532F76"/>
    <w:rsid w:val="00535B73"/>
    <w:rsid w:val="005411ED"/>
    <w:rsid w:val="00541511"/>
    <w:rsid w:val="0054166E"/>
    <w:rsid w:val="00543558"/>
    <w:rsid w:val="00543A81"/>
    <w:rsid w:val="00544594"/>
    <w:rsid w:val="00546C6B"/>
    <w:rsid w:val="005502F1"/>
    <w:rsid w:val="00551B26"/>
    <w:rsid w:val="0055250D"/>
    <w:rsid w:val="00554A1B"/>
    <w:rsid w:val="005563EC"/>
    <w:rsid w:val="00561115"/>
    <w:rsid w:val="005615F6"/>
    <w:rsid w:val="00561AE1"/>
    <w:rsid w:val="00564377"/>
    <w:rsid w:val="00564C8F"/>
    <w:rsid w:val="00570891"/>
    <w:rsid w:val="00570AE9"/>
    <w:rsid w:val="00570BD3"/>
    <w:rsid w:val="00570C8D"/>
    <w:rsid w:val="00570F68"/>
    <w:rsid w:val="00572B00"/>
    <w:rsid w:val="00573C3C"/>
    <w:rsid w:val="00577AE4"/>
    <w:rsid w:val="0058032A"/>
    <w:rsid w:val="00582FF9"/>
    <w:rsid w:val="005837FE"/>
    <w:rsid w:val="0058664F"/>
    <w:rsid w:val="00587323"/>
    <w:rsid w:val="00587838"/>
    <w:rsid w:val="00587BDA"/>
    <w:rsid w:val="00587ECF"/>
    <w:rsid w:val="00587F6F"/>
    <w:rsid w:val="00590277"/>
    <w:rsid w:val="0059143F"/>
    <w:rsid w:val="00592092"/>
    <w:rsid w:val="00592BF1"/>
    <w:rsid w:val="0059322C"/>
    <w:rsid w:val="00593A31"/>
    <w:rsid w:val="00593E0A"/>
    <w:rsid w:val="00594D0C"/>
    <w:rsid w:val="00596B2E"/>
    <w:rsid w:val="00596C3B"/>
    <w:rsid w:val="005A07D1"/>
    <w:rsid w:val="005A34A9"/>
    <w:rsid w:val="005A3EBF"/>
    <w:rsid w:val="005A42F7"/>
    <w:rsid w:val="005A4F20"/>
    <w:rsid w:val="005A5A06"/>
    <w:rsid w:val="005A758B"/>
    <w:rsid w:val="005B055B"/>
    <w:rsid w:val="005B0B5A"/>
    <w:rsid w:val="005B1B47"/>
    <w:rsid w:val="005B1BEA"/>
    <w:rsid w:val="005B4484"/>
    <w:rsid w:val="005B6826"/>
    <w:rsid w:val="005B71A1"/>
    <w:rsid w:val="005C38DC"/>
    <w:rsid w:val="005C5056"/>
    <w:rsid w:val="005C7189"/>
    <w:rsid w:val="005D0C7B"/>
    <w:rsid w:val="005D0D22"/>
    <w:rsid w:val="005D1E31"/>
    <w:rsid w:val="005D2C7E"/>
    <w:rsid w:val="005D3907"/>
    <w:rsid w:val="005D4114"/>
    <w:rsid w:val="005D793D"/>
    <w:rsid w:val="005E1B4B"/>
    <w:rsid w:val="005E2A89"/>
    <w:rsid w:val="005E5D15"/>
    <w:rsid w:val="005E676B"/>
    <w:rsid w:val="005E6D05"/>
    <w:rsid w:val="005E786D"/>
    <w:rsid w:val="005F2C7F"/>
    <w:rsid w:val="005F317A"/>
    <w:rsid w:val="005F6B86"/>
    <w:rsid w:val="00603639"/>
    <w:rsid w:val="00607237"/>
    <w:rsid w:val="006074F8"/>
    <w:rsid w:val="00612B4A"/>
    <w:rsid w:val="00614566"/>
    <w:rsid w:val="00614D07"/>
    <w:rsid w:val="00615346"/>
    <w:rsid w:val="00622780"/>
    <w:rsid w:val="00623106"/>
    <w:rsid w:val="00623356"/>
    <w:rsid w:val="00625244"/>
    <w:rsid w:val="00625BD8"/>
    <w:rsid w:val="00631936"/>
    <w:rsid w:val="00634326"/>
    <w:rsid w:val="006355FA"/>
    <w:rsid w:val="006375F5"/>
    <w:rsid w:val="00637A37"/>
    <w:rsid w:val="00640EA0"/>
    <w:rsid w:val="006410A4"/>
    <w:rsid w:val="006411A7"/>
    <w:rsid w:val="00641B0D"/>
    <w:rsid w:val="00641F45"/>
    <w:rsid w:val="00650441"/>
    <w:rsid w:val="006519C9"/>
    <w:rsid w:val="006554FB"/>
    <w:rsid w:val="006621FA"/>
    <w:rsid w:val="006637F1"/>
    <w:rsid w:val="00665ACF"/>
    <w:rsid w:val="0066642F"/>
    <w:rsid w:val="00666DC1"/>
    <w:rsid w:val="00670544"/>
    <w:rsid w:val="0067245A"/>
    <w:rsid w:val="006728BE"/>
    <w:rsid w:val="00673CED"/>
    <w:rsid w:val="00673EB0"/>
    <w:rsid w:val="00674470"/>
    <w:rsid w:val="006753A9"/>
    <w:rsid w:val="00675429"/>
    <w:rsid w:val="00675765"/>
    <w:rsid w:val="00675A6C"/>
    <w:rsid w:val="00676BE5"/>
    <w:rsid w:val="00677ED1"/>
    <w:rsid w:val="006805E8"/>
    <w:rsid w:val="0068114B"/>
    <w:rsid w:val="00681E55"/>
    <w:rsid w:val="00683C65"/>
    <w:rsid w:val="00687DD9"/>
    <w:rsid w:val="00692EF0"/>
    <w:rsid w:val="00693027"/>
    <w:rsid w:val="00693689"/>
    <w:rsid w:val="0069425D"/>
    <w:rsid w:val="00695887"/>
    <w:rsid w:val="00696A06"/>
    <w:rsid w:val="00696FDE"/>
    <w:rsid w:val="0069741C"/>
    <w:rsid w:val="006A0016"/>
    <w:rsid w:val="006A0F15"/>
    <w:rsid w:val="006A2C7D"/>
    <w:rsid w:val="006A2D23"/>
    <w:rsid w:val="006A3BB5"/>
    <w:rsid w:val="006A69D1"/>
    <w:rsid w:val="006A7716"/>
    <w:rsid w:val="006B131E"/>
    <w:rsid w:val="006B286B"/>
    <w:rsid w:val="006B49B9"/>
    <w:rsid w:val="006B5231"/>
    <w:rsid w:val="006B6BF2"/>
    <w:rsid w:val="006B7474"/>
    <w:rsid w:val="006C02C7"/>
    <w:rsid w:val="006C1A51"/>
    <w:rsid w:val="006C30DE"/>
    <w:rsid w:val="006C3C58"/>
    <w:rsid w:val="006C61ED"/>
    <w:rsid w:val="006C6AEA"/>
    <w:rsid w:val="006C6B3C"/>
    <w:rsid w:val="006D3122"/>
    <w:rsid w:val="006D3768"/>
    <w:rsid w:val="006D4850"/>
    <w:rsid w:val="006D56F3"/>
    <w:rsid w:val="006D6270"/>
    <w:rsid w:val="006D6758"/>
    <w:rsid w:val="006D70BB"/>
    <w:rsid w:val="006E2954"/>
    <w:rsid w:val="006E4467"/>
    <w:rsid w:val="006E6075"/>
    <w:rsid w:val="006E64F9"/>
    <w:rsid w:val="006E677C"/>
    <w:rsid w:val="006F2713"/>
    <w:rsid w:val="006F36DC"/>
    <w:rsid w:val="006F3D75"/>
    <w:rsid w:val="006F6706"/>
    <w:rsid w:val="006F6D46"/>
    <w:rsid w:val="006F791C"/>
    <w:rsid w:val="006F7A83"/>
    <w:rsid w:val="006F7BFE"/>
    <w:rsid w:val="00701CD0"/>
    <w:rsid w:val="00702656"/>
    <w:rsid w:val="00702960"/>
    <w:rsid w:val="00705DF2"/>
    <w:rsid w:val="00706A2E"/>
    <w:rsid w:val="00706AEB"/>
    <w:rsid w:val="00706F7D"/>
    <w:rsid w:val="00707789"/>
    <w:rsid w:val="00712448"/>
    <w:rsid w:val="00713AE0"/>
    <w:rsid w:val="00714D0A"/>
    <w:rsid w:val="00715522"/>
    <w:rsid w:val="00715755"/>
    <w:rsid w:val="00716789"/>
    <w:rsid w:val="00716E1E"/>
    <w:rsid w:val="0072006D"/>
    <w:rsid w:val="00722E49"/>
    <w:rsid w:val="00725018"/>
    <w:rsid w:val="00726A6E"/>
    <w:rsid w:val="00730F18"/>
    <w:rsid w:val="007363AF"/>
    <w:rsid w:val="00742FE5"/>
    <w:rsid w:val="00743949"/>
    <w:rsid w:val="00743E40"/>
    <w:rsid w:val="007440C5"/>
    <w:rsid w:val="007461DD"/>
    <w:rsid w:val="00751C30"/>
    <w:rsid w:val="00751D45"/>
    <w:rsid w:val="00753451"/>
    <w:rsid w:val="0075440B"/>
    <w:rsid w:val="007551A7"/>
    <w:rsid w:val="00755309"/>
    <w:rsid w:val="00755985"/>
    <w:rsid w:val="00756DB4"/>
    <w:rsid w:val="00757120"/>
    <w:rsid w:val="00757160"/>
    <w:rsid w:val="00760E96"/>
    <w:rsid w:val="00760F5C"/>
    <w:rsid w:val="00761BF2"/>
    <w:rsid w:val="00761F03"/>
    <w:rsid w:val="007624C1"/>
    <w:rsid w:val="00763672"/>
    <w:rsid w:val="007649DE"/>
    <w:rsid w:val="00765407"/>
    <w:rsid w:val="00765B6B"/>
    <w:rsid w:val="007701EA"/>
    <w:rsid w:val="00772E01"/>
    <w:rsid w:val="0077335C"/>
    <w:rsid w:val="007741AE"/>
    <w:rsid w:val="00774BE9"/>
    <w:rsid w:val="00775DAB"/>
    <w:rsid w:val="00780D89"/>
    <w:rsid w:val="00781064"/>
    <w:rsid w:val="00781EE8"/>
    <w:rsid w:val="00782736"/>
    <w:rsid w:val="00783D32"/>
    <w:rsid w:val="00784591"/>
    <w:rsid w:val="00784795"/>
    <w:rsid w:val="00785302"/>
    <w:rsid w:val="00786823"/>
    <w:rsid w:val="00790172"/>
    <w:rsid w:val="00791853"/>
    <w:rsid w:val="00791C38"/>
    <w:rsid w:val="00791DB7"/>
    <w:rsid w:val="00792262"/>
    <w:rsid w:val="00793160"/>
    <w:rsid w:val="007931E2"/>
    <w:rsid w:val="0079393B"/>
    <w:rsid w:val="007944EE"/>
    <w:rsid w:val="00794BD8"/>
    <w:rsid w:val="00795634"/>
    <w:rsid w:val="00795EAA"/>
    <w:rsid w:val="00795FDB"/>
    <w:rsid w:val="007960DF"/>
    <w:rsid w:val="00796E35"/>
    <w:rsid w:val="00797101"/>
    <w:rsid w:val="007977DD"/>
    <w:rsid w:val="007A072B"/>
    <w:rsid w:val="007A13C5"/>
    <w:rsid w:val="007A2B1F"/>
    <w:rsid w:val="007A2EE3"/>
    <w:rsid w:val="007A37CB"/>
    <w:rsid w:val="007A4497"/>
    <w:rsid w:val="007B04C7"/>
    <w:rsid w:val="007B1F09"/>
    <w:rsid w:val="007B6706"/>
    <w:rsid w:val="007C0DA2"/>
    <w:rsid w:val="007C2469"/>
    <w:rsid w:val="007C3876"/>
    <w:rsid w:val="007C3B49"/>
    <w:rsid w:val="007C3FAB"/>
    <w:rsid w:val="007C5352"/>
    <w:rsid w:val="007D0E22"/>
    <w:rsid w:val="007D59A8"/>
    <w:rsid w:val="007D5DAA"/>
    <w:rsid w:val="007D6B68"/>
    <w:rsid w:val="007E2B7F"/>
    <w:rsid w:val="007E74CE"/>
    <w:rsid w:val="007F0233"/>
    <w:rsid w:val="007F1261"/>
    <w:rsid w:val="007F256F"/>
    <w:rsid w:val="007F401C"/>
    <w:rsid w:val="007F5B03"/>
    <w:rsid w:val="007F5E07"/>
    <w:rsid w:val="007F6B82"/>
    <w:rsid w:val="00800D00"/>
    <w:rsid w:val="008011EB"/>
    <w:rsid w:val="00801C46"/>
    <w:rsid w:val="00803D8F"/>
    <w:rsid w:val="00804840"/>
    <w:rsid w:val="00810C25"/>
    <w:rsid w:val="008147EF"/>
    <w:rsid w:val="008156FF"/>
    <w:rsid w:val="00815954"/>
    <w:rsid w:val="00816A6E"/>
    <w:rsid w:val="0081754A"/>
    <w:rsid w:val="00821B9E"/>
    <w:rsid w:val="00822786"/>
    <w:rsid w:val="00823260"/>
    <w:rsid w:val="00823BD9"/>
    <w:rsid w:val="0082519C"/>
    <w:rsid w:val="008265E9"/>
    <w:rsid w:val="008300B7"/>
    <w:rsid w:val="00832BA6"/>
    <w:rsid w:val="00832CC9"/>
    <w:rsid w:val="008336D2"/>
    <w:rsid w:val="00835B2D"/>
    <w:rsid w:val="008363E7"/>
    <w:rsid w:val="00837D37"/>
    <w:rsid w:val="008400C1"/>
    <w:rsid w:val="00840618"/>
    <w:rsid w:val="00842BC6"/>
    <w:rsid w:val="008451B3"/>
    <w:rsid w:val="008453CD"/>
    <w:rsid w:val="008474AC"/>
    <w:rsid w:val="00847C82"/>
    <w:rsid w:val="008507FD"/>
    <w:rsid w:val="008510FA"/>
    <w:rsid w:val="00852E80"/>
    <w:rsid w:val="00853C7F"/>
    <w:rsid w:val="00853DFD"/>
    <w:rsid w:val="0085495B"/>
    <w:rsid w:val="00855013"/>
    <w:rsid w:val="00856780"/>
    <w:rsid w:val="00860AEE"/>
    <w:rsid w:val="00860B23"/>
    <w:rsid w:val="008622C3"/>
    <w:rsid w:val="00862DDC"/>
    <w:rsid w:val="00863100"/>
    <w:rsid w:val="00863437"/>
    <w:rsid w:val="00865050"/>
    <w:rsid w:val="00865C61"/>
    <w:rsid w:val="00866C48"/>
    <w:rsid w:val="008673C1"/>
    <w:rsid w:val="008679AE"/>
    <w:rsid w:val="00870568"/>
    <w:rsid w:val="00870A93"/>
    <w:rsid w:val="00870B3F"/>
    <w:rsid w:val="00871DD5"/>
    <w:rsid w:val="00872075"/>
    <w:rsid w:val="00872308"/>
    <w:rsid w:val="008733AD"/>
    <w:rsid w:val="00876FFE"/>
    <w:rsid w:val="00877243"/>
    <w:rsid w:val="0088017B"/>
    <w:rsid w:val="008803F6"/>
    <w:rsid w:val="00886F75"/>
    <w:rsid w:val="00887842"/>
    <w:rsid w:val="008878F2"/>
    <w:rsid w:val="00887B9B"/>
    <w:rsid w:val="008915CC"/>
    <w:rsid w:val="00892CB7"/>
    <w:rsid w:val="00893262"/>
    <w:rsid w:val="008938E6"/>
    <w:rsid w:val="008949F4"/>
    <w:rsid w:val="00897CA8"/>
    <w:rsid w:val="008A0A1A"/>
    <w:rsid w:val="008A15E3"/>
    <w:rsid w:val="008A16AA"/>
    <w:rsid w:val="008A228B"/>
    <w:rsid w:val="008A24C8"/>
    <w:rsid w:val="008A30B8"/>
    <w:rsid w:val="008A3F30"/>
    <w:rsid w:val="008A4989"/>
    <w:rsid w:val="008A4D2D"/>
    <w:rsid w:val="008A6797"/>
    <w:rsid w:val="008A68B0"/>
    <w:rsid w:val="008B1636"/>
    <w:rsid w:val="008B3EB9"/>
    <w:rsid w:val="008B7938"/>
    <w:rsid w:val="008C2774"/>
    <w:rsid w:val="008D00E9"/>
    <w:rsid w:val="008D01BF"/>
    <w:rsid w:val="008D0EE9"/>
    <w:rsid w:val="008D1E0E"/>
    <w:rsid w:val="008D38DA"/>
    <w:rsid w:val="008D6B5E"/>
    <w:rsid w:val="008E1AD9"/>
    <w:rsid w:val="008E1D2A"/>
    <w:rsid w:val="008E2747"/>
    <w:rsid w:val="008E4F0B"/>
    <w:rsid w:val="008E55A0"/>
    <w:rsid w:val="008E55CB"/>
    <w:rsid w:val="008E5D94"/>
    <w:rsid w:val="008E6795"/>
    <w:rsid w:val="008F02C3"/>
    <w:rsid w:val="008F281B"/>
    <w:rsid w:val="008F3357"/>
    <w:rsid w:val="008F5528"/>
    <w:rsid w:val="008F590A"/>
    <w:rsid w:val="008F734F"/>
    <w:rsid w:val="008F7580"/>
    <w:rsid w:val="008F7BBF"/>
    <w:rsid w:val="00900A78"/>
    <w:rsid w:val="00903534"/>
    <w:rsid w:val="00903FDA"/>
    <w:rsid w:val="00904933"/>
    <w:rsid w:val="00906386"/>
    <w:rsid w:val="00906C96"/>
    <w:rsid w:val="0090793E"/>
    <w:rsid w:val="009112FE"/>
    <w:rsid w:val="00913644"/>
    <w:rsid w:val="00916875"/>
    <w:rsid w:val="0092184D"/>
    <w:rsid w:val="009218AE"/>
    <w:rsid w:val="009264EC"/>
    <w:rsid w:val="00931929"/>
    <w:rsid w:val="00931C6A"/>
    <w:rsid w:val="00932642"/>
    <w:rsid w:val="009342D4"/>
    <w:rsid w:val="0093459F"/>
    <w:rsid w:val="009358BE"/>
    <w:rsid w:val="00937A55"/>
    <w:rsid w:val="009415BD"/>
    <w:rsid w:val="00943088"/>
    <w:rsid w:val="009478FC"/>
    <w:rsid w:val="00950AC9"/>
    <w:rsid w:val="0095248E"/>
    <w:rsid w:val="009533B2"/>
    <w:rsid w:val="0095379E"/>
    <w:rsid w:val="00953D5E"/>
    <w:rsid w:val="00956C96"/>
    <w:rsid w:val="00956D09"/>
    <w:rsid w:val="009578EB"/>
    <w:rsid w:val="00962718"/>
    <w:rsid w:val="0096693E"/>
    <w:rsid w:val="00966B29"/>
    <w:rsid w:val="00967109"/>
    <w:rsid w:val="00973077"/>
    <w:rsid w:val="009736CD"/>
    <w:rsid w:val="009743C8"/>
    <w:rsid w:val="00975031"/>
    <w:rsid w:val="00975921"/>
    <w:rsid w:val="00975C7F"/>
    <w:rsid w:val="00977936"/>
    <w:rsid w:val="009806B4"/>
    <w:rsid w:val="00980993"/>
    <w:rsid w:val="00981008"/>
    <w:rsid w:val="0098140D"/>
    <w:rsid w:val="0098246A"/>
    <w:rsid w:val="00982633"/>
    <w:rsid w:val="0098296C"/>
    <w:rsid w:val="00984F41"/>
    <w:rsid w:val="009877A8"/>
    <w:rsid w:val="00993196"/>
    <w:rsid w:val="00993A62"/>
    <w:rsid w:val="009A2629"/>
    <w:rsid w:val="009A4F94"/>
    <w:rsid w:val="009A6F67"/>
    <w:rsid w:val="009B1B57"/>
    <w:rsid w:val="009B1F38"/>
    <w:rsid w:val="009B289E"/>
    <w:rsid w:val="009B31DF"/>
    <w:rsid w:val="009B555B"/>
    <w:rsid w:val="009B562A"/>
    <w:rsid w:val="009B757E"/>
    <w:rsid w:val="009B7895"/>
    <w:rsid w:val="009C031B"/>
    <w:rsid w:val="009C0673"/>
    <w:rsid w:val="009C1778"/>
    <w:rsid w:val="009C2F04"/>
    <w:rsid w:val="009C3745"/>
    <w:rsid w:val="009C3C85"/>
    <w:rsid w:val="009C5CE5"/>
    <w:rsid w:val="009C5FD1"/>
    <w:rsid w:val="009C62EE"/>
    <w:rsid w:val="009C71B7"/>
    <w:rsid w:val="009C76E9"/>
    <w:rsid w:val="009D0B59"/>
    <w:rsid w:val="009D403C"/>
    <w:rsid w:val="009D443F"/>
    <w:rsid w:val="009D5D0C"/>
    <w:rsid w:val="009D5FAB"/>
    <w:rsid w:val="009D7610"/>
    <w:rsid w:val="009D781F"/>
    <w:rsid w:val="009D7A30"/>
    <w:rsid w:val="009E01E3"/>
    <w:rsid w:val="009E54E2"/>
    <w:rsid w:val="009E7A09"/>
    <w:rsid w:val="009E7A55"/>
    <w:rsid w:val="009E7F47"/>
    <w:rsid w:val="009F0545"/>
    <w:rsid w:val="009F15AA"/>
    <w:rsid w:val="009F17F3"/>
    <w:rsid w:val="009F3BDC"/>
    <w:rsid w:val="009F42A1"/>
    <w:rsid w:val="009F5EB3"/>
    <w:rsid w:val="00A02E7C"/>
    <w:rsid w:val="00A03914"/>
    <w:rsid w:val="00A03E4D"/>
    <w:rsid w:val="00A05FE0"/>
    <w:rsid w:val="00A1295A"/>
    <w:rsid w:val="00A12E20"/>
    <w:rsid w:val="00A15030"/>
    <w:rsid w:val="00A1604F"/>
    <w:rsid w:val="00A16482"/>
    <w:rsid w:val="00A17C29"/>
    <w:rsid w:val="00A20034"/>
    <w:rsid w:val="00A203C2"/>
    <w:rsid w:val="00A20DE4"/>
    <w:rsid w:val="00A23867"/>
    <w:rsid w:val="00A23C12"/>
    <w:rsid w:val="00A23C57"/>
    <w:rsid w:val="00A24074"/>
    <w:rsid w:val="00A254C6"/>
    <w:rsid w:val="00A26157"/>
    <w:rsid w:val="00A26D89"/>
    <w:rsid w:val="00A27FB6"/>
    <w:rsid w:val="00A32C6D"/>
    <w:rsid w:val="00A32D5E"/>
    <w:rsid w:val="00A32E26"/>
    <w:rsid w:val="00A33BC9"/>
    <w:rsid w:val="00A34245"/>
    <w:rsid w:val="00A35D55"/>
    <w:rsid w:val="00A37BC9"/>
    <w:rsid w:val="00A40B2F"/>
    <w:rsid w:val="00A43055"/>
    <w:rsid w:val="00A43B30"/>
    <w:rsid w:val="00A45261"/>
    <w:rsid w:val="00A45763"/>
    <w:rsid w:val="00A45B71"/>
    <w:rsid w:val="00A4612D"/>
    <w:rsid w:val="00A473E2"/>
    <w:rsid w:val="00A47CEF"/>
    <w:rsid w:val="00A5041F"/>
    <w:rsid w:val="00A50BCD"/>
    <w:rsid w:val="00A5366F"/>
    <w:rsid w:val="00A53733"/>
    <w:rsid w:val="00A549A4"/>
    <w:rsid w:val="00A567A0"/>
    <w:rsid w:val="00A56EB4"/>
    <w:rsid w:val="00A578F7"/>
    <w:rsid w:val="00A6189D"/>
    <w:rsid w:val="00A6358C"/>
    <w:rsid w:val="00A63C05"/>
    <w:rsid w:val="00A6471B"/>
    <w:rsid w:val="00A65F67"/>
    <w:rsid w:val="00A66903"/>
    <w:rsid w:val="00A66920"/>
    <w:rsid w:val="00A716B0"/>
    <w:rsid w:val="00A71A73"/>
    <w:rsid w:val="00A71F38"/>
    <w:rsid w:val="00A723F7"/>
    <w:rsid w:val="00A72944"/>
    <w:rsid w:val="00A73432"/>
    <w:rsid w:val="00A75548"/>
    <w:rsid w:val="00A769F2"/>
    <w:rsid w:val="00A808AD"/>
    <w:rsid w:val="00A81710"/>
    <w:rsid w:val="00A81BDA"/>
    <w:rsid w:val="00A8218E"/>
    <w:rsid w:val="00A84055"/>
    <w:rsid w:val="00A84714"/>
    <w:rsid w:val="00A84DD7"/>
    <w:rsid w:val="00A859F7"/>
    <w:rsid w:val="00A86672"/>
    <w:rsid w:val="00A9356E"/>
    <w:rsid w:val="00A93944"/>
    <w:rsid w:val="00A93D38"/>
    <w:rsid w:val="00A93DE9"/>
    <w:rsid w:val="00AA1340"/>
    <w:rsid w:val="00AA1B70"/>
    <w:rsid w:val="00AA1D8D"/>
    <w:rsid w:val="00AA246B"/>
    <w:rsid w:val="00AA4BE6"/>
    <w:rsid w:val="00AA72F5"/>
    <w:rsid w:val="00AA7DB6"/>
    <w:rsid w:val="00AB1C12"/>
    <w:rsid w:val="00AB3199"/>
    <w:rsid w:val="00AB35AA"/>
    <w:rsid w:val="00AB38B3"/>
    <w:rsid w:val="00AB5BBF"/>
    <w:rsid w:val="00AB78B5"/>
    <w:rsid w:val="00AC0019"/>
    <w:rsid w:val="00AC04EB"/>
    <w:rsid w:val="00AC09C9"/>
    <w:rsid w:val="00AC1909"/>
    <w:rsid w:val="00AC241D"/>
    <w:rsid w:val="00AC7D25"/>
    <w:rsid w:val="00AD21A8"/>
    <w:rsid w:val="00AD257B"/>
    <w:rsid w:val="00AD2C69"/>
    <w:rsid w:val="00AD45A9"/>
    <w:rsid w:val="00AD56C9"/>
    <w:rsid w:val="00AE0054"/>
    <w:rsid w:val="00AE0969"/>
    <w:rsid w:val="00AE1405"/>
    <w:rsid w:val="00AE154E"/>
    <w:rsid w:val="00AE1CA0"/>
    <w:rsid w:val="00AE2DE0"/>
    <w:rsid w:val="00AF05E0"/>
    <w:rsid w:val="00AF0A6D"/>
    <w:rsid w:val="00AF4696"/>
    <w:rsid w:val="00B01DD8"/>
    <w:rsid w:val="00B03175"/>
    <w:rsid w:val="00B04367"/>
    <w:rsid w:val="00B04DC0"/>
    <w:rsid w:val="00B05588"/>
    <w:rsid w:val="00B0649D"/>
    <w:rsid w:val="00B15052"/>
    <w:rsid w:val="00B202CF"/>
    <w:rsid w:val="00B220A6"/>
    <w:rsid w:val="00B23517"/>
    <w:rsid w:val="00B23851"/>
    <w:rsid w:val="00B242CF"/>
    <w:rsid w:val="00B24736"/>
    <w:rsid w:val="00B257D5"/>
    <w:rsid w:val="00B27185"/>
    <w:rsid w:val="00B271FB"/>
    <w:rsid w:val="00B27E7B"/>
    <w:rsid w:val="00B27F3E"/>
    <w:rsid w:val="00B30A1A"/>
    <w:rsid w:val="00B30C02"/>
    <w:rsid w:val="00B331A4"/>
    <w:rsid w:val="00B33C70"/>
    <w:rsid w:val="00B341FA"/>
    <w:rsid w:val="00B34295"/>
    <w:rsid w:val="00B348CD"/>
    <w:rsid w:val="00B34F0C"/>
    <w:rsid w:val="00B355A4"/>
    <w:rsid w:val="00B36736"/>
    <w:rsid w:val="00B3703B"/>
    <w:rsid w:val="00B40CE8"/>
    <w:rsid w:val="00B42A1D"/>
    <w:rsid w:val="00B43AD2"/>
    <w:rsid w:val="00B442B2"/>
    <w:rsid w:val="00B452FA"/>
    <w:rsid w:val="00B46499"/>
    <w:rsid w:val="00B46AD8"/>
    <w:rsid w:val="00B47730"/>
    <w:rsid w:val="00B47AE7"/>
    <w:rsid w:val="00B503FD"/>
    <w:rsid w:val="00B50987"/>
    <w:rsid w:val="00B51074"/>
    <w:rsid w:val="00B52E45"/>
    <w:rsid w:val="00B540A2"/>
    <w:rsid w:val="00B55291"/>
    <w:rsid w:val="00B55435"/>
    <w:rsid w:val="00B628FB"/>
    <w:rsid w:val="00B62BE2"/>
    <w:rsid w:val="00B63497"/>
    <w:rsid w:val="00B64C8B"/>
    <w:rsid w:val="00B64DFF"/>
    <w:rsid w:val="00B65948"/>
    <w:rsid w:val="00B65BD6"/>
    <w:rsid w:val="00B66325"/>
    <w:rsid w:val="00B6704B"/>
    <w:rsid w:val="00B671D1"/>
    <w:rsid w:val="00B71403"/>
    <w:rsid w:val="00B738A7"/>
    <w:rsid w:val="00B75697"/>
    <w:rsid w:val="00B758C2"/>
    <w:rsid w:val="00B76199"/>
    <w:rsid w:val="00B76BAE"/>
    <w:rsid w:val="00B80660"/>
    <w:rsid w:val="00B818CE"/>
    <w:rsid w:val="00B8201C"/>
    <w:rsid w:val="00B82642"/>
    <w:rsid w:val="00B82A7B"/>
    <w:rsid w:val="00B8515B"/>
    <w:rsid w:val="00B864A5"/>
    <w:rsid w:val="00B9057B"/>
    <w:rsid w:val="00B915FB"/>
    <w:rsid w:val="00B92566"/>
    <w:rsid w:val="00B92837"/>
    <w:rsid w:val="00B95FBE"/>
    <w:rsid w:val="00B9606F"/>
    <w:rsid w:val="00B978FE"/>
    <w:rsid w:val="00B97D5F"/>
    <w:rsid w:val="00BA1B39"/>
    <w:rsid w:val="00BA2379"/>
    <w:rsid w:val="00BA2685"/>
    <w:rsid w:val="00BA3111"/>
    <w:rsid w:val="00BA46CF"/>
    <w:rsid w:val="00BA6027"/>
    <w:rsid w:val="00BA70BD"/>
    <w:rsid w:val="00BB14B8"/>
    <w:rsid w:val="00BB268F"/>
    <w:rsid w:val="00BB2DAC"/>
    <w:rsid w:val="00BB585B"/>
    <w:rsid w:val="00BB7419"/>
    <w:rsid w:val="00BB7E28"/>
    <w:rsid w:val="00BC42CC"/>
    <w:rsid w:val="00BC60E1"/>
    <w:rsid w:val="00BC6D72"/>
    <w:rsid w:val="00BC794A"/>
    <w:rsid w:val="00BD09FB"/>
    <w:rsid w:val="00BD0B2D"/>
    <w:rsid w:val="00BD1557"/>
    <w:rsid w:val="00BD4B87"/>
    <w:rsid w:val="00BD55CF"/>
    <w:rsid w:val="00BD7278"/>
    <w:rsid w:val="00BE0A1B"/>
    <w:rsid w:val="00BE0D40"/>
    <w:rsid w:val="00BE262A"/>
    <w:rsid w:val="00BE4202"/>
    <w:rsid w:val="00BE56D7"/>
    <w:rsid w:val="00BF213B"/>
    <w:rsid w:val="00BF37D3"/>
    <w:rsid w:val="00BF4804"/>
    <w:rsid w:val="00BF50DA"/>
    <w:rsid w:val="00BF5428"/>
    <w:rsid w:val="00C061F3"/>
    <w:rsid w:val="00C06772"/>
    <w:rsid w:val="00C10EF1"/>
    <w:rsid w:val="00C143D7"/>
    <w:rsid w:val="00C145C5"/>
    <w:rsid w:val="00C16267"/>
    <w:rsid w:val="00C1637D"/>
    <w:rsid w:val="00C16A20"/>
    <w:rsid w:val="00C1775B"/>
    <w:rsid w:val="00C23938"/>
    <w:rsid w:val="00C23A7D"/>
    <w:rsid w:val="00C252B7"/>
    <w:rsid w:val="00C258B1"/>
    <w:rsid w:val="00C25F79"/>
    <w:rsid w:val="00C27D82"/>
    <w:rsid w:val="00C30E17"/>
    <w:rsid w:val="00C30EF0"/>
    <w:rsid w:val="00C31387"/>
    <w:rsid w:val="00C327DD"/>
    <w:rsid w:val="00C3294B"/>
    <w:rsid w:val="00C329C8"/>
    <w:rsid w:val="00C336A1"/>
    <w:rsid w:val="00C33F48"/>
    <w:rsid w:val="00C34290"/>
    <w:rsid w:val="00C34AE2"/>
    <w:rsid w:val="00C37A58"/>
    <w:rsid w:val="00C37EC2"/>
    <w:rsid w:val="00C40158"/>
    <w:rsid w:val="00C40676"/>
    <w:rsid w:val="00C4295C"/>
    <w:rsid w:val="00C438AA"/>
    <w:rsid w:val="00C46D2C"/>
    <w:rsid w:val="00C470A4"/>
    <w:rsid w:val="00C523A5"/>
    <w:rsid w:val="00C532D1"/>
    <w:rsid w:val="00C55506"/>
    <w:rsid w:val="00C55609"/>
    <w:rsid w:val="00C57D05"/>
    <w:rsid w:val="00C60973"/>
    <w:rsid w:val="00C6198F"/>
    <w:rsid w:val="00C621FA"/>
    <w:rsid w:val="00C656F2"/>
    <w:rsid w:val="00C66D7E"/>
    <w:rsid w:val="00C71C10"/>
    <w:rsid w:val="00C72B12"/>
    <w:rsid w:val="00C7331A"/>
    <w:rsid w:val="00C8001D"/>
    <w:rsid w:val="00C81B60"/>
    <w:rsid w:val="00C82FD9"/>
    <w:rsid w:val="00C83EC5"/>
    <w:rsid w:val="00C85DB8"/>
    <w:rsid w:val="00C85FB0"/>
    <w:rsid w:val="00C90022"/>
    <w:rsid w:val="00C91F47"/>
    <w:rsid w:val="00C93073"/>
    <w:rsid w:val="00C95475"/>
    <w:rsid w:val="00C955C2"/>
    <w:rsid w:val="00C9595A"/>
    <w:rsid w:val="00C96B45"/>
    <w:rsid w:val="00CA0AC0"/>
    <w:rsid w:val="00CA2191"/>
    <w:rsid w:val="00CA377D"/>
    <w:rsid w:val="00CA6AD6"/>
    <w:rsid w:val="00CA7227"/>
    <w:rsid w:val="00CA7BCC"/>
    <w:rsid w:val="00CB0664"/>
    <w:rsid w:val="00CB0D9A"/>
    <w:rsid w:val="00CB10EA"/>
    <w:rsid w:val="00CB265E"/>
    <w:rsid w:val="00CB2A19"/>
    <w:rsid w:val="00CB3F82"/>
    <w:rsid w:val="00CB5C98"/>
    <w:rsid w:val="00CB7641"/>
    <w:rsid w:val="00CB76F8"/>
    <w:rsid w:val="00CC0E1A"/>
    <w:rsid w:val="00CC1EA4"/>
    <w:rsid w:val="00CC25E8"/>
    <w:rsid w:val="00CC3E87"/>
    <w:rsid w:val="00CC5511"/>
    <w:rsid w:val="00CD17F5"/>
    <w:rsid w:val="00CD1BB9"/>
    <w:rsid w:val="00CD328B"/>
    <w:rsid w:val="00CD3CBF"/>
    <w:rsid w:val="00CD5455"/>
    <w:rsid w:val="00CE00C2"/>
    <w:rsid w:val="00CE306D"/>
    <w:rsid w:val="00CE43C2"/>
    <w:rsid w:val="00CE4B09"/>
    <w:rsid w:val="00CE4C45"/>
    <w:rsid w:val="00CE554E"/>
    <w:rsid w:val="00CE5AB1"/>
    <w:rsid w:val="00CE5DBF"/>
    <w:rsid w:val="00CF0712"/>
    <w:rsid w:val="00CF1619"/>
    <w:rsid w:val="00CF1C8E"/>
    <w:rsid w:val="00CF3CDD"/>
    <w:rsid w:val="00CF3CFC"/>
    <w:rsid w:val="00CF7E3B"/>
    <w:rsid w:val="00D0254C"/>
    <w:rsid w:val="00D02613"/>
    <w:rsid w:val="00D04CB8"/>
    <w:rsid w:val="00D04DC2"/>
    <w:rsid w:val="00D056B5"/>
    <w:rsid w:val="00D06CE1"/>
    <w:rsid w:val="00D07619"/>
    <w:rsid w:val="00D12D81"/>
    <w:rsid w:val="00D135BD"/>
    <w:rsid w:val="00D15663"/>
    <w:rsid w:val="00D15E73"/>
    <w:rsid w:val="00D16129"/>
    <w:rsid w:val="00D164FC"/>
    <w:rsid w:val="00D16FDB"/>
    <w:rsid w:val="00D20248"/>
    <w:rsid w:val="00D23982"/>
    <w:rsid w:val="00D24D8D"/>
    <w:rsid w:val="00D25E8E"/>
    <w:rsid w:val="00D26607"/>
    <w:rsid w:val="00D26C5E"/>
    <w:rsid w:val="00D33CF9"/>
    <w:rsid w:val="00D35BA0"/>
    <w:rsid w:val="00D37742"/>
    <w:rsid w:val="00D400D6"/>
    <w:rsid w:val="00D47B30"/>
    <w:rsid w:val="00D502D9"/>
    <w:rsid w:val="00D506DE"/>
    <w:rsid w:val="00D50BA6"/>
    <w:rsid w:val="00D5145C"/>
    <w:rsid w:val="00D52432"/>
    <w:rsid w:val="00D52EFB"/>
    <w:rsid w:val="00D54247"/>
    <w:rsid w:val="00D61259"/>
    <w:rsid w:val="00D64ADF"/>
    <w:rsid w:val="00D660A5"/>
    <w:rsid w:val="00D6662C"/>
    <w:rsid w:val="00D7090B"/>
    <w:rsid w:val="00D724B0"/>
    <w:rsid w:val="00D7262C"/>
    <w:rsid w:val="00D74DFD"/>
    <w:rsid w:val="00D751F0"/>
    <w:rsid w:val="00D80D77"/>
    <w:rsid w:val="00D846E7"/>
    <w:rsid w:val="00D847B1"/>
    <w:rsid w:val="00D848A2"/>
    <w:rsid w:val="00D84CE6"/>
    <w:rsid w:val="00D863C7"/>
    <w:rsid w:val="00D86B29"/>
    <w:rsid w:val="00D90719"/>
    <w:rsid w:val="00D913F5"/>
    <w:rsid w:val="00D9218E"/>
    <w:rsid w:val="00D94A22"/>
    <w:rsid w:val="00D953C4"/>
    <w:rsid w:val="00D96E65"/>
    <w:rsid w:val="00D97B2F"/>
    <w:rsid w:val="00DA0864"/>
    <w:rsid w:val="00DA0E6D"/>
    <w:rsid w:val="00DA1900"/>
    <w:rsid w:val="00DA2034"/>
    <w:rsid w:val="00DA4E13"/>
    <w:rsid w:val="00DA4EFC"/>
    <w:rsid w:val="00DA5424"/>
    <w:rsid w:val="00DB00EB"/>
    <w:rsid w:val="00DB3A55"/>
    <w:rsid w:val="00DB4206"/>
    <w:rsid w:val="00DB5091"/>
    <w:rsid w:val="00DB5193"/>
    <w:rsid w:val="00DB6A78"/>
    <w:rsid w:val="00DB7DC3"/>
    <w:rsid w:val="00DC4CD8"/>
    <w:rsid w:val="00DC53DC"/>
    <w:rsid w:val="00DC5998"/>
    <w:rsid w:val="00DC77B7"/>
    <w:rsid w:val="00DD060B"/>
    <w:rsid w:val="00DD0F64"/>
    <w:rsid w:val="00DD1328"/>
    <w:rsid w:val="00DD1D6D"/>
    <w:rsid w:val="00DD33AB"/>
    <w:rsid w:val="00DD4789"/>
    <w:rsid w:val="00DD5724"/>
    <w:rsid w:val="00DD58D2"/>
    <w:rsid w:val="00DD6428"/>
    <w:rsid w:val="00DE011D"/>
    <w:rsid w:val="00DE16B2"/>
    <w:rsid w:val="00DE1FB2"/>
    <w:rsid w:val="00DE286E"/>
    <w:rsid w:val="00DE2F72"/>
    <w:rsid w:val="00DE5667"/>
    <w:rsid w:val="00DE66E9"/>
    <w:rsid w:val="00DE6CAE"/>
    <w:rsid w:val="00DE7EEF"/>
    <w:rsid w:val="00DF0BAF"/>
    <w:rsid w:val="00DF3252"/>
    <w:rsid w:val="00DF494E"/>
    <w:rsid w:val="00DF6323"/>
    <w:rsid w:val="00DF64C4"/>
    <w:rsid w:val="00DF716E"/>
    <w:rsid w:val="00E00981"/>
    <w:rsid w:val="00E011AD"/>
    <w:rsid w:val="00E026E1"/>
    <w:rsid w:val="00E03E21"/>
    <w:rsid w:val="00E040F6"/>
    <w:rsid w:val="00E04AEB"/>
    <w:rsid w:val="00E11121"/>
    <w:rsid w:val="00E114F2"/>
    <w:rsid w:val="00E13CE8"/>
    <w:rsid w:val="00E14C48"/>
    <w:rsid w:val="00E15AFF"/>
    <w:rsid w:val="00E164E5"/>
    <w:rsid w:val="00E17247"/>
    <w:rsid w:val="00E256FA"/>
    <w:rsid w:val="00E25BDD"/>
    <w:rsid w:val="00E265C5"/>
    <w:rsid w:val="00E26DDA"/>
    <w:rsid w:val="00E271AC"/>
    <w:rsid w:val="00E27258"/>
    <w:rsid w:val="00E277B3"/>
    <w:rsid w:val="00E3062B"/>
    <w:rsid w:val="00E349A1"/>
    <w:rsid w:val="00E34F00"/>
    <w:rsid w:val="00E37CA7"/>
    <w:rsid w:val="00E420FD"/>
    <w:rsid w:val="00E42EC1"/>
    <w:rsid w:val="00E42F79"/>
    <w:rsid w:val="00E443E2"/>
    <w:rsid w:val="00E4444C"/>
    <w:rsid w:val="00E4471A"/>
    <w:rsid w:val="00E46B24"/>
    <w:rsid w:val="00E470B1"/>
    <w:rsid w:val="00E500E8"/>
    <w:rsid w:val="00E50D20"/>
    <w:rsid w:val="00E536AF"/>
    <w:rsid w:val="00E551B0"/>
    <w:rsid w:val="00E5549C"/>
    <w:rsid w:val="00E556F7"/>
    <w:rsid w:val="00E56297"/>
    <w:rsid w:val="00E60287"/>
    <w:rsid w:val="00E60888"/>
    <w:rsid w:val="00E60DE8"/>
    <w:rsid w:val="00E618EE"/>
    <w:rsid w:val="00E61B10"/>
    <w:rsid w:val="00E61C0E"/>
    <w:rsid w:val="00E62581"/>
    <w:rsid w:val="00E6371B"/>
    <w:rsid w:val="00E63AFB"/>
    <w:rsid w:val="00E645E2"/>
    <w:rsid w:val="00E72AEA"/>
    <w:rsid w:val="00E752E0"/>
    <w:rsid w:val="00E75959"/>
    <w:rsid w:val="00E76E33"/>
    <w:rsid w:val="00E80220"/>
    <w:rsid w:val="00E83797"/>
    <w:rsid w:val="00E841B1"/>
    <w:rsid w:val="00E86374"/>
    <w:rsid w:val="00E867D6"/>
    <w:rsid w:val="00E86C67"/>
    <w:rsid w:val="00E92975"/>
    <w:rsid w:val="00E93A14"/>
    <w:rsid w:val="00E94D32"/>
    <w:rsid w:val="00E9689A"/>
    <w:rsid w:val="00E97BA5"/>
    <w:rsid w:val="00EA04BC"/>
    <w:rsid w:val="00EA1DF4"/>
    <w:rsid w:val="00EA239F"/>
    <w:rsid w:val="00EA315E"/>
    <w:rsid w:val="00EA4100"/>
    <w:rsid w:val="00EA49E3"/>
    <w:rsid w:val="00EA4AEE"/>
    <w:rsid w:val="00EA6272"/>
    <w:rsid w:val="00EA7249"/>
    <w:rsid w:val="00EA72D6"/>
    <w:rsid w:val="00EB26C9"/>
    <w:rsid w:val="00EB2A57"/>
    <w:rsid w:val="00EB3842"/>
    <w:rsid w:val="00EB3AB3"/>
    <w:rsid w:val="00EB5F67"/>
    <w:rsid w:val="00EB7150"/>
    <w:rsid w:val="00EB78BF"/>
    <w:rsid w:val="00EB7C30"/>
    <w:rsid w:val="00EC0272"/>
    <w:rsid w:val="00EC0805"/>
    <w:rsid w:val="00EC1941"/>
    <w:rsid w:val="00EC53A1"/>
    <w:rsid w:val="00EC754B"/>
    <w:rsid w:val="00ED19DA"/>
    <w:rsid w:val="00ED2669"/>
    <w:rsid w:val="00ED3627"/>
    <w:rsid w:val="00ED3D31"/>
    <w:rsid w:val="00ED49AD"/>
    <w:rsid w:val="00EE00BC"/>
    <w:rsid w:val="00EE14F8"/>
    <w:rsid w:val="00EE26B6"/>
    <w:rsid w:val="00EE3332"/>
    <w:rsid w:val="00EE4340"/>
    <w:rsid w:val="00EE4BA5"/>
    <w:rsid w:val="00EE54E4"/>
    <w:rsid w:val="00EE6647"/>
    <w:rsid w:val="00EE68CF"/>
    <w:rsid w:val="00EE6B6E"/>
    <w:rsid w:val="00EE7240"/>
    <w:rsid w:val="00EE762C"/>
    <w:rsid w:val="00EE7C09"/>
    <w:rsid w:val="00EF1C6D"/>
    <w:rsid w:val="00EF6291"/>
    <w:rsid w:val="00F002B3"/>
    <w:rsid w:val="00F03C1B"/>
    <w:rsid w:val="00F0674D"/>
    <w:rsid w:val="00F06760"/>
    <w:rsid w:val="00F0684B"/>
    <w:rsid w:val="00F103E6"/>
    <w:rsid w:val="00F1491E"/>
    <w:rsid w:val="00F15A49"/>
    <w:rsid w:val="00F17672"/>
    <w:rsid w:val="00F17A24"/>
    <w:rsid w:val="00F20BDC"/>
    <w:rsid w:val="00F20C70"/>
    <w:rsid w:val="00F22B89"/>
    <w:rsid w:val="00F242C5"/>
    <w:rsid w:val="00F24794"/>
    <w:rsid w:val="00F24C1B"/>
    <w:rsid w:val="00F25B8C"/>
    <w:rsid w:val="00F25E4F"/>
    <w:rsid w:val="00F279A9"/>
    <w:rsid w:val="00F302CA"/>
    <w:rsid w:val="00F31A2D"/>
    <w:rsid w:val="00F35E54"/>
    <w:rsid w:val="00F41771"/>
    <w:rsid w:val="00F4184F"/>
    <w:rsid w:val="00F42FF1"/>
    <w:rsid w:val="00F45DDF"/>
    <w:rsid w:val="00F464A1"/>
    <w:rsid w:val="00F47439"/>
    <w:rsid w:val="00F51787"/>
    <w:rsid w:val="00F528B4"/>
    <w:rsid w:val="00F53B2C"/>
    <w:rsid w:val="00F57BE8"/>
    <w:rsid w:val="00F62022"/>
    <w:rsid w:val="00F62933"/>
    <w:rsid w:val="00F67FF9"/>
    <w:rsid w:val="00F705E7"/>
    <w:rsid w:val="00F70DCA"/>
    <w:rsid w:val="00F752FF"/>
    <w:rsid w:val="00F757FA"/>
    <w:rsid w:val="00F76D42"/>
    <w:rsid w:val="00F77A71"/>
    <w:rsid w:val="00F80427"/>
    <w:rsid w:val="00F81CF6"/>
    <w:rsid w:val="00F83BF8"/>
    <w:rsid w:val="00F851EA"/>
    <w:rsid w:val="00F86E32"/>
    <w:rsid w:val="00F86FB4"/>
    <w:rsid w:val="00F90F6E"/>
    <w:rsid w:val="00F91065"/>
    <w:rsid w:val="00F91F50"/>
    <w:rsid w:val="00F9227E"/>
    <w:rsid w:val="00F925FA"/>
    <w:rsid w:val="00F94666"/>
    <w:rsid w:val="00F94A13"/>
    <w:rsid w:val="00F94CBB"/>
    <w:rsid w:val="00F95717"/>
    <w:rsid w:val="00FA0DAE"/>
    <w:rsid w:val="00FA2DB6"/>
    <w:rsid w:val="00FA629B"/>
    <w:rsid w:val="00FA6456"/>
    <w:rsid w:val="00FA6660"/>
    <w:rsid w:val="00FB0494"/>
    <w:rsid w:val="00FB198B"/>
    <w:rsid w:val="00FB1BEC"/>
    <w:rsid w:val="00FB1DBC"/>
    <w:rsid w:val="00FB2298"/>
    <w:rsid w:val="00FB3DFB"/>
    <w:rsid w:val="00FB40F3"/>
    <w:rsid w:val="00FB4C93"/>
    <w:rsid w:val="00FB52EB"/>
    <w:rsid w:val="00FB5F2B"/>
    <w:rsid w:val="00FB6AF9"/>
    <w:rsid w:val="00FB6BBC"/>
    <w:rsid w:val="00FC1E5B"/>
    <w:rsid w:val="00FC33A7"/>
    <w:rsid w:val="00FC4BEB"/>
    <w:rsid w:val="00FC5A54"/>
    <w:rsid w:val="00FC6405"/>
    <w:rsid w:val="00FC693F"/>
    <w:rsid w:val="00FC7086"/>
    <w:rsid w:val="00FC73CC"/>
    <w:rsid w:val="00FD05B3"/>
    <w:rsid w:val="00FD2A6E"/>
    <w:rsid w:val="00FD2B21"/>
    <w:rsid w:val="00FD4036"/>
    <w:rsid w:val="00FD52F4"/>
    <w:rsid w:val="00FE1D58"/>
    <w:rsid w:val="00FE5146"/>
    <w:rsid w:val="00FE57F7"/>
    <w:rsid w:val="00FE63AB"/>
    <w:rsid w:val="00FE685F"/>
    <w:rsid w:val="00FF03F1"/>
    <w:rsid w:val="00FF2B50"/>
    <w:rsid w:val="00FF418F"/>
    <w:rsid w:val="00FF5E41"/>
    <w:rsid w:val="4F01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DA05AF"/>
  <w14:defaultImageDpi w14:val="300"/>
  <w15:docId w15:val="{F4C18F6A-9A7B-4112-AF00-F51ECFBA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F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5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95A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95A"/>
    <w:rPr>
      <w:rFonts w:eastAsiaTheme="minorHAnsi"/>
      <w:sz w:val="20"/>
      <w:szCs w:val="20"/>
    </w:rPr>
  </w:style>
  <w:style w:type="table" w:styleId="PlainTable4">
    <w:name w:val="Plain Table 4"/>
    <w:basedOn w:val="TableNormal"/>
    <w:uiPriority w:val="44"/>
    <w:rsid w:val="00C9595A"/>
    <w:pPr>
      <w:spacing w:after="0" w:line="240" w:lineRule="auto"/>
    </w:pPr>
    <w:rPr>
      <w:rFonts w:ascii="Arial" w:eastAsiaTheme="minorHAnsi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EE7240"/>
    <w:pPr>
      <w:spacing w:after="0" w:line="240" w:lineRule="auto"/>
      <w:ind w:firstLine="720"/>
    </w:pPr>
    <w:rPr>
      <w:rFonts w:ascii="Times New Roman" w:eastAsiaTheme="minorHAnsi" w:hAnsi="Times New Roman"/>
      <w:bCs/>
      <w:sz w:val="24"/>
      <w:szCs w:val="24"/>
      <w:lang w:val="tr-T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206"/>
    <w:pPr>
      <w:spacing w:after="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20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67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106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0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10d82a5-a8f8-4da0-9d79-92eaadd4a3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8362DB5ADBC428143277BAEFA192C" ma:contentTypeVersion="12" ma:contentTypeDescription="Create a new document." ma:contentTypeScope="" ma:versionID="281c39769b10573b1df85b96e2d6f6dc">
  <xsd:schema xmlns:xsd="http://www.w3.org/2001/XMLSchema" xmlns:xs="http://www.w3.org/2001/XMLSchema" xmlns:p="http://schemas.microsoft.com/office/2006/metadata/properties" xmlns:ns3="b10d82a5-a8f8-4da0-9d79-92eaadd4a360" targetNamespace="http://schemas.microsoft.com/office/2006/metadata/properties" ma:root="true" ma:fieldsID="e2923db4110214158a02a5b809a95d3b" ns3:_="">
    <xsd:import namespace="b10d82a5-a8f8-4da0-9d79-92eaadd4a36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d82a5-a8f8-4da0-9d79-92eaadd4a36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26650E-C81E-429E-BE0E-FEF96F21B0B9}">
  <ds:schemaRefs>
    <ds:schemaRef ds:uri="http://schemas.microsoft.com/office/2006/metadata/properties"/>
    <ds:schemaRef ds:uri="http://schemas.microsoft.com/office/infopath/2007/PartnerControls"/>
    <ds:schemaRef ds:uri="b10d82a5-a8f8-4da0-9d79-92eaadd4a360"/>
  </ds:schemaRefs>
</ds:datastoreItem>
</file>

<file path=customXml/itemProps2.xml><?xml version="1.0" encoding="utf-8"?>
<ds:datastoreItem xmlns:ds="http://schemas.openxmlformats.org/officeDocument/2006/customXml" ds:itemID="{709648B4-13DA-4798-B8F9-5633F35BA9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D280EF-1378-4B39-ABAF-C4BC8AC297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0d82a5-a8f8-4da0-9d79-92eaadd4a3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13be34-aed1-4d00-ab4b-cdd02510be91}" enabled="0" method="" siteId="{1113be34-aed1-4d00-ab4b-cdd02510be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8</Words>
  <Characters>626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oonan, Megan Frances</cp:lastModifiedBy>
  <cp:revision>2</cp:revision>
  <cp:lastPrinted>2025-06-06T16:31:00Z</cp:lastPrinted>
  <dcterms:created xsi:type="dcterms:W3CDTF">2026-04-29T13:21:00Z</dcterms:created>
  <dcterms:modified xsi:type="dcterms:W3CDTF">2026-04-29T13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8362DB5ADBC428143277BAEFA192C</vt:lpwstr>
  </property>
</Properties>
</file>